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285595" w14:textId="5C4B15DC" w:rsidR="003C1624" w:rsidRPr="00775407" w:rsidRDefault="003C1624" w:rsidP="00906E88">
      <w:pPr>
        <w:spacing w:line="240" w:lineRule="auto"/>
        <w:rPr>
          <w:rFonts w:ascii="Times New Roman" w:hAnsi="Times New Roman"/>
          <w:b/>
          <w:bCs/>
          <w:sz w:val="24"/>
          <w:szCs w:val="24"/>
        </w:rPr>
      </w:pPr>
      <w:r w:rsidRPr="00775407">
        <w:rPr>
          <w:rFonts w:ascii="Times New Roman" w:hAnsi="Times New Roman" w:hint="eastAsia"/>
          <w:b/>
          <w:sz w:val="24"/>
          <w:szCs w:val="24"/>
        </w:rPr>
        <w:t>S</w:t>
      </w:r>
      <w:r w:rsidRPr="00775407">
        <w:rPr>
          <w:rFonts w:ascii="Times New Roman" w:hAnsi="Times New Roman"/>
          <w:b/>
          <w:sz w:val="24"/>
          <w:szCs w:val="24"/>
        </w:rPr>
        <w:t>2 Table.</w:t>
      </w:r>
      <w:r w:rsidRPr="00775407">
        <w:rPr>
          <w:rFonts w:ascii="Times New Roman" w:hAnsi="Times New Roman"/>
          <w:b/>
          <w:bCs/>
          <w:sz w:val="24"/>
          <w:szCs w:val="24"/>
        </w:rPr>
        <w:t xml:space="preserve"> Endocrine parameters of each patient in the unsuppressed PRA group</w:t>
      </w:r>
      <w:r w:rsidR="00E43B03" w:rsidRPr="00775407">
        <w:rPr>
          <w:rFonts w:ascii="Times New Roman" w:hAnsi="Times New Roman"/>
          <w:b/>
          <w:bCs/>
          <w:sz w:val="24"/>
          <w:szCs w:val="24"/>
        </w:rPr>
        <w:t>.</w:t>
      </w:r>
    </w:p>
    <w:p w14:paraId="47927502" w14:textId="77777777" w:rsidR="00F9520C" w:rsidRPr="00775407" w:rsidRDefault="00F9520C" w:rsidP="00906E88">
      <w:pPr>
        <w:spacing w:line="240" w:lineRule="auto"/>
        <w:rPr>
          <w:rFonts w:ascii="Times New Roman" w:hAnsi="Times New Roman"/>
          <w:b/>
          <w:bCs/>
          <w:sz w:val="24"/>
          <w:szCs w:val="24"/>
        </w:rPr>
      </w:pPr>
    </w:p>
    <w:tbl>
      <w:tblPr>
        <w:tblW w:w="12680" w:type="dxa"/>
        <w:tblCellMar>
          <w:left w:w="99" w:type="dxa"/>
          <w:right w:w="99" w:type="dxa"/>
        </w:tblCellMar>
        <w:tblLook w:val="04A0" w:firstRow="1" w:lastRow="0" w:firstColumn="1" w:lastColumn="0" w:noHBand="0" w:noVBand="1"/>
      </w:tblPr>
      <w:tblGrid>
        <w:gridCol w:w="3320"/>
        <w:gridCol w:w="1040"/>
        <w:gridCol w:w="1040"/>
        <w:gridCol w:w="1040"/>
        <w:gridCol w:w="1040"/>
        <w:gridCol w:w="1040"/>
        <w:gridCol w:w="1040"/>
        <w:gridCol w:w="1040"/>
        <w:gridCol w:w="1040"/>
        <w:gridCol w:w="1040"/>
      </w:tblGrid>
      <w:tr w:rsidR="00C91422" w:rsidRPr="00775407" w14:paraId="47F8CB90" w14:textId="77777777" w:rsidTr="00674733">
        <w:trPr>
          <w:trHeight w:val="390"/>
        </w:trPr>
        <w:tc>
          <w:tcPr>
            <w:tcW w:w="3320" w:type="dxa"/>
            <w:tcBorders>
              <w:top w:val="single" w:sz="4" w:space="0" w:color="auto"/>
              <w:left w:val="nil"/>
              <w:bottom w:val="single" w:sz="4" w:space="0" w:color="auto"/>
              <w:right w:val="nil"/>
            </w:tcBorders>
            <w:shd w:val="clear" w:color="auto" w:fill="auto"/>
            <w:noWrap/>
            <w:vAlign w:val="center"/>
            <w:hideMark/>
          </w:tcPr>
          <w:p w14:paraId="2EB029F1" w14:textId="77777777" w:rsidR="00C91422" w:rsidRPr="00775407" w:rsidRDefault="00C91422" w:rsidP="00C91422">
            <w:pPr>
              <w:spacing w:line="240" w:lineRule="auto"/>
              <w:jc w:val="center"/>
              <w:rPr>
                <w:rFonts w:ascii="游ゴシック" w:eastAsia="游ゴシック" w:hAnsi="游ゴシック" w:cs="ＭＳ Ｐゴシック"/>
                <w:color w:val="000000"/>
                <w:kern w:val="0"/>
                <w:sz w:val="16"/>
                <w:szCs w:val="16"/>
              </w:rPr>
            </w:pPr>
            <w:r w:rsidRPr="00775407">
              <w:rPr>
                <w:rFonts w:ascii="游ゴシック" w:eastAsia="游ゴシック" w:hAnsi="游ゴシック" w:cs="ＭＳ Ｐゴシック" w:hint="eastAsia"/>
                <w:color w:val="000000"/>
                <w:kern w:val="0"/>
                <w:sz w:val="16"/>
                <w:szCs w:val="16"/>
              </w:rPr>
              <w:t xml:space="preserve">　</w:t>
            </w:r>
          </w:p>
        </w:tc>
        <w:tc>
          <w:tcPr>
            <w:tcW w:w="1040" w:type="dxa"/>
            <w:tcBorders>
              <w:top w:val="single" w:sz="4" w:space="0" w:color="auto"/>
              <w:left w:val="nil"/>
              <w:bottom w:val="single" w:sz="4" w:space="0" w:color="auto"/>
              <w:right w:val="nil"/>
            </w:tcBorders>
            <w:shd w:val="clear" w:color="auto" w:fill="auto"/>
            <w:noWrap/>
            <w:vAlign w:val="center"/>
            <w:hideMark/>
          </w:tcPr>
          <w:p w14:paraId="3745DA4B"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Patient 1</w:t>
            </w:r>
          </w:p>
        </w:tc>
        <w:tc>
          <w:tcPr>
            <w:tcW w:w="1040" w:type="dxa"/>
            <w:tcBorders>
              <w:top w:val="single" w:sz="4" w:space="0" w:color="auto"/>
              <w:left w:val="nil"/>
              <w:bottom w:val="single" w:sz="4" w:space="0" w:color="auto"/>
              <w:right w:val="nil"/>
            </w:tcBorders>
            <w:shd w:val="clear" w:color="auto" w:fill="auto"/>
            <w:noWrap/>
            <w:vAlign w:val="center"/>
            <w:hideMark/>
          </w:tcPr>
          <w:p w14:paraId="0DD43DA0"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Patient 2</w:t>
            </w:r>
          </w:p>
        </w:tc>
        <w:tc>
          <w:tcPr>
            <w:tcW w:w="1040" w:type="dxa"/>
            <w:tcBorders>
              <w:top w:val="single" w:sz="4" w:space="0" w:color="auto"/>
              <w:left w:val="nil"/>
              <w:bottom w:val="single" w:sz="4" w:space="0" w:color="auto"/>
              <w:right w:val="nil"/>
            </w:tcBorders>
            <w:shd w:val="clear" w:color="auto" w:fill="auto"/>
            <w:noWrap/>
            <w:vAlign w:val="center"/>
            <w:hideMark/>
          </w:tcPr>
          <w:p w14:paraId="224CD674"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Patient 3</w:t>
            </w:r>
          </w:p>
        </w:tc>
        <w:tc>
          <w:tcPr>
            <w:tcW w:w="1040" w:type="dxa"/>
            <w:tcBorders>
              <w:top w:val="single" w:sz="4" w:space="0" w:color="auto"/>
              <w:left w:val="nil"/>
              <w:bottom w:val="single" w:sz="4" w:space="0" w:color="auto"/>
              <w:right w:val="nil"/>
            </w:tcBorders>
            <w:shd w:val="clear" w:color="auto" w:fill="auto"/>
            <w:noWrap/>
            <w:vAlign w:val="center"/>
            <w:hideMark/>
          </w:tcPr>
          <w:p w14:paraId="78CBE3DF"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Patient 4</w:t>
            </w:r>
          </w:p>
        </w:tc>
        <w:tc>
          <w:tcPr>
            <w:tcW w:w="1040" w:type="dxa"/>
            <w:tcBorders>
              <w:top w:val="single" w:sz="4" w:space="0" w:color="auto"/>
              <w:left w:val="nil"/>
              <w:bottom w:val="single" w:sz="4" w:space="0" w:color="auto"/>
              <w:right w:val="nil"/>
            </w:tcBorders>
            <w:shd w:val="clear" w:color="auto" w:fill="auto"/>
            <w:noWrap/>
            <w:vAlign w:val="center"/>
            <w:hideMark/>
          </w:tcPr>
          <w:p w14:paraId="40F1EA02"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Patient 5</w:t>
            </w:r>
          </w:p>
        </w:tc>
        <w:tc>
          <w:tcPr>
            <w:tcW w:w="1040" w:type="dxa"/>
            <w:tcBorders>
              <w:top w:val="single" w:sz="4" w:space="0" w:color="auto"/>
              <w:left w:val="nil"/>
              <w:bottom w:val="single" w:sz="4" w:space="0" w:color="auto"/>
              <w:right w:val="nil"/>
            </w:tcBorders>
            <w:shd w:val="clear" w:color="auto" w:fill="auto"/>
            <w:noWrap/>
            <w:vAlign w:val="center"/>
            <w:hideMark/>
          </w:tcPr>
          <w:p w14:paraId="1BAB1C48"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Patient 6</w:t>
            </w:r>
          </w:p>
        </w:tc>
        <w:tc>
          <w:tcPr>
            <w:tcW w:w="1040" w:type="dxa"/>
            <w:tcBorders>
              <w:top w:val="single" w:sz="4" w:space="0" w:color="auto"/>
              <w:left w:val="nil"/>
              <w:bottom w:val="single" w:sz="4" w:space="0" w:color="auto"/>
              <w:right w:val="nil"/>
            </w:tcBorders>
            <w:shd w:val="clear" w:color="auto" w:fill="auto"/>
            <w:noWrap/>
            <w:vAlign w:val="center"/>
            <w:hideMark/>
          </w:tcPr>
          <w:p w14:paraId="0E68A98F"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Patient 7</w:t>
            </w:r>
          </w:p>
        </w:tc>
        <w:tc>
          <w:tcPr>
            <w:tcW w:w="1040" w:type="dxa"/>
            <w:tcBorders>
              <w:top w:val="single" w:sz="4" w:space="0" w:color="auto"/>
              <w:left w:val="nil"/>
              <w:bottom w:val="single" w:sz="4" w:space="0" w:color="auto"/>
              <w:right w:val="nil"/>
            </w:tcBorders>
            <w:shd w:val="clear" w:color="auto" w:fill="auto"/>
            <w:noWrap/>
            <w:vAlign w:val="center"/>
            <w:hideMark/>
          </w:tcPr>
          <w:p w14:paraId="603D9DA7"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Patient 8</w:t>
            </w:r>
          </w:p>
        </w:tc>
        <w:tc>
          <w:tcPr>
            <w:tcW w:w="1040" w:type="dxa"/>
            <w:tcBorders>
              <w:top w:val="single" w:sz="4" w:space="0" w:color="auto"/>
              <w:left w:val="nil"/>
              <w:bottom w:val="single" w:sz="4" w:space="0" w:color="auto"/>
              <w:right w:val="nil"/>
            </w:tcBorders>
            <w:shd w:val="clear" w:color="auto" w:fill="auto"/>
            <w:noWrap/>
            <w:vAlign w:val="center"/>
            <w:hideMark/>
          </w:tcPr>
          <w:p w14:paraId="36D5ED2E"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Patient 9</w:t>
            </w:r>
          </w:p>
        </w:tc>
      </w:tr>
      <w:tr w:rsidR="00C91422" w:rsidRPr="00775407" w14:paraId="42D118CE" w14:textId="77777777" w:rsidTr="00674733">
        <w:trPr>
          <w:trHeight w:val="375"/>
        </w:trPr>
        <w:tc>
          <w:tcPr>
            <w:tcW w:w="3320" w:type="dxa"/>
            <w:tcBorders>
              <w:top w:val="single" w:sz="4" w:space="0" w:color="auto"/>
              <w:left w:val="nil"/>
              <w:bottom w:val="nil"/>
              <w:right w:val="nil"/>
            </w:tcBorders>
            <w:shd w:val="clear" w:color="auto" w:fill="auto"/>
            <w:vAlign w:val="center"/>
            <w:hideMark/>
          </w:tcPr>
          <w:p w14:paraId="2EA62297" w14:textId="77777777" w:rsidR="00C91422" w:rsidRPr="00775407" w:rsidRDefault="00C91422" w:rsidP="00C91422">
            <w:pPr>
              <w:spacing w:line="240" w:lineRule="auto"/>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PRA (ng/mL/hr)</w:t>
            </w:r>
          </w:p>
        </w:tc>
        <w:tc>
          <w:tcPr>
            <w:tcW w:w="1040" w:type="dxa"/>
            <w:tcBorders>
              <w:top w:val="single" w:sz="4" w:space="0" w:color="auto"/>
              <w:left w:val="nil"/>
              <w:bottom w:val="nil"/>
              <w:right w:val="nil"/>
            </w:tcBorders>
            <w:shd w:val="clear" w:color="auto" w:fill="auto"/>
            <w:noWrap/>
            <w:vAlign w:val="center"/>
            <w:hideMark/>
          </w:tcPr>
          <w:p w14:paraId="3689B513"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2.5 </w:t>
            </w:r>
          </w:p>
        </w:tc>
        <w:tc>
          <w:tcPr>
            <w:tcW w:w="1040" w:type="dxa"/>
            <w:tcBorders>
              <w:top w:val="single" w:sz="4" w:space="0" w:color="auto"/>
              <w:left w:val="nil"/>
              <w:bottom w:val="nil"/>
              <w:right w:val="nil"/>
            </w:tcBorders>
            <w:shd w:val="clear" w:color="auto" w:fill="auto"/>
            <w:noWrap/>
            <w:vAlign w:val="center"/>
            <w:hideMark/>
          </w:tcPr>
          <w:p w14:paraId="5BF478E9"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6 </w:t>
            </w:r>
          </w:p>
        </w:tc>
        <w:tc>
          <w:tcPr>
            <w:tcW w:w="1040" w:type="dxa"/>
            <w:tcBorders>
              <w:top w:val="single" w:sz="4" w:space="0" w:color="auto"/>
              <w:left w:val="nil"/>
              <w:bottom w:val="nil"/>
              <w:right w:val="nil"/>
            </w:tcBorders>
            <w:shd w:val="clear" w:color="auto" w:fill="auto"/>
            <w:noWrap/>
            <w:vAlign w:val="center"/>
            <w:hideMark/>
          </w:tcPr>
          <w:p w14:paraId="4CCF68C5"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2.5 </w:t>
            </w:r>
          </w:p>
        </w:tc>
        <w:tc>
          <w:tcPr>
            <w:tcW w:w="1040" w:type="dxa"/>
            <w:tcBorders>
              <w:top w:val="single" w:sz="4" w:space="0" w:color="auto"/>
              <w:left w:val="nil"/>
              <w:bottom w:val="nil"/>
              <w:right w:val="nil"/>
            </w:tcBorders>
            <w:shd w:val="clear" w:color="auto" w:fill="auto"/>
            <w:noWrap/>
            <w:vAlign w:val="center"/>
            <w:hideMark/>
          </w:tcPr>
          <w:p w14:paraId="4BF33D82"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7 </w:t>
            </w:r>
          </w:p>
        </w:tc>
        <w:tc>
          <w:tcPr>
            <w:tcW w:w="1040" w:type="dxa"/>
            <w:tcBorders>
              <w:top w:val="single" w:sz="4" w:space="0" w:color="auto"/>
              <w:left w:val="nil"/>
              <w:bottom w:val="nil"/>
              <w:right w:val="nil"/>
            </w:tcBorders>
            <w:shd w:val="clear" w:color="auto" w:fill="auto"/>
            <w:noWrap/>
            <w:vAlign w:val="center"/>
            <w:hideMark/>
          </w:tcPr>
          <w:p w14:paraId="4D8B8C4D"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2.5 </w:t>
            </w:r>
          </w:p>
        </w:tc>
        <w:tc>
          <w:tcPr>
            <w:tcW w:w="1040" w:type="dxa"/>
            <w:tcBorders>
              <w:top w:val="single" w:sz="4" w:space="0" w:color="auto"/>
              <w:left w:val="nil"/>
              <w:bottom w:val="nil"/>
              <w:right w:val="nil"/>
            </w:tcBorders>
            <w:shd w:val="clear" w:color="auto" w:fill="auto"/>
            <w:noWrap/>
            <w:vAlign w:val="center"/>
            <w:hideMark/>
          </w:tcPr>
          <w:p w14:paraId="7D924B46"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8 </w:t>
            </w:r>
          </w:p>
        </w:tc>
        <w:tc>
          <w:tcPr>
            <w:tcW w:w="1040" w:type="dxa"/>
            <w:tcBorders>
              <w:top w:val="single" w:sz="4" w:space="0" w:color="auto"/>
              <w:left w:val="nil"/>
              <w:bottom w:val="nil"/>
              <w:right w:val="nil"/>
            </w:tcBorders>
            <w:shd w:val="clear" w:color="auto" w:fill="auto"/>
            <w:noWrap/>
            <w:vAlign w:val="center"/>
            <w:hideMark/>
          </w:tcPr>
          <w:p w14:paraId="705EAC72"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4 </w:t>
            </w:r>
          </w:p>
        </w:tc>
        <w:tc>
          <w:tcPr>
            <w:tcW w:w="1040" w:type="dxa"/>
            <w:tcBorders>
              <w:top w:val="single" w:sz="4" w:space="0" w:color="auto"/>
              <w:left w:val="nil"/>
              <w:bottom w:val="nil"/>
              <w:right w:val="nil"/>
            </w:tcBorders>
            <w:shd w:val="clear" w:color="auto" w:fill="auto"/>
            <w:noWrap/>
            <w:vAlign w:val="center"/>
            <w:hideMark/>
          </w:tcPr>
          <w:p w14:paraId="7B0A8088"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2.9 </w:t>
            </w:r>
          </w:p>
        </w:tc>
        <w:tc>
          <w:tcPr>
            <w:tcW w:w="1040" w:type="dxa"/>
            <w:tcBorders>
              <w:top w:val="single" w:sz="4" w:space="0" w:color="auto"/>
              <w:left w:val="nil"/>
              <w:bottom w:val="nil"/>
              <w:right w:val="nil"/>
            </w:tcBorders>
            <w:shd w:val="clear" w:color="auto" w:fill="auto"/>
            <w:noWrap/>
            <w:vAlign w:val="center"/>
            <w:hideMark/>
          </w:tcPr>
          <w:p w14:paraId="5CF1C9A1"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5 </w:t>
            </w:r>
          </w:p>
        </w:tc>
      </w:tr>
      <w:tr w:rsidR="00C91422" w:rsidRPr="00775407" w14:paraId="715AB65C" w14:textId="77777777" w:rsidTr="00C91422">
        <w:trPr>
          <w:trHeight w:val="375"/>
        </w:trPr>
        <w:tc>
          <w:tcPr>
            <w:tcW w:w="3320" w:type="dxa"/>
            <w:tcBorders>
              <w:top w:val="nil"/>
              <w:left w:val="nil"/>
              <w:bottom w:val="nil"/>
              <w:right w:val="nil"/>
            </w:tcBorders>
            <w:shd w:val="clear" w:color="auto" w:fill="auto"/>
            <w:vAlign w:val="center"/>
            <w:hideMark/>
          </w:tcPr>
          <w:p w14:paraId="6AB15F37" w14:textId="77777777" w:rsidR="00C91422" w:rsidRPr="00775407" w:rsidRDefault="00C91422" w:rsidP="00C91422">
            <w:pPr>
              <w:spacing w:line="240" w:lineRule="auto"/>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PAC at 8:00 (ng/dL)</w:t>
            </w:r>
          </w:p>
        </w:tc>
        <w:tc>
          <w:tcPr>
            <w:tcW w:w="1040" w:type="dxa"/>
            <w:tcBorders>
              <w:top w:val="nil"/>
              <w:left w:val="nil"/>
              <w:bottom w:val="nil"/>
              <w:right w:val="nil"/>
            </w:tcBorders>
            <w:shd w:val="clear" w:color="auto" w:fill="auto"/>
            <w:noWrap/>
            <w:vAlign w:val="center"/>
            <w:hideMark/>
          </w:tcPr>
          <w:p w14:paraId="319EACA7"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24.0 </w:t>
            </w:r>
          </w:p>
        </w:tc>
        <w:tc>
          <w:tcPr>
            <w:tcW w:w="1040" w:type="dxa"/>
            <w:tcBorders>
              <w:top w:val="nil"/>
              <w:left w:val="nil"/>
              <w:bottom w:val="nil"/>
              <w:right w:val="nil"/>
            </w:tcBorders>
            <w:shd w:val="clear" w:color="auto" w:fill="auto"/>
            <w:noWrap/>
            <w:vAlign w:val="center"/>
            <w:hideMark/>
          </w:tcPr>
          <w:p w14:paraId="2F525D2F"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8.9 </w:t>
            </w:r>
          </w:p>
        </w:tc>
        <w:tc>
          <w:tcPr>
            <w:tcW w:w="1040" w:type="dxa"/>
            <w:tcBorders>
              <w:top w:val="nil"/>
              <w:left w:val="nil"/>
              <w:bottom w:val="nil"/>
              <w:right w:val="nil"/>
            </w:tcBorders>
            <w:shd w:val="clear" w:color="auto" w:fill="auto"/>
            <w:noWrap/>
            <w:vAlign w:val="center"/>
            <w:hideMark/>
          </w:tcPr>
          <w:p w14:paraId="05CD97BD"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2.8 </w:t>
            </w:r>
          </w:p>
        </w:tc>
        <w:tc>
          <w:tcPr>
            <w:tcW w:w="1040" w:type="dxa"/>
            <w:tcBorders>
              <w:top w:val="nil"/>
              <w:left w:val="nil"/>
              <w:bottom w:val="nil"/>
              <w:right w:val="nil"/>
            </w:tcBorders>
            <w:shd w:val="clear" w:color="auto" w:fill="auto"/>
            <w:noWrap/>
            <w:vAlign w:val="center"/>
            <w:hideMark/>
          </w:tcPr>
          <w:p w14:paraId="3B42E1F6"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34.3 </w:t>
            </w:r>
          </w:p>
        </w:tc>
        <w:tc>
          <w:tcPr>
            <w:tcW w:w="1040" w:type="dxa"/>
            <w:tcBorders>
              <w:top w:val="nil"/>
              <w:left w:val="nil"/>
              <w:bottom w:val="nil"/>
              <w:right w:val="nil"/>
            </w:tcBorders>
            <w:shd w:val="clear" w:color="auto" w:fill="auto"/>
            <w:noWrap/>
            <w:vAlign w:val="center"/>
            <w:hideMark/>
          </w:tcPr>
          <w:p w14:paraId="0FE36BF8"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8.1 </w:t>
            </w:r>
          </w:p>
        </w:tc>
        <w:tc>
          <w:tcPr>
            <w:tcW w:w="1040" w:type="dxa"/>
            <w:tcBorders>
              <w:top w:val="nil"/>
              <w:left w:val="nil"/>
              <w:bottom w:val="nil"/>
              <w:right w:val="nil"/>
            </w:tcBorders>
            <w:shd w:val="clear" w:color="auto" w:fill="auto"/>
            <w:noWrap/>
            <w:vAlign w:val="center"/>
            <w:hideMark/>
          </w:tcPr>
          <w:p w14:paraId="22B1B527"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83.3 </w:t>
            </w:r>
          </w:p>
        </w:tc>
        <w:tc>
          <w:tcPr>
            <w:tcW w:w="1040" w:type="dxa"/>
            <w:tcBorders>
              <w:top w:val="nil"/>
              <w:left w:val="nil"/>
              <w:bottom w:val="nil"/>
              <w:right w:val="nil"/>
            </w:tcBorders>
            <w:shd w:val="clear" w:color="auto" w:fill="auto"/>
            <w:noWrap/>
            <w:vAlign w:val="center"/>
            <w:hideMark/>
          </w:tcPr>
          <w:p w14:paraId="167F6B84"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60.5 </w:t>
            </w:r>
          </w:p>
        </w:tc>
        <w:tc>
          <w:tcPr>
            <w:tcW w:w="1040" w:type="dxa"/>
            <w:tcBorders>
              <w:top w:val="nil"/>
              <w:left w:val="nil"/>
              <w:bottom w:val="nil"/>
              <w:right w:val="nil"/>
            </w:tcBorders>
            <w:shd w:val="clear" w:color="auto" w:fill="auto"/>
            <w:noWrap/>
            <w:vAlign w:val="center"/>
            <w:hideMark/>
          </w:tcPr>
          <w:p w14:paraId="314C7255"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21.7 </w:t>
            </w:r>
          </w:p>
        </w:tc>
        <w:tc>
          <w:tcPr>
            <w:tcW w:w="1040" w:type="dxa"/>
            <w:tcBorders>
              <w:top w:val="nil"/>
              <w:left w:val="nil"/>
              <w:bottom w:val="nil"/>
              <w:right w:val="nil"/>
            </w:tcBorders>
            <w:shd w:val="clear" w:color="auto" w:fill="auto"/>
            <w:noWrap/>
            <w:vAlign w:val="center"/>
            <w:hideMark/>
          </w:tcPr>
          <w:p w14:paraId="5CCAF660"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46.6 </w:t>
            </w:r>
          </w:p>
        </w:tc>
      </w:tr>
      <w:tr w:rsidR="002E47C4" w:rsidRPr="00775407" w14:paraId="7D24964C" w14:textId="77777777" w:rsidTr="00C91422">
        <w:trPr>
          <w:trHeight w:val="375"/>
        </w:trPr>
        <w:tc>
          <w:tcPr>
            <w:tcW w:w="3320" w:type="dxa"/>
            <w:tcBorders>
              <w:top w:val="nil"/>
              <w:left w:val="nil"/>
              <w:bottom w:val="nil"/>
              <w:right w:val="nil"/>
            </w:tcBorders>
            <w:shd w:val="clear" w:color="auto" w:fill="auto"/>
            <w:vAlign w:val="center"/>
          </w:tcPr>
          <w:p w14:paraId="24BC8964" w14:textId="38BE9699" w:rsidR="002E47C4" w:rsidRPr="00775407" w:rsidRDefault="002E47C4" w:rsidP="00C91422">
            <w:pPr>
              <w:spacing w:line="240" w:lineRule="auto"/>
              <w:rPr>
                <w:rFonts w:ascii="Times New Roman" w:eastAsia="游ゴシック" w:hAnsi="Times New Roman"/>
                <w:color w:val="000000"/>
                <w:kern w:val="0"/>
                <w:sz w:val="16"/>
                <w:szCs w:val="16"/>
              </w:rPr>
            </w:pPr>
            <w:r w:rsidRPr="00775407">
              <w:rPr>
                <w:rFonts w:ascii="Times New Roman" w:eastAsia="游ゴシック" w:hAnsi="Times New Roman" w:hint="eastAsia"/>
                <w:color w:val="000000"/>
                <w:kern w:val="0"/>
                <w:sz w:val="16"/>
                <w:szCs w:val="16"/>
              </w:rPr>
              <w:t>ARR</w:t>
            </w:r>
          </w:p>
        </w:tc>
        <w:tc>
          <w:tcPr>
            <w:tcW w:w="1040" w:type="dxa"/>
            <w:tcBorders>
              <w:top w:val="nil"/>
              <w:left w:val="nil"/>
              <w:bottom w:val="nil"/>
              <w:right w:val="nil"/>
            </w:tcBorders>
            <w:shd w:val="clear" w:color="auto" w:fill="auto"/>
            <w:noWrap/>
            <w:vAlign w:val="center"/>
          </w:tcPr>
          <w:p w14:paraId="6FEF941F" w14:textId="5ADB7817" w:rsidR="002E47C4" w:rsidRPr="00775407" w:rsidRDefault="002E47C4"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hint="eastAsia"/>
                <w:color w:val="000000"/>
                <w:kern w:val="0"/>
                <w:sz w:val="16"/>
                <w:szCs w:val="16"/>
              </w:rPr>
              <w:t>9</w:t>
            </w:r>
            <w:r w:rsidRPr="00775407">
              <w:rPr>
                <w:rFonts w:ascii="Times New Roman" w:eastAsia="游ゴシック" w:hAnsi="Times New Roman"/>
                <w:color w:val="000000"/>
                <w:kern w:val="0"/>
                <w:sz w:val="16"/>
                <w:szCs w:val="16"/>
              </w:rPr>
              <w:t>.6</w:t>
            </w:r>
          </w:p>
        </w:tc>
        <w:tc>
          <w:tcPr>
            <w:tcW w:w="1040" w:type="dxa"/>
            <w:tcBorders>
              <w:top w:val="nil"/>
              <w:left w:val="nil"/>
              <w:bottom w:val="nil"/>
              <w:right w:val="nil"/>
            </w:tcBorders>
            <w:shd w:val="clear" w:color="auto" w:fill="auto"/>
            <w:noWrap/>
            <w:vAlign w:val="center"/>
          </w:tcPr>
          <w:p w14:paraId="551269F3" w14:textId="6F17EAF3" w:rsidR="002E47C4" w:rsidRPr="00775407" w:rsidRDefault="002E47C4"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hint="eastAsia"/>
                <w:color w:val="000000"/>
                <w:kern w:val="0"/>
                <w:sz w:val="16"/>
                <w:szCs w:val="16"/>
              </w:rPr>
              <w:t>6</w:t>
            </w:r>
            <w:r w:rsidRPr="00775407">
              <w:rPr>
                <w:rFonts w:ascii="Times New Roman" w:eastAsia="游ゴシック" w:hAnsi="Times New Roman"/>
                <w:color w:val="000000"/>
                <w:kern w:val="0"/>
                <w:sz w:val="16"/>
                <w:szCs w:val="16"/>
              </w:rPr>
              <w:t>.3</w:t>
            </w:r>
          </w:p>
        </w:tc>
        <w:tc>
          <w:tcPr>
            <w:tcW w:w="1040" w:type="dxa"/>
            <w:tcBorders>
              <w:top w:val="nil"/>
              <w:left w:val="nil"/>
              <w:bottom w:val="nil"/>
              <w:right w:val="nil"/>
            </w:tcBorders>
            <w:shd w:val="clear" w:color="auto" w:fill="auto"/>
            <w:noWrap/>
            <w:vAlign w:val="center"/>
          </w:tcPr>
          <w:p w14:paraId="3E777B19" w14:textId="5C8B7E12" w:rsidR="002E47C4" w:rsidRPr="00775407" w:rsidRDefault="002E47C4"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hint="eastAsia"/>
                <w:color w:val="000000"/>
                <w:kern w:val="0"/>
                <w:sz w:val="16"/>
                <w:szCs w:val="16"/>
              </w:rPr>
              <w:t>5</w:t>
            </w:r>
            <w:r w:rsidRPr="00775407">
              <w:rPr>
                <w:rFonts w:ascii="Times New Roman" w:eastAsia="游ゴシック" w:hAnsi="Times New Roman"/>
                <w:color w:val="000000"/>
                <w:kern w:val="0"/>
                <w:sz w:val="16"/>
                <w:szCs w:val="16"/>
              </w:rPr>
              <w:t>.1</w:t>
            </w:r>
          </w:p>
        </w:tc>
        <w:tc>
          <w:tcPr>
            <w:tcW w:w="1040" w:type="dxa"/>
            <w:tcBorders>
              <w:top w:val="nil"/>
              <w:left w:val="nil"/>
              <w:bottom w:val="nil"/>
              <w:right w:val="nil"/>
            </w:tcBorders>
            <w:shd w:val="clear" w:color="auto" w:fill="auto"/>
            <w:noWrap/>
            <w:vAlign w:val="center"/>
          </w:tcPr>
          <w:p w14:paraId="08BA5689" w14:textId="78E612A0" w:rsidR="002E47C4" w:rsidRPr="00775407" w:rsidRDefault="002E47C4"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hint="eastAsia"/>
                <w:color w:val="000000"/>
                <w:kern w:val="0"/>
                <w:sz w:val="16"/>
                <w:szCs w:val="16"/>
              </w:rPr>
              <w:t>2</w:t>
            </w:r>
            <w:r w:rsidRPr="00775407">
              <w:rPr>
                <w:rFonts w:ascii="Times New Roman" w:eastAsia="游ゴシック" w:hAnsi="Times New Roman"/>
                <w:color w:val="000000"/>
                <w:kern w:val="0"/>
                <w:sz w:val="16"/>
                <w:szCs w:val="16"/>
              </w:rPr>
              <w:t>0.2</w:t>
            </w:r>
          </w:p>
        </w:tc>
        <w:tc>
          <w:tcPr>
            <w:tcW w:w="1040" w:type="dxa"/>
            <w:tcBorders>
              <w:top w:val="nil"/>
              <w:left w:val="nil"/>
              <w:bottom w:val="nil"/>
              <w:right w:val="nil"/>
            </w:tcBorders>
            <w:shd w:val="clear" w:color="auto" w:fill="auto"/>
            <w:noWrap/>
            <w:vAlign w:val="center"/>
          </w:tcPr>
          <w:p w14:paraId="6F96812F" w14:textId="4BEA56B2" w:rsidR="002E47C4" w:rsidRPr="00775407" w:rsidRDefault="002E47C4"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hint="eastAsia"/>
                <w:color w:val="000000"/>
                <w:kern w:val="0"/>
                <w:sz w:val="16"/>
                <w:szCs w:val="16"/>
              </w:rPr>
              <w:t>7</w:t>
            </w:r>
            <w:r w:rsidRPr="00775407">
              <w:rPr>
                <w:rFonts w:ascii="Times New Roman" w:eastAsia="游ゴシック" w:hAnsi="Times New Roman"/>
                <w:color w:val="000000"/>
                <w:kern w:val="0"/>
                <w:sz w:val="16"/>
                <w:szCs w:val="16"/>
              </w:rPr>
              <w:t>.2</w:t>
            </w:r>
          </w:p>
        </w:tc>
        <w:tc>
          <w:tcPr>
            <w:tcW w:w="1040" w:type="dxa"/>
            <w:tcBorders>
              <w:top w:val="nil"/>
              <w:left w:val="nil"/>
              <w:bottom w:val="nil"/>
              <w:right w:val="nil"/>
            </w:tcBorders>
            <w:shd w:val="clear" w:color="auto" w:fill="auto"/>
            <w:noWrap/>
            <w:vAlign w:val="center"/>
          </w:tcPr>
          <w:p w14:paraId="7BE6E9D9" w14:textId="0E4B775C" w:rsidR="002E47C4" w:rsidRPr="00775407" w:rsidRDefault="002E47C4"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hint="eastAsia"/>
                <w:color w:val="000000"/>
                <w:kern w:val="0"/>
                <w:sz w:val="16"/>
                <w:szCs w:val="16"/>
              </w:rPr>
              <w:t>4</w:t>
            </w:r>
            <w:r w:rsidRPr="00775407">
              <w:rPr>
                <w:rFonts w:ascii="Times New Roman" w:eastAsia="游ゴシック" w:hAnsi="Times New Roman"/>
                <w:color w:val="000000"/>
                <w:kern w:val="0"/>
                <w:sz w:val="16"/>
                <w:szCs w:val="16"/>
              </w:rPr>
              <w:t>6.2</w:t>
            </w:r>
          </w:p>
        </w:tc>
        <w:tc>
          <w:tcPr>
            <w:tcW w:w="1040" w:type="dxa"/>
            <w:tcBorders>
              <w:top w:val="nil"/>
              <w:left w:val="nil"/>
              <w:bottom w:val="nil"/>
              <w:right w:val="nil"/>
            </w:tcBorders>
            <w:shd w:val="clear" w:color="auto" w:fill="auto"/>
            <w:noWrap/>
            <w:vAlign w:val="center"/>
          </w:tcPr>
          <w:p w14:paraId="64A61ABF" w14:textId="63772FAA" w:rsidR="002E47C4" w:rsidRPr="00775407" w:rsidRDefault="002E47C4"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hint="eastAsia"/>
                <w:color w:val="000000"/>
                <w:kern w:val="0"/>
                <w:sz w:val="16"/>
                <w:szCs w:val="16"/>
              </w:rPr>
              <w:t>1</w:t>
            </w:r>
            <w:r w:rsidRPr="00775407">
              <w:rPr>
                <w:rFonts w:ascii="Times New Roman" w:eastAsia="游ゴシック" w:hAnsi="Times New Roman"/>
                <w:color w:val="000000"/>
                <w:kern w:val="0"/>
                <w:sz w:val="16"/>
                <w:szCs w:val="16"/>
              </w:rPr>
              <w:t>14.6</w:t>
            </w:r>
          </w:p>
        </w:tc>
        <w:tc>
          <w:tcPr>
            <w:tcW w:w="1040" w:type="dxa"/>
            <w:tcBorders>
              <w:top w:val="nil"/>
              <w:left w:val="nil"/>
              <w:bottom w:val="nil"/>
              <w:right w:val="nil"/>
            </w:tcBorders>
            <w:shd w:val="clear" w:color="auto" w:fill="auto"/>
            <w:noWrap/>
            <w:vAlign w:val="center"/>
          </w:tcPr>
          <w:p w14:paraId="535D0766" w14:textId="23FC527D" w:rsidR="002E47C4" w:rsidRPr="00775407" w:rsidRDefault="002E47C4"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hint="eastAsia"/>
                <w:color w:val="000000"/>
                <w:kern w:val="0"/>
                <w:sz w:val="16"/>
                <w:szCs w:val="16"/>
              </w:rPr>
              <w:t>4</w:t>
            </w:r>
            <w:r w:rsidRPr="00775407">
              <w:rPr>
                <w:rFonts w:ascii="Times New Roman" w:eastAsia="游ゴシック" w:hAnsi="Times New Roman"/>
                <w:color w:val="000000"/>
                <w:kern w:val="0"/>
                <w:sz w:val="16"/>
                <w:szCs w:val="16"/>
              </w:rPr>
              <w:t>2.0</w:t>
            </w:r>
          </w:p>
        </w:tc>
        <w:tc>
          <w:tcPr>
            <w:tcW w:w="1040" w:type="dxa"/>
            <w:tcBorders>
              <w:top w:val="nil"/>
              <w:left w:val="nil"/>
              <w:bottom w:val="nil"/>
              <w:right w:val="nil"/>
            </w:tcBorders>
            <w:shd w:val="clear" w:color="auto" w:fill="auto"/>
            <w:noWrap/>
            <w:vAlign w:val="center"/>
          </w:tcPr>
          <w:p w14:paraId="32F1B11E" w14:textId="05F5B504" w:rsidR="002E47C4" w:rsidRPr="00775407" w:rsidRDefault="002E47C4"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hint="eastAsia"/>
                <w:color w:val="000000"/>
                <w:kern w:val="0"/>
                <w:sz w:val="16"/>
                <w:szCs w:val="16"/>
              </w:rPr>
              <w:t>3</w:t>
            </w:r>
            <w:r w:rsidRPr="00775407">
              <w:rPr>
                <w:rFonts w:ascii="Times New Roman" w:eastAsia="游ゴシック" w:hAnsi="Times New Roman"/>
                <w:color w:val="000000"/>
                <w:kern w:val="0"/>
                <w:sz w:val="16"/>
                <w:szCs w:val="16"/>
              </w:rPr>
              <w:t>1.0</w:t>
            </w:r>
          </w:p>
        </w:tc>
      </w:tr>
      <w:tr w:rsidR="00C91422" w:rsidRPr="00775407" w14:paraId="747437C0" w14:textId="77777777" w:rsidTr="00C91422">
        <w:trPr>
          <w:trHeight w:val="375"/>
        </w:trPr>
        <w:tc>
          <w:tcPr>
            <w:tcW w:w="3320" w:type="dxa"/>
            <w:tcBorders>
              <w:top w:val="nil"/>
              <w:left w:val="nil"/>
              <w:bottom w:val="nil"/>
              <w:right w:val="nil"/>
            </w:tcBorders>
            <w:shd w:val="clear" w:color="auto" w:fill="auto"/>
            <w:vAlign w:val="center"/>
            <w:hideMark/>
          </w:tcPr>
          <w:p w14:paraId="4012E06E" w14:textId="77777777" w:rsidR="00C91422" w:rsidRPr="00775407" w:rsidRDefault="00C91422" w:rsidP="00C91422">
            <w:pPr>
              <w:spacing w:line="240" w:lineRule="auto"/>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Cortisol at 8:00 (</w:t>
            </w:r>
            <w:r w:rsidRPr="00775407">
              <w:rPr>
                <w:rFonts w:ascii="Symbol" w:eastAsia="游ゴシック" w:hAnsi="Symbol"/>
                <w:color w:val="000000"/>
                <w:kern w:val="0"/>
                <w:sz w:val="16"/>
                <w:szCs w:val="16"/>
              </w:rPr>
              <w:t></w:t>
            </w:r>
            <w:r w:rsidRPr="00775407">
              <w:rPr>
                <w:rFonts w:ascii="Times New Roman" w:eastAsia="游ゴシック" w:hAnsi="Times New Roman"/>
                <w:color w:val="000000"/>
                <w:kern w:val="0"/>
                <w:sz w:val="16"/>
                <w:szCs w:val="16"/>
              </w:rPr>
              <w:t>g/dL)</w:t>
            </w:r>
          </w:p>
        </w:tc>
        <w:tc>
          <w:tcPr>
            <w:tcW w:w="1040" w:type="dxa"/>
            <w:tcBorders>
              <w:top w:val="nil"/>
              <w:left w:val="nil"/>
              <w:bottom w:val="nil"/>
              <w:right w:val="nil"/>
            </w:tcBorders>
            <w:shd w:val="clear" w:color="auto" w:fill="auto"/>
            <w:noWrap/>
            <w:vAlign w:val="center"/>
            <w:hideMark/>
          </w:tcPr>
          <w:p w14:paraId="2F38C34A"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3.2 </w:t>
            </w:r>
          </w:p>
        </w:tc>
        <w:tc>
          <w:tcPr>
            <w:tcW w:w="1040" w:type="dxa"/>
            <w:tcBorders>
              <w:top w:val="nil"/>
              <w:left w:val="nil"/>
              <w:bottom w:val="nil"/>
              <w:right w:val="nil"/>
            </w:tcBorders>
            <w:shd w:val="clear" w:color="auto" w:fill="auto"/>
            <w:noWrap/>
            <w:vAlign w:val="center"/>
            <w:hideMark/>
          </w:tcPr>
          <w:p w14:paraId="2FA8B3DE"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0.5 </w:t>
            </w:r>
          </w:p>
        </w:tc>
        <w:tc>
          <w:tcPr>
            <w:tcW w:w="1040" w:type="dxa"/>
            <w:tcBorders>
              <w:top w:val="nil"/>
              <w:left w:val="nil"/>
              <w:bottom w:val="nil"/>
              <w:right w:val="nil"/>
            </w:tcBorders>
            <w:shd w:val="clear" w:color="auto" w:fill="auto"/>
            <w:noWrap/>
            <w:vAlign w:val="center"/>
            <w:hideMark/>
          </w:tcPr>
          <w:p w14:paraId="76091826"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7.1 </w:t>
            </w:r>
          </w:p>
        </w:tc>
        <w:tc>
          <w:tcPr>
            <w:tcW w:w="1040" w:type="dxa"/>
            <w:tcBorders>
              <w:top w:val="nil"/>
              <w:left w:val="nil"/>
              <w:bottom w:val="nil"/>
              <w:right w:val="nil"/>
            </w:tcBorders>
            <w:shd w:val="clear" w:color="auto" w:fill="auto"/>
            <w:noWrap/>
            <w:vAlign w:val="center"/>
            <w:hideMark/>
          </w:tcPr>
          <w:p w14:paraId="55F0551A"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2.6 </w:t>
            </w:r>
          </w:p>
        </w:tc>
        <w:tc>
          <w:tcPr>
            <w:tcW w:w="1040" w:type="dxa"/>
            <w:tcBorders>
              <w:top w:val="nil"/>
              <w:left w:val="nil"/>
              <w:bottom w:val="nil"/>
              <w:right w:val="nil"/>
            </w:tcBorders>
            <w:shd w:val="clear" w:color="auto" w:fill="auto"/>
            <w:noWrap/>
            <w:vAlign w:val="center"/>
            <w:hideMark/>
          </w:tcPr>
          <w:p w14:paraId="7FFDA47A"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7.6 </w:t>
            </w:r>
          </w:p>
        </w:tc>
        <w:tc>
          <w:tcPr>
            <w:tcW w:w="1040" w:type="dxa"/>
            <w:tcBorders>
              <w:top w:val="nil"/>
              <w:left w:val="nil"/>
              <w:bottom w:val="nil"/>
              <w:right w:val="nil"/>
            </w:tcBorders>
            <w:shd w:val="clear" w:color="auto" w:fill="auto"/>
            <w:noWrap/>
            <w:vAlign w:val="center"/>
            <w:hideMark/>
          </w:tcPr>
          <w:p w14:paraId="409BDAF3"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9.3 </w:t>
            </w:r>
          </w:p>
        </w:tc>
        <w:tc>
          <w:tcPr>
            <w:tcW w:w="1040" w:type="dxa"/>
            <w:tcBorders>
              <w:top w:val="nil"/>
              <w:left w:val="nil"/>
              <w:bottom w:val="nil"/>
              <w:right w:val="nil"/>
            </w:tcBorders>
            <w:shd w:val="clear" w:color="auto" w:fill="auto"/>
            <w:noWrap/>
            <w:vAlign w:val="center"/>
            <w:hideMark/>
          </w:tcPr>
          <w:p w14:paraId="362B7538"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2.8 </w:t>
            </w:r>
          </w:p>
        </w:tc>
        <w:tc>
          <w:tcPr>
            <w:tcW w:w="1040" w:type="dxa"/>
            <w:tcBorders>
              <w:top w:val="nil"/>
              <w:left w:val="nil"/>
              <w:bottom w:val="nil"/>
              <w:right w:val="nil"/>
            </w:tcBorders>
            <w:shd w:val="clear" w:color="auto" w:fill="auto"/>
            <w:noWrap/>
            <w:vAlign w:val="center"/>
            <w:hideMark/>
          </w:tcPr>
          <w:p w14:paraId="3C3CB01F"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20.4 </w:t>
            </w:r>
          </w:p>
        </w:tc>
        <w:tc>
          <w:tcPr>
            <w:tcW w:w="1040" w:type="dxa"/>
            <w:tcBorders>
              <w:top w:val="nil"/>
              <w:left w:val="nil"/>
              <w:bottom w:val="nil"/>
              <w:right w:val="nil"/>
            </w:tcBorders>
            <w:shd w:val="clear" w:color="auto" w:fill="auto"/>
            <w:noWrap/>
            <w:vAlign w:val="center"/>
            <w:hideMark/>
          </w:tcPr>
          <w:p w14:paraId="7F3D79BD"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3.8 </w:t>
            </w:r>
          </w:p>
        </w:tc>
      </w:tr>
      <w:tr w:rsidR="00C91422" w:rsidRPr="00775407" w14:paraId="0A1BCE5D" w14:textId="77777777" w:rsidTr="00C91422">
        <w:trPr>
          <w:trHeight w:val="375"/>
        </w:trPr>
        <w:tc>
          <w:tcPr>
            <w:tcW w:w="3320" w:type="dxa"/>
            <w:tcBorders>
              <w:top w:val="nil"/>
              <w:left w:val="nil"/>
              <w:bottom w:val="nil"/>
              <w:right w:val="nil"/>
            </w:tcBorders>
            <w:shd w:val="clear" w:color="auto" w:fill="auto"/>
            <w:vAlign w:val="center"/>
            <w:hideMark/>
          </w:tcPr>
          <w:p w14:paraId="298BB6C4" w14:textId="1099AE37" w:rsidR="00C91422" w:rsidRPr="00775407" w:rsidRDefault="00C91422" w:rsidP="00C91422">
            <w:pPr>
              <w:spacing w:line="240" w:lineRule="auto"/>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Cortisol at 23:00 (</w:t>
            </w:r>
            <w:r w:rsidRPr="00775407">
              <w:rPr>
                <w:rFonts w:ascii="Symbol" w:eastAsia="游ゴシック" w:hAnsi="Symbol"/>
                <w:color w:val="000000"/>
                <w:kern w:val="0"/>
                <w:sz w:val="16"/>
                <w:szCs w:val="16"/>
              </w:rPr>
              <w:t></w:t>
            </w:r>
            <w:r w:rsidRPr="00775407">
              <w:rPr>
                <w:rFonts w:ascii="Times New Roman" w:eastAsia="游ゴシック" w:hAnsi="Times New Roman"/>
                <w:color w:val="000000"/>
                <w:kern w:val="0"/>
                <w:sz w:val="16"/>
                <w:szCs w:val="16"/>
              </w:rPr>
              <w:t>g/dL)</w:t>
            </w:r>
          </w:p>
        </w:tc>
        <w:tc>
          <w:tcPr>
            <w:tcW w:w="1040" w:type="dxa"/>
            <w:tcBorders>
              <w:top w:val="nil"/>
              <w:left w:val="nil"/>
              <w:bottom w:val="nil"/>
              <w:right w:val="nil"/>
            </w:tcBorders>
            <w:shd w:val="clear" w:color="auto" w:fill="auto"/>
            <w:noWrap/>
            <w:vAlign w:val="center"/>
            <w:hideMark/>
          </w:tcPr>
          <w:p w14:paraId="6FEF33F9"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3.4 </w:t>
            </w:r>
          </w:p>
        </w:tc>
        <w:tc>
          <w:tcPr>
            <w:tcW w:w="1040" w:type="dxa"/>
            <w:tcBorders>
              <w:top w:val="nil"/>
              <w:left w:val="nil"/>
              <w:bottom w:val="nil"/>
              <w:right w:val="nil"/>
            </w:tcBorders>
            <w:shd w:val="clear" w:color="auto" w:fill="auto"/>
            <w:noWrap/>
            <w:vAlign w:val="center"/>
            <w:hideMark/>
          </w:tcPr>
          <w:p w14:paraId="46A9CF31"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2.3 </w:t>
            </w:r>
          </w:p>
        </w:tc>
        <w:tc>
          <w:tcPr>
            <w:tcW w:w="1040" w:type="dxa"/>
            <w:tcBorders>
              <w:top w:val="nil"/>
              <w:left w:val="nil"/>
              <w:bottom w:val="nil"/>
              <w:right w:val="nil"/>
            </w:tcBorders>
            <w:shd w:val="clear" w:color="auto" w:fill="auto"/>
            <w:noWrap/>
            <w:vAlign w:val="center"/>
            <w:hideMark/>
          </w:tcPr>
          <w:p w14:paraId="7B7E6ED4"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7 </w:t>
            </w:r>
          </w:p>
        </w:tc>
        <w:tc>
          <w:tcPr>
            <w:tcW w:w="1040" w:type="dxa"/>
            <w:tcBorders>
              <w:top w:val="nil"/>
              <w:left w:val="nil"/>
              <w:bottom w:val="nil"/>
              <w:right w:val="nil"/>
            </w:tcBorders>
            <w:shd w:val="clear" w:color="auto" w:fill="auto"/>
            <w:noWrap/>
            <w:vAlign w:val="center"/>
            <w:hideMark/>
          </w:tcPr>
          <w:p w14:paraId="3C6EA7AA"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4.0 </w:t>
            </w:r>
          </w:p>
        </w:tc>
        <w:tc>
          <w:tcPr>
            <w:tcW w:w="1040" w:type="dxa"/>
            <w:tcBorders>
              <w:top w:val="nil"/>
              <w:left w:val="nil"/>
              <w:bottom w:val="nil"/>
              <w:right w:val="nil"/>
            </w:tcBorders>
            <w:shd w:val="clear" w:color="auto" w:fill="auto"/>
            <w:noWrap/>
            <w:vAlign w:val="center"/>
            <w:hideMark/>
          </w:tcPr>
          <w:p w14:paraId="7C22E6EB"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8 </w:t>
            </w:r>
          </w:p>
        </w:tc>
        <w:tc>
          <w:tcPr>
            <w:tcW w:w="1040" w:type="dxa"/>
            <w:tcBorders>
              <w:top w:val="nil"/>
              <w:left w:val="nil"/>
              <w:bottom w:val="nil"/>
              <w:right w:val="nil"/>
            </w:tcBorders>
            <w:shd w:val="clear" w:color="auto" w:fill="auto"/>
            <w:noWrap/>
            <w:vAlign w:val="center"/>
            <w:hideMark/>
          </w:tcPr>
          <w:p w14:paraId="6201AE1E"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5.5 </w:t>
            </w:r>
          </w:p>
        </w:tc>
        <w:tc>
          <w:tcPr>
            <w:tcW w:w="1040" w:type="dxa"/>
            <w:tcBorders>
              <w:top w:val="nil"/>
              <w:left w:val="nil"/>
              <w:bottom w:val="nil"/>
              <w:right w:val="nil"/>
            </w:tcBorders>
            <w:shd w:val="clear" w:color="auto" w:fill="auto"/>
            <w:noWrap/>
            <w:vAlign w:val="center"/>
            <w:hideMark/>
          </w:tcPr>
          <w:p w14:paraId="7581B2B3"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3.1 </w:t>
            </w:r>
          </w:p>
        </w:tc>
        <w:tc>
          <w:tcPr>
            <w:tcW w:w="1040" w:type="dxa"/>
            <w:tcBorders>
              <w:top w:val="nil"/>
              <w:left w:val="nil"/>
              <w:bottom w:val="nil"/>
              <w:right w:val="nil"/>
            </w:tcBorders>
            <w:shd w:val="clear" w:color="auto" w:fill="auto"/>
            <w:noWrap/>
            <w:vAlign w:val="center"/>
            <w:hideMark/>
          </w:tcPr>
          <w:p w14:paraId="0BB17C42"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4.7 </w:t>
            </w:r>
          </w:p>
        </w:tc>
        <w:tc>
          <w:tcPr>
            <w:tcW w:w="1040" w:type="dxa"/>
            <w:tcBorders>
              <w:top w:val="nil"/>
              <w:left w:val="nil"/>
              <w:bottom w:val="nil"/>
              <w:right w:val="nil"/>
            </w:tcBorders>
            <w:shd w:val="clear" w:color="auto" w:fill="auto"/>
            <w:noWrap/>
            <w:vAlign w:val="center"/>
            <w:hideMark/>
          </w:tcPr>
          <w:p w14:paraId="32F8B3F0"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4.2 </w:t>
            </w:r>
          </w:p>
        </w:tc>
      </w:tr>
      <w:tr w:rsidR="00C91422" w:rsidRPr="00775407" w14:paraId="4EE323B6" w14:textId="77777777" w:rsidTr="00C91422">
        <w:trPr>
          <w:trHeight w:val="375"/>
        </w:trPr>
        <w:tc>
          <w:tcPr>
            <w:tcW w:w="3320" w:type="dxa"/>
            <w:tcBorders>
              <w:top w:val="nil"/>
              <w:left w:val="nil"/>
              <w:bottom w:val="nil"/>
              <w:right w:val="nil"/>
            </w:tcBorders>
            <w:shd w:val="clear" w:color="auto" w:fill="auto"/>
            <w:vAlign w:val="center"/>
            <w:hideMark/>
          </w:tcPr>
          <w:p w14:paraId="67C886E5" w14:textId="77777777" w:rsidR="00C91422" w:rsidRPr="00775407" w:rsidRDefault="00C91422" w:rsidP="00C91422">
            <w:pPr>
              <w:spacing w:line="240" w:lineRule="auto"/>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ACTH at 8:00 (pg/mL)</w:t>
            </w:r>
          </w:p>
        </w:tc>
        <w:tc>
          <w:tcPr>
            <w:tcW w:w="1040" w:type="dxa"/>
            <w:tcBorders>
              <w:top w:val="nil"/>
              <w:left w:val="nil"/>
              <w:bottom w:val="nil"/>
              <w:right w:val="nil"/>
            </w:tcBorders>
            <w:shd w:val="clear" w:color="auto" w:fill="auto"/>
            <w:noWrap/>
            <w:vAlign w:val="center"/>
            <w:hideMark/>
          </w:tcPr>
          <w:p w14:paraId="12EBF97A"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0.8 </w:t>
            </w:r>
          </w:p>
        </w:tc>
        <w:tc>
          <w:tcPr>
            <w:tcW w:w="1040" w:type="dxa"/>
            <w:tcBorders>
              <w:top w:val="nil"/>
              <w:left w:val="nil"/>
              <w:bottom w:val="nil"/>
              <w:right w:val="nil"/>
            </w:tcBorders>
            <w:shd w:val="clear" w:color="auto" w:fill="auto"/>
            <w:noWrap/>
            <w:vAlign w:val="center"/>
            <w:hideMark/>
          </w:tcPr>
          <w:p w14:paraId="01CE8196"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5.3 </w:t>
            </w:r>
          </w:p>
        </w:tc>
        <w:tc>
          <w:tcPr>
            <w:tcW w:w="1040" w:type="dxa"/>
            <w:tcBorders>
              <w:top w:val="nil"/>
              <w:left w:val="nil"/>
              <w:bottom w:val="nil"/>
              <w:right w:val="nil"/>
            </w:tcBorders>
            <w:shd w:val="clear" w:color="auto" w:fill="auto"/>
            <w:noWrap/>
            <w:vAlign w:val="center"/>
            <w:hideMark/>
          </w:tcPr>
          <w:p w14:paraId="6A4DF6CF"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36.4 </w:t>
            </w:r>
          </w:p>
        </w:tc>
        <w:tc>
          <w:tcPr>
            <w:tcW w:w="1040" w:type="dxa"/>
            <w:tcBorders>
              <w:top w:val="nil"/>
              <w:left w:val="nil"/>
              <w:bottom w:val="nil"/>
              <w:right w:val="nil"/>
            </w:tcBorders>
            <w:shd w:val="clear" w:color="auto" w:fill="auto"/>
            <w:noWrap/>
            <w:vAlign w:val="center"/>
            <w:hideMark/>
          </w:tcPr>
          <w:p w14:paraId="4C02608E"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3.6 </w:t>
            </w:r>
          </w:p>
        </w:tc>
        <w:tc>
          <w:tcPr>
            <w:tcW w:w="1040" w:type="dxa"/>
            <w:tcBorders>
              <w:top w:val="nil"/>
              <w:left w:val="nil"/>
              <w:bottom w:val="nil"/>
              <w:right w:val="nil"/>
            </w:tcBorders>
            <w:shd w:val="clear" w:color="auto" w:fill="auto"/>
            <w:noWrap/>
            <w:vAlign w:val="center"/>
            <w:hideMark/>
          </w:tcPr>
          <w:p w14:paraId="123F1403"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4.0 </w:t>
            </w:r>
          </w:p>
        </w:tc>
        <w:tc>
          <w:tcPr>
            <w:tcW w:w="1040" w:type="dxa"/>
            <w:tcBorders>
              <w:top w:val="nil"/>
              <w:left w:val="nil"/>
              <w:bottom w:val="nil"/>
              <w:right w:val="nil"/>
            </w:tcBorders>
            <w:shd w:val="clear" w:color="auto" w:fill="auto"/>
            <w:noWrap/>
            <w:vAlign w:val="center"/>
            <w:hideMark/>
          </w:tcPr>
          <w:p w14:paraId="18EF6433"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4.3 </w:t>
            </w:r>
          </w:p>
        </w:tc>
        <w:tc>
          <w:tcPr>
            <w:tcW w:w="1040" w:type="dxa"/>
            <w:tcBorders>
              <w:top w:val="nil"/>
              <w:left w:val="nil"/>
              <w:bottom w:val="nil"/>
              <w:right w:val="nil"/>
            </w:tcBorders>
            <w:shd w:val="clear" w:color="auto" w:fill="auto"/>
            <w:noWrap/>
            <w:vAlign w:val="center"/>
            <w:hideMark/>
          </w:tcPr>
          <w:p w14:paraId="32E3B957"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8.2 </w:t>
            </w:r>
          </w:p>
        </w:tc>
        <w:tc>
          <w:tcPr>
            <w:tcW w:w="1040" w:type="dxa"/>
            <w:tcBorders>
              <w:top w:val="nil"/>
              <w:left w:val="nil"/>
              <w:bottom w:val="nil"/>
              <w:right w:val="nil"/>
            </w:tcBorders>
            <w:shd w:val="clear" w:color="auto" w:fill="auto"/>
            <w:noWrap/>
            <w:vAlign w:val="center"/>
            <w:hideMark/>
          </w:tcPr>
          <w:p w14:paraId="654A1D03"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59.2 </w:t>
            </w:r>
          </w:p>
        </w:tc>
        <w:tc>
          <w:tcPr>
            <w:tcW w:w="1040" w:type="dxa"/>
            <w:tcBorders>
              <w:top w:val="nil"/>
              <w:left w:val="nil"/>
              <w:bottom w:val="nil"/>
              <w:right w:val="nil"/>
            </w:tcBorders>
            <w:shd w:val="clear" w:color="auto" w:fill="auto"/>
            <w:noWrap/>
            <w:vAlign w:val="center"/>
            <w:hideMark/>
          </w:tcPr>
          <w:p w14:paraId="6747F732"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7.1 </w:t>
            </w:r>
          </w:p>
        </w:tc>
      </w:tr>
      <w:tr w:rsidR="00C91422" w:rsidRPr="00775407" w14:paraId="6DC5FF06" w14:textId="77777777" w:rsidTr="00C91422">
        <w:trPr>
          <w:trHeight w:val="375"/>
        </w:trPr>
        <w:tc>
          <w:tcPr>
            <w:tcW w:w="3320" w:type="dxa"/>
            <w:tcBorders>
              <w:top w:val="nil"/>
              <w:left w:val="nil"/>
              <w:bottom w:val="nil"/>
              <w:right w:val="nil"/>
            </w:tcBorders>
            <w:shd w:val="clear" w:color="auto" w:fill="auto"/>
            <w:vAlign w:val="center"/>
            <w:hideMark/>
          </w:tcPr>
          <w:p w14:paraId="7ADDE231" w14:textId="77777777" w:rsidR="00C91422" w:rsidRPr="00775407" w:rsidRDefault="00C91422" w:rsidP="00C91422">
            <w:pPr>
              <w:spacing w:line="240" w:lineRule="auto"/>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ACTH at 23:00 (pg/mL)</w:t>
            </w:r>
          </w:p>
        </w:tc>
        <w:tc>
          <w:tcPr>
            <w:tcW w:w="1040" w:type="dxa"/>
            <w:tcBorders>
              <w:top w:val="nil"/>
              <w:left w:val="nil"/>
              <w:bottom w:val="nil"/>
              <w:right w:val="nil"/>
            </w:tcBorders>
            <w:shd w:val="clear" w:color="auto" w:fill="auto"/>
            <w:noWrap/>
            <w:vAlign w:val="center"/>
            <w:hideMark/>
          </w:tcPr>
          <w:p w14:paraId="2D3B7347"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9.5</w:t>
            </w:r>
          </w:p>
        </w:tc>
        <w:tc>
          <w:tcPr>
            <w:tcW w:w="1040" w:type="dxa"/>
            <w:tcBorders>
              <w:top w:val="nil"/>
              <w:left w:val="nil"/>
              <w:bottom w:val="nil"/>
              <w:right w:val="nil"/>
            </w:tcBorders>
            <w:shd w:val="clear" w:color="auto" w:fill="auto"/>
            <w:noWrap/>
            <w:vAlign w:val="center"/>
            <w:hideMark/>
          </w:tcPr>
          <w:p w14:paraId="5CC23FD6"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5.1</w:t>
            </w:r>
          </w:p>
        </w:tc>
        <w:tc>
          <w:tcPr>
            <w:tcW w:w="1040" w:type="dxa"/>
            <w:tcBorders>
              <w:top w:val="nil"/>
              <w:left w:val="nil"/>
              <w:bottom w:val="nil"/>
              <w:right w:val="nil"/>
            </w:tcBorders>
            <w:shd w:val="clear" w:color="auto" w:fill="auto"/>
            <w:noWrap/>
            <w:vAlign w:val="center"/>
            <w:hideMark/>
          </w:tcPr>
          <w:p w14:paraId="2317D4CD"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10</w:t>
            </w:r>
          </w:p>
        </w:tc>
        <w:tc>
          <w:tcPr>
            <w:tcW w:w="1040" w:type="dxa"/>
            <w:tcBorders>
              <w:top w:val="nil"/>
              <w:left w:val="nil"/>
              <w:bottom w:val="nil"/>
              <w:right w:val="nil"/>
            </w:tcBorders>
            <w:shd w:val="clear" w:color="auto" w:fill="auto"/>
            <w:noWrap/>
            <w:vAlign w:val="center"/>
            <w:hideMark/>
          </w:tcPr>
          <w:p w14:paraId="644B9111"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8.7</w:t>
            </w:r>
          </w:p>
        </w:tc>
        <w:tc>
          <w:tcPr>
            <w:tcW w:w="1040" w:type="dxa"/>
            <w:tcBorders>
              <w:top w:val="nil"/>
              <w:left w:val="nil"/>
              <w:bottom w:val="nil"/>
              <w:right w:val="nil"/>
            </w:tcBorders>
            <w:shd w:val="clear" w:color="auto" w:fill="auto"/>
            <w:noWrap/>
            <w:vAlign w:val="center"/>
            <w:hideMark/>
          </w:tcPr>
          <w:p w14:paraId="420915CA"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9</w:t>
            </w:r>
          </w:p>
        </w:tc>
        <w:tc>
          <w:tcPr>
            <w:tcW w:w="1040" w:type="dxa"/>
            <w:tcBorders>
              <w:top w:val="nil"/>
              <w:left w:val="nil"/>
              <w:bottom w:val="nil"/>
              <w:right w:val="nil"/>
            </w:tcBorders>
            <w:shd w:val="clear" w:color="auto" w:fill="auto"/>
            <w:noWrap/>
            <w:vAlign w:val="center"/>
            <w:hideMark/>
          </w:tcPr>
          <w:p w14:paraId="7195AD56"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4.5 </w:t>
            </w:r>
          </w:p>
        </w:tc>
        <w:tc>
          <w:tcPr>
            <w:tcW w:w="1040" w:type="dxa"/>
            <w:tcBorders>
              <w:top w:val="nil"/>
              <w:left w:val="nil"/>
              <w:bottom w:val="nil"/>
              <w:right w:val="nil"/>
            </w:tcBorders>
            <w:shd w:val="clear" w:color="auto" w:fill="auto"/>
            <w:noWrap/>
            <w:vAlign w:val="center"/>
            <w:hideMark/>
          </w:tcPr>
          <w:p w14:paraId="1627BCF9"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3.8 </w:t>
            </w:r>
          </w:p>
        </w:tc>
        <w:tc>
          <w:tcPr>
            <w:tcW w:w="1040" w:type="dxa"/>
            <w:tcBorders>
              <w:top w:val="nil"/>
              <w:left w:val="nil"/>
              <w:bottom w:val="nil"/>
              <w:right w:val="nil"/>
            </w:tcBorders>
            <w:shd w:val="clear" w:color="auto" w:fill="auto"/>
            <w:noWrap/>
            <w:vAlign w:val="center"/>
            <w:hideMark/>
          </w:tcPr>
          <w:p w14:paraId="0D895255"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8.7 </w:t>
            </w:r>
          </w:p>
        </w:tc>
        <w:tc>
          <w:tcPr>
            <w:tcW w:w="1040" w:type="dxa"/>
            <w:tcBorders>
              <w:top w:val="nil"/>
              <w:left w:val="nil"/>
              <w:bottom w:val="nil"/>
              <w:right w:val="nil"/>
            </w:tcBorders>
            <w:shd w:val="clear" w:color="auto" w:fill="auto"/>
            <w:noWrap/>
            <w:vAlign w:val="center"/>
            <w:hideMark/>
          </w:tcPr>
          <w:p w14:paraId="6828515B"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6.2 </w:t>
            </w:r>
          </w:p>
        </w:tc>
      </w:tr>
      <w:tr w:rsidR="00C91422" w:rsidRPr="00775407" w14:paraId="47751E4D" w14:textId="77777777" w:rsidTr="00C91422">
        <w:trPr>
          <w:trHeight w:val="375"/>
        </w:trPr>
        <w:tc>
          <w:tcPr>
            <w:tcW w:w="3320" w:type="dxa"/>
            <w:tcBorders>
              <w:top w:val="nil"/>
              <w:left w:val="nil"/>
              <w:bottom w:val="nil"/>
              <w:right w:val="nil"/>
            </w:tcBorders>
            <w:shd w:val="clear" w:color="auto" w:fill="auto"/>
            <w:vAlign w:val="center"/>
            <w:hideMark/>
          </w:tcPr>
          <w:p w14:paraId="5FD589C1" w14:textId="08B54703" w:rsidR="00C91422" w:rsidRPr="00775407" w:rsidRDefault="00C91422" w:rsidP="00C0219E">
            <w:pPr>
              <w:spacing w:line="240" w:lineRule="auto"/>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Urinary </w:t>
            </w:r>
            <w:r w:rsidR="00C0219E" w:rsidRPr="00775407">
              <w:rPr>
                <w:rFonts w:ascii="Times New Roman" w:eastAsia="游ゴシック" w:hAnsi="Times New Roman"/>
                <w:color w:val="000000"/>
                <w:kern w:val="0"/>
                <w:sz w:val="16"/>
                <w:szCs w:val="16"/>
              </w:rPr>
              <w:t>a</w:t>
            </w:r>
            <w:r w:rsidRPr="00775407">
              <w:rPr>
                <w:rFonts w:ascii="Times New Roman" w:eastAsia="游ゴシック" w:hAnsi="Times New Roman"/>
                <w:color w:val="000000"/>
                <w:kern w:val="0"/>
                <w:sz w:val="16"/>
                <w:szCs w:val="16"/>
              </w:rPr>
              <w:t>ldosterone (</w:t>
            </w:r>
            <w:r w:rsidRPr="00775407">
              <w:rPr>
                <w:rFonts w:ascii="Symbol" w:eastAsia="游ゴシック" w:hAnsi="Symbol"/>
                <w:color w:val="000000"/>
                <w:kern w:val="0"/>
                <w:sz w:val="16"/>
                <w:szCs w:val="16"/>
              </w:rPr>
              <w:t></w:t>
            </w:r>
            <w:r w:rsidRPr="00775407">
              <w:rPr>
                <w:rFonts w:ascii="Times New Roman" w:eastAsia="游ゴシック" w:hAnsi="Times New Roman"/>
                <w:color w:val="000000"/>
                <w:kern w:val="0"/>
                <w:sz w:val="16"/>
                <w:szCs w:val="16"/>
              </w:rPr>
              <w:t>g/day)</w:t>
            </w:r>
          </w:p>
        </w:tc>
        <w:tc>
          <w:tcPr>
            <w:tcW w:w="1040" w:type="dxa"/>
            <w:tcBorders>
              <w:top w:val="nil"/>
              <w:left w:val="nil"/>
              <w:bottom w:val="nil"/>
              <w:right w:val="nil"/>
            </w:tcBorders>
            <w:shd w:val="clear" w:color="auto" w:fill="auto"/>
            <w:noWrap/>
            <w:vAlign w:val="center"/>
            <w:hideMark/>
          </w:tcPr>
          <w:p w14:paraId="1E12A5A1"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22.4 </w:t>
            </w:r>
          </w:p>
        </w:tc>
        <w:tc>
          <w:tcPr>
            <w:tcW w:w="1040" w:type="dxa"/>
            <w:tcBorders>
              <w:top w:val="nil"/>
              <w:left w:val="nil"/>
              <w:bottom w:val="nil"/>
              <w:right w:val="nil"/>
            </w:tcBorders>
            <w:shd w:val="clear" w:color="auto" w:fill="auto"/>
            <w:noWrap/>
            <w:vAlign w:val="center"/>
            <w:hideMark/>
          </w:tcPr>
          <w:p w14:paraId="4C68D646"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4.2 </w:t>
            </w:r>
          </w:p>
        </w:tc>
        <w:tc>
          <w:tcPr>
            <w:tcW w:w="1040" w:type="dxa"/>
            <w:tcBorders>
              <w:top w:val="nil"/>
              <w:left w:val="nil"/>
              <w:bottom w:val="nil"/>
              <w:right w:val="nil"/>
            </w:tcBorders>
            <w:shd w:val="clear" w:color="auto" w:fill="auto"/>
            <w:noWrap/>
            <w:vAlign w:val="center"/>
            <w:hideMark/>
          </w:tcPr>
          <w:p w14:paraId="6CF10B87"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8.5 </w:t>
            </w:r>
          </w:p>
        </w:tc>
        <w:tc>
          <w:tcPr>
            <w:tcW w:w="1040" w:type="dxa"/>
            <w:tcBorders>
              <w:top w:val="nil"/>
              <w:left w:val="nil"/>
              <w:bottom w:val="nil"/>
              <w:right w:val="nil"/>
            </w:tcBorders>
            <w:shd w:val="clear" w:color="auto" w:fill="auto"/>
            <w:noWrap/>
            <w:vAlign w:val="center"/>
            <w:hideMark/>
          </w:tcPr>
          <w:p w14:paraId="76541A8C"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6.8 </w:t>
            </w:r>
          </w:p>
        </w:tc>
        <w:tc>
          <w:tcPr>
            <w:tcW w:w="1040" w:type="dxa"/>
            <w:tcBorders>
              <w:top w:val="nil"/>
              <w:left w:val="nil"/>
              <w:bottom w:val="nil"/>
              <w:right w:val="nil"/>
            </w:tcBorders>
            <w:shd w:val="clear" w:color="auto" w:fill="auto"/>
            <w:noWrap/>
            <w:vAlign w:val="center"/>
            <w:hideMark/>
          </w:tcPr>
          <w:p w14:paraId="138B6B44"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4.4 </w:t>
            </w:r>
          </w:p>
        </w:tc>
        <w:tc>
          <w:tcPr>
            <w:tcW w:w="1040" w:type="dxa"/>
            <w:tcBorders>
              <w:top w:val="nil"/>
              <w:left w:val="nil"/>
              <w:bottom w:val="nil"/>
              <w:right w:val="nil"/>
            </w:tcBorders>
            <w:shd w:val="clear" w:color="auto" w:fill="auto"/>
            <w:noWrap/>
            <w:vAlign w:val="center"/>
            <w:hideMark/>
          </w:tcPr>
          <w:p w14:paraId="669ED3A9"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6.1 </w:t>
            </w:r>
          </w:p>
        </w:tc>
        <w:tc>
          <w:tcPr>
            <w:tcW w:w="1040" w:type="dxa"/>
            <w:tcBorders>
              <w:top w:val="nil"/>
              <w:left w:val="nil"/>
              <w:bottom w:val="nil"/>
              <w:right w:val="nil"/>
            </w:tcBorders>
            <w:shd w:val="clear" w:color="auto" w:fill="auto"/>
            <w:noWrap/>
            <w:vAlign w:val="center"/>
            <w:hideMark/>
          </w:tcPr>
          <w:p w14:paraId="762AF0EE"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35.3 </w:t>
            </w:r>
          </w:p>
        </w:tc>
        <w:tc>
          <w:tcPr>
            <w:tcW w:w="1040" w:type="dxa"/>
            <w:tcBorders>
              <w:top w:val="nil"/>
              <w:left w:val="nil"/>
              <w:bottom w:val="nil"/>
              <w:right w:val="nil"/>
            </w:tcBorders>
            <w:shd w:val="clear" w:color="auto" w:fill="auto"/>
            <w:noWrap/>
            <w:vAlign w:val="center"/>
            <w:hideMark/>
          </w:tcPr>
          <w:p w14:paraId="6869C1EF"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67.8 </w:t>
            </w:r>
          </w:p>
        </w:tc>
        <w:tc>
          <w:tcPr>
            <w:tcW w:w="1040" w:type="dxa"/>
            <w:tcBorders>
              <w:top w:val="nil"/>
              <w:left w:val="nil"/>
              <w:bottom w:val="nil"/>
              <w:right w:val="nil"/>
            </w:tcBorders>
            <w:shd w:val="clear" w:color="auto" w:fill="auto"/>
            <w:noWrap/>
            <w:vAlign w:val="center"/>
            <w:hideMark/>
          </w:tcPr>
          <w:p w14:paraId="3C41E82F"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21.4 </w:t>
            </w:r>
          </w:p>
        </w:tc>
      </w:tr>
      <w:tr w:rsidR="00C91422" w:rsidRPr="00775407" w14:paraId="20E57A1B" w14:textId="77777777" w:rsidTr="00C91422">
        <w:trPr>
          <w:trHeight w:val="375"/>
        </w:trPr>
        <w:tc>
          <w:tcPr>
            <w:tcW w:w="3320" w:type="dxa"/>
            <w:tcBorders>
              <w:top w:val="nil"/>
              <w:left w:val="nil"/>
              <w:bottom w:val="nil"/>
              <w:right w:val="nil"/>
            </w:tcBorders>
            <w:shd w:val="clear" w:color="auto" w:fill="auto"/>
            <w:vAlign w:val="center"/>
            <w:hideMark/>
          </w:tcPr>
          <w:p w14:paraId="731857E5" w14:textId="2D71E4D4" w:rsidR="00C91422" w:rsidRPr="00775407" w:rsidRDefault="00C91422" w:rsidP="00C0219E">
            <w:pPr>
              <w:spacing w:line="240" w:lineRule="auto"/>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Urinary </w:t>
            </w:r>
            <w:r w:rsidR="00C0219E" w:rsidRPr="00775407">
              <w:rPr>
                <w:rFonts w:ascii="Times New Roman" w:eastAsia="游ゴシック" w:hAnsi="Times New Roman"/>
                <w:color w:val="000000"/>
                <w:kern w:val="0"/>
                <w:sz w:val="16"/>
                <w:szCs w:val="16"/>
              </w:rPr>
              <w:t>c</w:t>
            </w:r>
            <w:r w:rsidRPr="00775407">
              <w:rPr>
                <w:rFonts w:ascii="Times New Roman" w:eastAsia="游ゴシック" w:hAnsi="Times New Roman"/>
                <w:color w:val="000000"/>
                <w:kern w:val="0"/>
                <w:sz w:val="16"/>
                <w:szCs w:val="16"/>
              </w:rPr>
              <w:t>ortisol (</w:t>
            </w:r>
            <w:r w:rsidRPr="00775407">
              <w:rPr>
                <w:rFonts w:ascii="Symbol" w:eastAsia="游ゴシック" w:hAnsi="Symbol"/>
                <w:color w:val="000000"/>
                <w:kern w:val="0"/>
                <w:sz w:val="16"/>
                <w:szCs w:val="16"/>
              </w:rPr>
              <w:t></w:t>
            </w:r>
            <w:r w:rsidRPr="00775407">
              <w:rPr>
                <w:rFonts w:ascii="Times New Roman" w:eastAsia="游ゴシック" w:hAnsi="Times New Roman"/>
                <w:color w:val="000000"/>
                <w:kern w:val="0"/>
                <w:sz w:val="16"/>
                <w:szCs w:val="16"/>
              </w:rPr>
              <w:t>g/day)</w:t>
            </w:r>
          </w:p>
        </w:tc>
        <w:tc>
          <w:tcPr>
            <w:tcW w:w="1040" w:type="dxa"/>
            <w:tcBorders>
              <w:top w:val="nil"/>
              <w:left w:val="nil"/>
              <w:bottom w:val="nil"/>
              <w:right w:val="nil"/>
            </w:tcBorders>
            <w:shd w:val="clear" w:color="auto" w:fill="auto"/>
            <w:noWrap/>
            <w:vAlign w:val="center"/>
            <w:hideMark/>
          </w:tcPr>
          <w:p w14:paraId="07F0E9ED"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30.2 </w:t>
            </w:r>
          </w:p>
        </w:tc>
        <w:tc>
          <w:tcPr>
            <w:tcW w:w="1040" w:type="dxa"/>
            <w:tcBorders>
              <w:top w:val="nil"/>
              <w:left w:val="nil"/>
              <w:bottom w:val="nil"/>
              <w:right w:val="nil"/>
            </w:tcBorders>
            <w:shd w:val="clear" w:color="auto" w:fill="auto"/>
            <w:noWrap/>
            <w:vAlign w:val="center"/>
            <w:hideMark/>
          </w:tcPr>
          <w:p w14:paraId="404AD4C8"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68.9 </w:t>
            </w:r>
          </w:p>
        </w:tc>
        <w:tc>
          <w:tcPr>
            <w:tcW w:w="1040" w:type="dxa"/>
            <w:tcBorders>
              <w:top w:val="nil"/>
              <w:left w:val="nil"/>
              <w:bottom w:val="nil"/>
              <w:right w:val="nil"/>
            </w:tcBorders>
            <w:shd w:val="clear" w:color="auto" w:fill="auto"/>
            <w:noWrap/>
            <w:vAlign w:val="center"/>
            <w:hideMark/>
          </w:tcPr>
          <w:p w14:paraId="11D1D287"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74.1 </w:t>
            </w:r>
          </w:p>
        </w:tc>
        <w:tc>
          <w:tcPr>
            <w:tcW w:w="1040" w:type="dxa"/>
            <w:tcBorders>
              <w:top w:val="nil"/>
              <w:left w:val="nil"/>
              <w:bottom w:val="nil"/>
              <w:right w:val="nil"/>
            </w:tcBorders>
            <w:shd w:val="clear" w:color="auto" w:fill="auto"/>
            <w:noWrap/>
            <w:vAlign w:val="center"/>
            <w:hideMark/>
          </w:tcPr>
          <w:p w14:paraId="39863EAA"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45.5 </w:t>
            </w:r>
          </w:p>
        </w:tc>
        <w:tc>
          <w:tcPr>
            <w:tcW w:w="1040" w:type="dxa"/>
            <w:tcBorders>
              <w:top w:val="nil"/>
              <w:left w:val="nil"/>
              <w:bottom w:val="nil"/>
              <w:right w:val="nil"/>
            </w:tcBorders>
            <w:shd w:val="clear" w:color="auto" w:fill="auto"/>
            <w:noWrap/>
            <w:vAlign w:val="center"/>
            <w:hideMark/>
          </w:tcPr>
          <w:p w14:paraId="6E1ECD62"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39.3 </w:t>
            </w:r>
          </w:p>
        </w:tc>
        <w:tc>
          <w:tcPr>
            <w:tcW w:w="1040" w:type="dxa"/>
            <w:tcBorders>
              <w:top w:val="nil"/>
              <w:left w:val="nil"/>
              <w:bottom w:val="nil"/>
              <w:right w:val="nil"/>
            </w:tcBorders>
            <w:shd w:val="clear" w:color="auto" w:fill="auto"/>
            <w:noWrap/>
            <w:vAlign w:val="center"/>
            <w:hideMark/>
          </w:tcPr>
          <w:p w14:paraId="2EBA0956"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25.0 </w:t>
            </w:r>
          </w:p>
        </w:tc>
        <w:tc>
          <w:tcPr>
            <w:tcW w:w="1040" w:type="dxa"/>
            <w:tcBorders>
              <w:top w:val="nil"/>
              <w:left w:val="nil"/>
              <w:bottom w:val="nil"/>
              <w:right w:val="nil"/>
            </w:tcBorders>
            <w:shd w:val="clear" w:color="auto" w:fill="auto"/>
            <w:noWrap/>
            <w:vAlign w:val="center"/>
            <w:hideMark/>
          </w:tcPr>
          <w:p w14:paraId="3204EEE7"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52.2 </w:t>
            </w:r>
          </w:p>
        </w:tc>
        <w:tc>
          <w:tcPr>
            <w:tcW w:w="1040" w:type="dxa"/>
            <w:tcBorders>
              <w:top w:val="nil"/>
              <w:left w:val="nil"/>
              <w:bottom w:val="nil"/>
              <w:right w:val="nil"/>
            </w:tcBorders>
            <w:shd w:val="clear" w:color="auto" w:fill="auto"/>
            <w:noWrap/>
            <w:vAlign w:val="center"/>
            <w:hideMark/>
          </w:tcPr>
          <w:p w14:paraId="024DD26A"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69.1 </w:t>
            </w:r>
          </w:p>
        </w:tc>
        <w:tc>
          <w:tcPr>
            <w:tcW w:w="1040" w:type="dxa"/>
            <w:tcBorders>
              <w:top w:val="nil"/>
              <w:left w:val="nil"/>
              <w:bottom w:val="nil"/>
              <w:right w:val="nil"/>
            </w:tcBorders>
            <w:shd w:val="clear" w:color="auto" w:fill="auto"/>
            <w:noWrap/>
            <w:vAlign w:val="center"/>
            <w:hideMark/>
          </w:tcPr>
          <w:p w14:paraId="7E8DCC59"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48.3 </w:t>
            </w:r>
          </w:p>
        </w:tc>
      </w:tr>
      <w:tr w:rsidR="00C91422" w:rsidRPr="00775407" w14:paraId="04B115D4" w14:textId="77777777" w:rsidTr="00C91422">
        <w:trPr>
          <w:trHeight w:val="375"/>
        </w:trPr>
        <w:tc>
          <w:tcPr>
            <w:tcW w:w="3320" w:type="dxa"/>
            <w:tcBorders>
              <w:top w:val="nil"/>
              <w:left w:val="nil"/>
              <w:bottom w:val="nil"/>
              <w:right w:val="nil"/>
            </w:tcBorders>
            <w:shd w:val="clear" w:color="auto" w:fill="auto"/>
            <w:vAlign w:val="center"/>
            <w:hideMark/>
          </w:tcPr>
          <w:p w14:paraId="1E8A2D76" w14:textId="77777777" w:rsidR="00C91422" w:rsidRPr="00775407" w:rsidRDefault="00C91422" w:rsidP="00C91422">
            <w:pPr>
              <w:spacing w:line="240" w:lineRule="auto"/>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PAC (240 min after saline loading)</w:t>
            </w:r>
          </w:p>
        </w:tc>
        <w:tc>
          <w:tcPr>
            <w:tcW w:w="1040" w:type="dxa"/>
            <w:tcBorders>
              <w:top w:val="nil"/>
              <w:left w:val="nil"/>
              <w:bottom w:val="nil"/>
              <w:right w:val="nil"/>
            </w:tcBorders>
            <w:shd w:val="clear" w:color="auto" w:fill="auto"/>
            <w:noWrap/>
            <w:vAlign w:val="center"/>
            <w:hideMark/>
          </w:tcPr>
          <w:p w14:paraId="35FEBE91"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20.8 </w:t>
            </w:r>
          </w:p>
        </w:tc>
        <w:tc>
          <w:tcPr>
            <w:tcW w:w="1040" w:type="dxa"/>
            <w:tcBorders>
              <w:top w:val="nil"/>
              <w:left w:val="nil"/>
              <w:bottom w:val="nil"/>
              <w:right w:val="nil"/>
            </w:tcBorders>
            <w:shd w:val="clear" w:color="auto" w:fill="auto"/>
            <w:noWrap/>
            <w:vAlign w:val="center"/>
            <w:hideMark/>
          </w:tcPr>
          <w:p w14:paraId="08E18B15"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4.3 </w:t>
            </w:r>
          </w:p>
        </w:tc>
        <w:tc>
          <w:tcPr>
            <w:tcW w:w="1040" w:type="dxa"/>
            <w:tcBorders>
              <w:top w:val="nil"/>
              <w:left w:val="nil"/>
              <w:bottom w:val="nil"/>
              <w:right w:val="nil"/>
            </w:tcBorders>
            <w:shd w:val="clear" w:color="auto" w:fill="auto"/>
            <w:noWrap/>
            <w:vAlign w:val="center"/>
            <w:hideMark/>
          </w:tcPr>
          <w:p w14:paraId="4FA16644"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NA</w:t>
            </w:r>
          </w:p>
        </w:tc>
        <w:tc>
          <w:tcPr>
            <w:tcW w:w="1040" w:type="dxa"/>
            <w:tcBorders>
              <w:top w:val="nil"/>
              <w:left w:val="nil"/>
              <w:bottom w:val="nil"/>
              <w:right w:val="nil"/>
            </w:tcBorders>
            <w:shd w:val="clear" w:color="auto" w:fill="auto"/>
            <w:noWrap/>
            <w:vAlign w:val="center"/>
            <w:hideMark/>
          </w:tcPr>
          <w:p w14:paraId="7DDD1D09"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24.7 </w:t>
            </w:r>
          </w:p>
        </w:tc>
        <w:tc>
          <w:tcPr>
            <w:tcW w:w="1040" w:type="dxa"/>
            <w:tcBorders>
              <w:top w:val="nil"/>
              <w:left w:val="nil"/>
              <w:bottom w:val="nil"/>
              <w:right w:val="nil"/>
            </w:tcBorders>
            <w:shd w:val="clear" w:color="auto" w:fill="auto"/>
            <w:noWrap/>
            <w:vAlign w:val="center"/>
            <w:hideMark/>
          </w:tcPr>
          <w:p w14:paraId="26AFD669"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8.5 </w:t>
            </w:r>
          </w:p>
        </w:tc>
        <w:tc>
          <w:tcPr>
            <w:tcW w:w="1040" w:type="dxa"/>
            <w:tcBorders>
              <w:top w:val="nil"/>
              <w:left w:val="nil"/>
              <w:bottom w:val="nil"/>
              <w:right w:val="nil"/>
            </w:tcBorders>
            <w:shd w:val="clear" w:color="auto" w:fill="auto"/>
            <w:noWrap/>
            <w:vAlign w:val="center"/>
            <w:hideMark/>
          </w:tcPr>
          <w:p w14:paraId="42C1429A"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47.7 </w:t>
            </w:r>
          </w:p>
        </w:tc>
        <w:tc>
          <w:tcPr>
            <w:tcW w:w="1040" w:type="dxa"/>
            <w:tcBorders>
              <w:top w:val="nil"/>
              <w:left w:val="nil"/>
              <w:bottom w:val="nil"/>
              <w:right w:val="nil"/>
            </w:tcBorders>
            <w:shd w:val="clear" w:color="auto" w:fill="auto"/>
            <w:noWrap/>
            <w:vAlign w:val="center"/>
            <w:hideMark/>
          </w:tcPr>
          <w:p w14:paraId="0B24DA3A"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255.0 </w:t>
            </w:r>
          </w:p>
        </w:tc>
        <w:tc>
          <w:tcPr>
            <w:tcW w:w="1040" w:type="dxa"/>
            <w:tcBorders>
              <w:top w:val="nil"/>
              <w:left w:val="nil"/>
              <w:bottom w:val="nil"/>
              <w:right w:val="nil"/>
            </w:tcBorders>
            <w:shd w:val="clear" w:color="auto" w:fill="auto"/>
            <w:noWrap/>
            <w:vAlign w:val="center"/>
            <w:hideMark/>
          </w:tcPr>
          <w:p w14:paraId="1FD4931A"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77.4 </w:t>
            </w:r>
          </w:p>
        </w:tc>
        <w:tc>
          <w:tcPr>
            <w:tcW w:w="1040" w:type="dxa"/>
            <w:tcBorders>
              <w:top w:val="nil"/>
              <w:left w:val="nil"/>
              <w:bottom w:val="nil"/>
              <w:right w:val="nil"/>
            </w:tcBorders>
            <w:shd w:val="clear" w:color="auto" w:fill="auto"/>
            <w:noWrap/>
            <w:vAlign w:val="center"/>
            <w:hideMark/>
          </w:tcPr>
          <w:p w14:paraId="391C107B"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49.1 </w:t>
            </w:r>
          </w:p>
        </w:tc>
      </w:tr>
      <w:tr w:rsidR="00C91422" w:rsidRPr="00775407" w14:paraId="2260814C" w14:textId="77777777" w:rsidTr="00C91422">
        <w:trPr>
          <w:trHeight w:val="375"/>
        </w:trPr>
        <w:tc>
          <w:tcPr>
            <w:tcW w:w="3320" w:type="dxa"/>
            <w:tcBorders>
              <w:top w:val="nil"/>
              <w:left w:val="nil"/>
              <w:bottom w:val="nil"/>
              <w:right w:val="nil"/>
            </w:tcBorders>
            <w:shd w:val="clear" w:color="auto" w:fill="auto"/>
            <w:vAlign w:val="center"/>
            <w:hideMark/>
          </w:tcPr>
          <w:p w14:paraId="189F2303" w14:textId="77777777" w:rsidR="00C91422" w:rsidRPr="00775407" w:rsidRDefault="00C91422" w:rsidP="00C91422">
            <w:pPr>
              <w:spacing w:line="240" w:lineRule="auto"/>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PRA (120 min after furosemide loading)</w:t>
            </w:r>
          </w:p>
        </w:tc>
        <w:tc>
          <w:tcPr>
            <w:tcW w:w="1040" w:type="dxa"/>
            <w:tcBorders>
              <w:top w:val="nil"/>
              <w:left w:val="nil"/>
              <w:bottom w:val="nil"/>
              <w:right w:val="nil"/>
            </w:tcBorders>
            <w:shd w:val="clear" w:color="auto" w:fill="auto"/>
            <w:noWrap/>
            <w:vAlign w:val="center"/>
            <w:hideMark/>
          </w:tcPr>
          <w:p w14:paraId="2C0ED806"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NA</w:t>
            </w:r>
          </w:p>
        </w:tc>
        <w:tc>
          <w:tcPr>
            <w:tcW w:w="1040" w:type="dxa"/>
            <w:tcBorders>
              <w:top w:val="nil"/>
              <w:left w:val="nil"/>
              <w:bottom w:val="nil"/>
              <w:right w:val="nil"/>
            </w:tcBorders>
            <w:shd w:val="clear" w:color="auto" w:fill="auto"/>
            <w:noWrap/>
            <w:vAlign w:val="center"/>
            <w:hideMark/>
          </w:tcPr>
          <w:p w14:paraId="50821EEB"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NA</w:t>
            </w:r>
          </w:p>
        </w:tc>
        <w:tc>
          <w:tcPr>
            <w:tcW w:w="1040" w:type="dxa"/>
            <w:tcBorders>
              <w:top w:val="nil"/>
              <w:left w:val="nil"/>
              <w:bottom w:val="nil"/>
              <w:right w:val="nil"/>
            </w:tcBorders>
            <w:shd w:val="clear" w:color="auto" w:fill="auto"/>
            <w:noWrap/>
            <w:vAlign w:val="center"/>
            <w:hideMark/>
          </w:tcPr>
          <w:p w14:paraId="2AE8F4D0"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4.4 </w:t>
            </w:r>
          </w:p>
        </w:tc>
        <w:tc>
          <w:tcPr>
            <w:tcW w:w="1040" w:type="dxa"/>
            <w:tcBorders>
              <w:top w:val="nil"/>
              <w:left w:val="nil"/>
              <w:bottom w:val="nil"/>
              <w:right w:val="nil"/>
            </w:tcBorders>
            <w:shd w:val="clear" w:color="auto" w:fill="auto"/>
            <w:noWrap/>
            <w:vAlign w:val="center"/>
            <w:hideMark/>
          </w:tcPr>
          <w:p w14:paraId="4604A86D"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3.4 </w:t>
            </w:r>
          </w:p>
        </w:tc>
        <w:tc>
          <w:tcPr>
            <w:tcW w:w="1040" w:type="dxa"/>
            <w:tcBorders>
              <w:top w:val="nil"/>
              <w:left w:val="nil"/>
              <w:bottom w:val="nil"/>
              <w:right w:val="nil"/>
            </w:tcBorders>
            <w:shd w:val="clear" w:color="auto" w:fill="auto"/>
            <w:noWrap/>
            <w:vAlign w:val="center"/>
            <w:hideMark/>
          </w:tcPr>
          <w:p w14:paraId="3BBE47C6"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3.2 </w:t>
            </w:r>
          </w:p>
        </w:tc>
        <w:tc>
          <w:tcPr>
            <w:tcW w:w="1040" w:type="dxa"/>
            <w:tcBorders>
              <w:top w:val="nil"/>
              <w:left w:val="nil"/>
              <w:bottom w:val="nil"/>
              <w:right w:val="nil"/>
            </w:tcBorders>
            <w:shd w:val="clear" w:color="auto" w:fill="auto"/>
            <w:noWrap/>
            <w:vAlign w:val="center"/>
            <w:hideMark/>
          </w:tcPr>
          <w:p w14:paraId="0DD4392B"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NA</w:t>
            </w:r>
          </w:p>
        </w:tc>
        <w:tc>
          <w:tcPr>
            <w:tcW w:w="1040" w:type="dxa"/>
            <w:tcBorders>
              <w:top w:val="nil"/>
              <w:left w:val="nil"/>
              <w:bottom w:val="nil"/>
              <w:right w:val="nil"/>
            </w:tcBorders>
            <w:shd w:val="clear" w:color="auto" w:fill="auto"/>
            <w:noWrap/>
            <w:vAlign w:val="center"/>
            <w:hideMark/>
          </w:tcPr>
          <w:p w14:paraId="21A1EFFA"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NA</w:t>
            </w:r>
          </w:p>
        </w:tc>
        <w:tc>
          <w:tcPr>
            <w:tcW w:w="1040" w:type="dxa"/>
            <w:tcBorders>
              <w:top w:val="nil"/>
              <w:left w:val="nil"/>
              <w:bottom w:val="nil"/>
              <w:right w:val="nil"/>
            </w:tcBorders>
            <w:shd w:val="clear" w:color="auto" w:fill="auto"/>
            <w:noWrap/>
            <w:vAlign w:val="center"/>
            <w:hideMark/>
          </w:tcPr>
          <w:p w14:paraId="5C801CFD"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6.7 </w:t>
            </w:r>
          </w:p>
        </w:tc>
        <w:tc>
          <w:tcPr>
            <w:tcW w:w="1040" w:type="dxa"/>
            <w:tcBorders>
              <w:top w:val="nil"/>
              <w:left w:val="nil"/>
              <w:bottom w:val="nil"/>
              <w:right w:val="nil"/>
            </w:tcBorders>
            <w:shd w:val="clear" w:color="auto" w:fill="auto"/>
            <w:noWrap/>
            <w:vAlign w:val="center"/>
            <w:hideMark/>
          </w:tcPr>
          <w:p w14:paraId="39E50794"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2.9 </w:t>
            </w:r>
          </w:p>
        </w:tc>
      </w:tr>
      <w:tr w:rsidR="00C91422" w:rsidRPr="00775407" w14:paraId="0C4653D8" w14:textId="77777777" w:rsidTr="00C91422">
        <w:trPr>
          <w:trHeight w:val="375"/>
        </w:trPr>
        <w:tc>
          <w:tcPr>
            <w:tcW w:w="3320" w:type="dxa"/>
            <w:tcBorders>
              <w:top w:val="nil"/>
              <w:left w:val="nil"/>
              <w:bottom w:val="nil"/>
              <w:right w:val="nil"/>
            </w:tcBorders>
            <w:shd w:val="clear" w:color="auto" w:fill="auto"/>
            <w:noWrap/>
            <w:vAlign w:val="center"/>
            <w:hideMark/>
          </w:tcPr>
          <w:p w14:paraId="6B4D13DA" w14:textId="4A91735E" w:rsidR="00C91422" w:rsidRPr="00775407" w:rsidRDefault="00C91422" w:rsidP="00C91422">
            <w:pPr>
              <w:spacing w:line="240" w:lineRule="auto"/>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ARR (90 min after captopril loading)</w:t>
            </w:r>
            <w:r w:rsidRPr="00775407">
              <w:rPr>
                <w:rFonts w:ascii="Times New Roman" w:eastAsia="游ゴシック" w:hAnsi="Times New Roman"/>
                <w:color w:val="000000"/>
                <w:kern w:val="0"/>
                <w:sz w:val="16"/>
                <w:szCs w:val="16"/>
                <w:vertAlign w:val="superscript"/>
              </w:rPr>
              <w:t>a</w:t>
            </w:r>
          </w:p>
        </w:tc>
        <w:tc>
          <w:tcPr>
            <w:tcW w:w="1040" w:type="dxa"/>
            <w:tcBorders>
              <w:top w:val="nil"/>
              <w:left w:val="nil"/>
              <w:bottom w:val="nil"/>
              <w:right w:val="nil"/>
            </w:tcBorders>
            <w:shd w:val="clear" w:color="auto" w:fill="auto"/>
            <w:noWrap/>
            <w:vAlign w:val="center"/>
            <w:hideMark/>
          </w:tcPr>
          <w:p w14:paraId="06FF8AD5"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5.3 </w:t>
            </w:r>
          </w:p>
        </w:tc>
        <w:tc>
          <w:tcPr>
            <w:tcW w:w="1040" w:type="dxa"/>
            <w:tcBorders>
              <w:top w:val="nil"/>
              <w:left w:val="nil"/>
              <w:bottom w:val="nil"/>
              <w:right w:val="nil"/>
            </w:tcBorders>
            <w:shd w:val="clear" w:color="auto" w:fill="auto"/>
            <w:noWrap/>
            <w:vAlign w:val="center"/>
            <w:hideMark/>
          </w:tcPr>
          <w:p w14:paraId="147DD1F1"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2.9 </w:t>
            </w:r>
          </w:p>
        </w:tc>
        <w:tc>
          <w:tcPr>
            <w:tcW w:w="1040" w:type="dxa"/>
            <w:tcBorders>
              <w:top w:val="nil"/>
              <w:left w:val="nil"/>
              <w:bottom w:val="nil"/>
              <w:right w:val="nil"/>
            </w:tcBorders>
            <w:shd w:val="clear" w:color="auto" w:fill="auto"/>
            <w:noWrap/>
            <w:vAlign w:val="center"/>
            <w:hideMark/>
          </w:tcPr>
          <w:p w14:paraId="39EBC5BF"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6.0 </w:t>
            </w:r>
          </w:p>
        </w:tc>
        <w:tc>
          <w:tcPr>
            <w:tcW w:w="1040" w:type="dxa"/>
            <w:tcBorders>
              <w:top w:val="nil"/>
              <w:left w:val="nil"/>
              <w:bottom w:val="nil"/>
              <w:right w:val="nil"/>
            </w:tcBorders>
            <w:shd w:val="clear" w:color="auto" w:fill="auto"/>
            <w:noWrap/>
            <w:vAlign w:val="center"/>
            <w:hideMark/>
          </w:tcPr>
          <w:p w14:paraId="250DF6E5"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5.3 </w:t>
            </w:r>
          </w:p>
        </w:tc>
        <w:tc>
          <w:tcPr>
            <w:tcW w:w="1040" w:type="dxa"/>
            <w:tcBorders>
              <w:top w:val="nil"/>
              <w:left w:val="nil"/>
              <w:bottom w:val="nil"/>
              <w:right w:val="nil"/>
            </w:tcBorders>
            <w:shd w:val="clear" w:color="auto" w:fill="auto"/>
            <w:noWrap/>
            <w:vAlign w:val="center"/>
            <w:hideMark/>
          </w:tcPr>
          <w:p w14:paraId="23C5861C"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5.6 </w:t>
            </w:r>
          </w:p>
        </w:tc>
        <w:tc>
          <w:tcPr>
            <w:tcW w:w="1040" w:type="dxa"/>
            <w:tcBorders>
              <w:top w:val="nil"/>
              <w:left w:val="nil"/>
              <w:bottom w:val="nil"/>
              <w:right w:val="nil"/>
            </w:tcBorders>
            <w:shd w:val="clear" w:color="auto" w:fill="auto"/>
            <w:noWrap/>
            <w:vAlign w:val="center"/>
            <w:hideMark/>
          </w:tcPr>
          <w:p w14:paraId="6BB6AE9F"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46.5 </w:t>
            </w:r>
          </w:p>
        </w:tc>
        <w:tc>
          <w:tcPr>
            <w:tcW w:w="1040" w:type="dxa"/>
            <w:tcBorders>
              <w:top w:val="nil"/>
              <w:left w:val="nil"/>
              <w:bottom w:val="nil"/>
              <w:right w:val="nil"/>
            </w:tcBorders>
            <w:shd w:val="clear" w:color="auto" w:fill="auto"/>
            <w:noWrap/>
            <w:vAlign w:val="center"/>
            <w:hideMark/>
          </w:tcPr>
          <w:p w14:paraId="5A55EA6B"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88.4 </w:t>
            </w:r>
          </w:p>
        </w:tc>
        <w:tc>
          <w:tcPr>
            <w:tcW w:w="1040" w:type="dxa"/>
            <w:tcBorders>
              <w:top w:val="nil"/>
              <w:left w:val="nil"/>
              <w:bottom w:val="nil"/>
              <w:right w:val="nil"/>
            </w:tcBorders>
            <w:shd w:val="clear" w:color="auto" w:fill="auto"/>
            <w:noWrap/>
            <w:vAlign w:val="center"/>
            <w:hideMark/>
          </w:tcPr>
          <w:p w14:paraId="2D0EF100"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47.0 </w:t>
            </w:r>
          </w:p>
        </w:tc>
        <w:tc>
          <w:tcPr>
            <w:tcW w:w="1040" w:type="dxa"/>
            <w:tcBorders>
              <w:top w:val="nil"/>
              <w:left w:val="nil"/>
              <w:bottom w:val="nil"/>
              <w:right w:val="nil"/>
            </w:tcBorders>
            <w:shd w:val="clear" w:color="auto" w:fill="auto"/>
            <w:noWrap/>
            <w:vAlign w:val="center"/>
            <w:hideMark/>
          </w:tcPr>
          <w:p w14:paraId="31405695"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49.5 </w:t>
            </w:r>
          </w:p>
        </w:tc>
      </w:tr>
      <w:tr w:rsidR="00C91422" w:rsidRPr="00775407" w14:paraId="4A5E9C47" w14:textId="77777777" w:rsidTr="00674733">
        <w:trPr>
          <w:trHeight w:val="450"/>
        </w:trPr>
        <w:tc>
          <w:tcPr>
            <w:tcW w:w="3320" w:type="dxa"/>
            <w:tcBorders>
              <w:top w:val="nil"/>
              <w:left w:val="nil"/>
              <w:right w:val="nil"/>
            </w:tcBorders>
            <w:shd w:val="clear" w:color="auto" w:fill="auto"/>
            <w:vAlign w:val="center"/>
            <w:hideMark/>
          </w:tcPr>
          <w:p w14:paraId="010B446A" w14:textId="77777777" w:rsidR="00C91422" w:rsidRPr="00775407" w:rsidRDefault="00C91422" w:rsidP="00C91422">
            <w:pPr>
              <w:spacing w:line="240" w:lineRule="auto"/>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Max PAC/cortisol ratio after ACTH stimulation</w:t>
            </w:r>
          </w:p>
        </w:tc>
        <w:tc>
          <w:tcPr>
            <w:tcW w:w="1040" w:type="dxa"/>
            <w:tcBorders>
              <w:top w:val="nil"/>
              <w:left w:val="nil"/>
              <w:right w:val="nil"/>
            </w:tcBorders>
            <w:shd w:val="clear" w:color="auto" w:fill="auto"/>
            <w:noWrap/>
            <w:vAlign w:val="center"/>
            <w:hideMark/>
          </w:tcPr>
          <w:p w14:paraId="284C39CD"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2.73</w:t>
            </w:r>
          </w:p>
        </w:tc>
        <w:tc>
          <w:tcPr>
            <w:tcW w:w="1040" w:type="dxa"/>
            <w:tcBorders>
              <w:top w:val="nil"/>
              <w:left w:val="nil"/>
              <w:right w:val="nil"/>
            </w:tcBorders>
            <w:shd w:val="clear" w:color="auto" w:fill="auto"/>
            <w:noWrap/>
            <w:vAlign w:val="center"/>
            <w:hideMark/>
          </w:tcPr>
          <w:p w14:paraId="0F523628"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2.64</w:t>
            </w:r>
          </w:p>
        </w:tc>
        <w:tc>
          <w:tcPr>
            <w:tcW w:w="1040" w:type="dxa"/>
            <w:tcBorders>
              <w:top w:val="nil"/>
              <w:left w:val="nil"/>
              <w:right w:val="nil"/>
            </w:tcBorders>
            <w:shd w:val="clear" w:color="auto" w:fill="auto"/>
            <w:noWrap/>
            <w:vAlign w:val="center"/>
            <w:hideMark/>
          </w:tcPr>
          <w:p w14:paraId="5FF462DA"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1.42</w:t>
            </w:r>
          </w:p>
        </w:tc>
        <w:tc>
          <w:tcPr>
            <w:tcW w:w="1040" w:type="dxa"/>
            <w:tcBorders>
              <w:top w:val="nil"/>
              <w:left w:val="nil"/>
              <w:right w:val="nil"/>
            </w:tcBorders>
            <w:shd w:val="clear" w:color="auto" w:fill="auto"/>
            <w:noWrap/>
            <w:vAlign w:val="center"/>
            <w:hideMark/>
          </w:tcPr>
          <w:p w14:paraId="3D811DE0"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3.09</w:t>
            </w:r>
          </w:p>
        </w:tc>
        <w:tc>
          <w:tcPr>
            <w:tcW w:w="1040" w:type="dxa"/>
            <w:tcBorders>
              <w:top w:val="nil"/>
              <w:left w:val="nil"/>
              <w:right w:val="nil"/>
            </w:tcBorders>
            <w:shd w:val="clear" w:color="auto" w:fill="auto"/>
            <w:noWrap/>
            <w:vAlign w:val="center"/>
            <w:hideMark/>
          </w:tcPr>
          <w:p w14:paraId="1D63DFE9"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2.2</w:t>
            </w:r>
          </w:p>
        </w:tc>
        <w:tc>
          <w:tcPr>
            <w:tcW w:w="1040" w:type="dxa"/>
            <w:tcBorders>
              <w:top w:val="nil"/>
              <w:left w:val="nil"/>
              <w:right w:val="nil"/>
            </w:tcBorders>
            <w:shd w:val="clear" w:color="auto" w:fill="auto"/>
            <w:noWrap/>
            <w:vAlign w:val="center"/>
            <w:hideMark/>
          </w:tcPr>
          <w:p w14:paraId="1B91B6B4"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9.0 </w:t>
            </w:r>
          </w:p>
        </w:tc>
        <w:tc>
          <w:tcPr>
            <w:tcW w:w="1040" w:type="dxa"/>
            <w:tcBorders>
              <w:top w:val="nil"/>
              <w:left w:val="nil"/>
              <w:right w:val="nil"/>
            </w:tcBorders>
            <w:shd w:val="clear" w:color="auto" w:fill="auto"/>
            <w:noWrap/>
            <w:vAlign w:val="center"/>
            <w:hideMark/>
          </w:tcPr>
          <w:p w14:paraId="401ACEB0"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14.3 </w:t>
            </w:r>
          </w:p>
        </w:tc>
        <w:tc>
          <w:tcPr>
            <w:tcW w:w="1040" w:type="dxa"/>
            <w:tcBorders>
              <w:top w:val="nil"/>
              <w:left w:val="nil"/>
              <w:right w:val="nil"/>
            </w:tcBorders>
            <w:shd w:val="clear" w:color="auto" w:fill="auto"/>
            <w:noWrap/>
            <w:vAlign w:val="center"/>
            <w:hideMark/>
          </w:tcPr>
          <w:p w14:paraId="5F7811B9"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4.8 </w:t>
            </w:r>
          </w:p>
        </w:tc>
        <w:tc>
          <w:tcPr>
            <w:tcW w:w="1040" w:type="dxa"/>
            <w:tcBorders>
              <w:top w:val="nil"/>
              <w:left w:val="nil"/>
              <w:right w:val="nil"/>
            </w:tcBorders>
            <w:shd w:val="clear" w:color="auto" w:fill="auto"/>
            <w:noWrap/>
            <w:vAlign w:val="center"/>
            <w:hideMark/>
          </w:tcPr>
          <w:p w14:paraId="1C4CD39B"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2.0 </w:t>
            </w:r>
          </w:p>
        </w:tc>
      </w:tr>
      <w:tr w:rsidR="00C91422" w:rsidRPr="00775407" w14:paraId="2B337321" w14:textId="77777777" w:rsidTr="00674733">
        <w:trPr>
          <w:trHeight w:val="390"/>
        </w:trPr>
        <w:tc>
          <w:tcPr>
            <w:tcW w:w="3320" w:type="dxa"/>
            <w:tcBorders>
              <w:top w:val="nil"/>
              <w:left w:val="nil"/>
              <w:bottom w:val="single" w:sz="4" w:space="0" w:color="auto"/>
              <w:right w:val="nil"/>
            </w:tcBorders>
            <w:shd w:val="clear" w:color="auto" w:fill="auto"/>
            <w:vAlign w:val="center"/>
            <w:hideMark/>
          </w:tcPr>
          <w:p w14:paraId="2A9E27C3" w14:textId="77777777" w:rsidR="00C91422" w:rsidRPr="00775407" w:rsidRDefault="00C91422" w:rsidP="00C91422">
            <w:pPr>
              <w:spacing w:line="240" w:lineRule="auto"/>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Cortisol level after 1 mg DST (</w:t>
            </w:r>
            <w:r w:rsidRPr="00775407">
              <w:rPr>
                <w:rFonts w:ascii="Symbol" w:eastAsia="游ゴシック" w:hAnsi="Symbol"/>
                <w:color w:val="000000"/>
                <w:kern w:val="0"/>
                <w:sz w:val="16"/>
                <w:szCs w:val="16"/>
              </w:rPr>
              <w:t></w:t>
            </w:r>
            <w:r w:rsidRPr="00775407">
              <w:rPr>
                <w:rFonts w:ascii="Times New Roman" w:eastAsia="游ゴシック" w:hAnsi="Times New Roman"/>
                <w:color w:val="000000"/>
                <w:kern w:val="0"/>
                <w:sz w:val="16"/>
                <w:szCs w:val="16"/>
              </w:rPr>
              <w:t>g/dL)</w:t>
            </w:r>
          </w:p>
        </w:tc>
        <w:tc>
          <w:tcPr>
            <w:tcW w:w="1040" w:type="dxa"/>
            <w:tcBorders>
              <w:top w:val="nil"/>
              <w:left w:val="nil"/>
              <w:bottom w:val="single" w:sz="4" w:space="0" w:color="auto"/>
              <w:right w:val="nil"/>
            </w:tcBorders>
            <w:shd w:val="clear" w:color="auto" w:fill="auto"/>
            <w:noWrap/>
            <w:vAlign w:val="center"/>
            <w:hideMark/>
          </w:tcPr>
          <w:p w14:paraId="106820C3"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2.3</w:t>
            </w:r>
          </w:p>
        </w:tc>
        <w:tc>
          <w:tcPr>
            <w:tcW w:w="1040" w:type="dxa"/>
            <w:tcBorders>
              <w:top w:val="nil"/>
              <w:left w:val="nil"/>
              <w:bottom w:val="single" w:sz="4" w:space="0" w:color="auto"/>
              <w:right w:val="nil"/>
            </w:tcBorders>
            <w:shd w:val="clear" w:color="auto" w:fill="auto"/>
            <w:noWrap/>
            <w:vAlign w:val="center"/>
            <w:hideMark/>
          </w:tcPr>
          <w:p w14:paraId="05BD7FCE"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1.7</w:t>
            </w:r>
          </w:p>
        </w:tc>
        <w:tc>
          <w:tcPr>
            <w:tcW w:w="1040" w:type="dxa"/>
            <w:tcBorders>
              <w:top w:val="nil"/>
              <w:left w:val="nil"/>
              <w:bottom w:val="single" w:sz="4" w:space="0" w:color="auto"/>
              <w:right w:val="nil"/>
            </w:tcBorders>
            <w:shd w:val="clear" w:color="auto" w:fill="auto"/>
            <w:noWrap/>
            <w:vAlign w:val="center"/>
            <w:hideMark/>
          </w:tcPr>
          <w:p w14:paraId="51DCC6B2"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1.1</w:t>
            </w:r>
          </w:p>
        </w:tc>
        <w:tc>
          <w:tcPr>
            <w:tcW w:w="1040" w:type="dxa"/>
            <w:tcBorders>
              <w:top w:val="nil"/>
              <w:left w:val="nil"/>
              <w:bottom w:val="single" w:sz="4" w:space="0" w:color="auto"/>
              <w:right w:val="nil"/>
            </w:tcBorders>
            <w:shd w:val="clear" w:color="auto" w:fill="auto"/>
            <w:noWrap/>
            <w:vAlign w:val="center"/>
            <w:hideMark/>
          </w:tcPr>
          <w:p w14:paraId="1DBF71BC"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1.5</w:t>
            </w:r>
          </w:p>
        </w:tc>
        <w:tc>
          <w:tcPr>
            <w:tcW w:w="1040" w:type="dxa"/>
            <w:tcBorders>
              <w:top w:val="nil"/>
              <w:left w:val="nil"/>
              <w:bottom w:val="single" w:sz="4" w:space="0" w:color="auto"/>
              <w:right w:val="nil"/>
            </w:tcBorders>
            <w:shd w:val="clear" w:color="auto" w:fill="auto"/>
            <w:noWrap/>
            <w:vAlign w:val="center"/>
            <w:hideMark/>
          </w:tcPr>
          <w:p w14:paraId="547AEF52" w14:textId="6EFD9D95"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2</w:t>
            </w:r>
            <w:r w:rsidR="00080262" w:rsidRPr="00775407">
              <w:rPr>
                <w:rFonts w:ascii="Times New Roman" w:eastAsia="游ゴシック" w:hAnsi="Times New Roman" w:hint="eastAsia"/>
                <w:color w:val="000000"/>
                <w:kern w:val="0"/>
                <w:sz w:val="16"/>
                <w:szCs w:val="16"/>
              </w:rPr>
              <w:t>.0</w:t>
            </w:r>
          </w:p>
        </w:tc>
        <w:tc>
          <w:tcPr>
            <w:tcW w:w="1040" w:type="dxa"/>
            <w:tcBorders>
              <w:top w:val="nil"/>
              <w:left w:val="nil"/>
              <w:bottom w:val="single" w:sz="4" w:space="0" w:color="auto"/>
              <w:right w:val="nil"/>
            </w:tcBorders>
            <w:shd w:val="clear" w:color="auto" w:fill="auto"/>
            <w:noWrap/>
            <w:vAlign w:val="center"/>
            <w:hideMark/>
          </w:tcPr>
          <w:p w14:paraId="0B3BF535"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2.6 </w:t>
            </w:r>
          </w:p>
        </w:tc>
        <w:tc>
          <w:tcPr>
            <w:tcW w:w="1040" w:type="dxa"/>
            <w:tcBorders>
              <w:top w:val="nil"/>
              <w:left w:val="nil"/>
              <w:bottom w:val="single" w:sz="4" w:space="0" w:color="auto"/>
              <w:right w:val="nil"/>
            </w:tcBorders>
            <w:shd w:val="clear" w:color="auto" w:fill="auto"/>
            <w:noWrap/>
            <w:vAlign w:val="center"/>
            <w:hideMark/>
          </w:tcPr>
          <w:p w14:paraId="163AB29F"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7.5 </w:t>
            </w:r>
          </w:p>
        </w:tc>
        <w:tc>
          <w:tcPr>
            <w:tcW w:w="1040" w:type="dxa"/>
            <w:tcBorders>
              <w:top w:val="nil"/>
              <w:left w:val="nil"/>
              <w:bottom w:val="single" w:sz="4" w:space="0" w:color="auto"/>
              <w:right w:val="nil"/>
            </w:tcBorders>
            <w:shd w:val="clear" w:color="auto" w:fill="auto"/>
            <w:noWrap/>
            <w:vAlign w:val="center"/>
            <w:hideMark/>
          </w:tcPr>
          <w:p w14:paraId="64E3325C"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2.2 </w:t>
            </w:r>
          </w:p>
        </w:tc>
        <w:tc>
          <w:tcPr>
            <w:tcW w:w="1040" w:type="dxa"/>
            <w:tcBorders>
              <w:top w:val="nil"/>
              <w:left w:val="nil"/>
              <w:bottom w:val="single" w:sz="4" w:space="0" w:color="auto"/>
              <w:right w:val="nil"/>
            </w:tcBorders>
            <w:shd w:val="clear" w:color="auto" w:fill="auto"/>
            <w:noWrap/>
            <w:vAlign w:val="center"/>
            <w:hideMark/>
          </w:tcPr>
          <w:p w14:paraId="7B0FE0E4" w14:textId="77777777" w:rsidR="00C91422" w:rsidRPr="00775407" w:rsidRDefault="00C91422" w:rsidP="00C91422">
            <w:pPr>
              <w:spacing w:line="240" w:lineRule="auto"/>
              <w:jc w:val="center"/>
              <w:rPr>
                <w:rFonts w:ascii="Times New Roman" w:eastAsia="游ゴシック" w:hAnsi="Times New Roman"/>
                <w:color w:val="000000"/>
                <w:kern w:val="0"/>
                <w:sz w:val="16"/>
                <w:szCs w:val="16"/>
              </w:rPr>
            </w:pPr>
            <w:r w:rsidRPr="00775407">
              <w:rPr>
                <w:rFonts w:ascii="Times New Roman" w:eastAsia="游ゴシック" w:hAnsi="Times New Roman"/>
                <w:color w:val="000000"/>
                <w:kern w:val="0"/>
                <w:sz w:val="16"/>
                <w:szCs w:val="16"/>
              </w:rPr>
              <w:t xml:space="preserve">2.2 </w:t>
            </w:r>
          </w:p>
        </w:tc>
      </w:tr>
    </w:tbl>
    <w:p w14:paraId="2CE5DF70" w14:textId="4D8BA6E3" w:rsidR="003C1624" w:rsidRPr="00775407" w:rsidRDefault="003C1624" w:rsidP="003C1624">
      <w:pPr>
        <w:spacing w:line="240" w:lineRule="auto"/>
        <w:rPr>
          <w:rFonts w:ascii="Times New Roman" w:hAnsi="Times New Roman"/>
          <w:sz w:val="24"/>
          <w:szCs w:val="24"/>
        </w:rPr>
      </w:pPr>
      <w:r w:rsidRPr="00775407">
        <w:rPr>
          <w:rFonts w:ascii="Times New Roman" w:hAnsi="Times New Roman"/>
          <w:sz w:val="24"/>
          <w:szCs w:val="24"/>
        </w:rPr>
        <w:t>PRA, plasma renin activity; PAC, plasma aldosterone concentration</w:t>
      </w:r>
      <w:r w:rsidR="001F630E" w:rsidRPr="00775407">
        <w:rPr>
          <w:rFonts w:ascii="Times New Roman" w:hAnsi="Times New Roman"/>
          <w:sz w:val="24"/>
          <w:szCs w:val="24"/>
        </w:rPr>
        <w:t>; ARR, aldosterone/renin ratio</w:t>
      </w:r>
      <w:r w:rsidRPr="00775407">
        <w:rPr>
          <w:rFonts w:ascii="Times New Roman" w:hAnsi="Times New Roman"/>
          <w:sz w:val="24"/>
          <w:szCs w:val="24"/>
        </w:rPr>
        <w:t>; ACTH, adrenocorticotropic hormone; DST, dexamethasone suppression test; SCS, subclinical Cushing’s syndrome</w:t>
      </w:r>
      <w:r w:rsidR="00FA7E8A" w:rsidRPr="00775407">
        <w:rPr>
          <w:rFonts w:ascii="Times New Roman" w:hAnsi="Times New Roman"/>
          <w:sz w:val="24"/>
          <w:szCs w:val="24"/>
        </w:rPr>
        <w:t>; NA, not applicable</w:t>
      </w:r>
      <w:r w:rsidR="00990147" w:rsidRPr="00775407">
        <w:rPr>
          <w:rFonts w:ascii="Times New Roman" w:hAnsi="Times New Roman"/>
          <w:sz w:val="24"/>
          <w:szCs w:val="24"/>
        </w:rPr>
        <w:t>.</w:t>
      </w:r>
    </w:p>
    <w:p w14:paraId="09B99785" w14:textId="77777777" w:rsidR="003C1624" w:rsidRPr="00775407" w:rsidRDefault="003C1624" w:rsidP="003C1624">
      <w:pPr>
        <w:spacing w:line="240" w:lineRule="auto"/>
        <w:rPr>
          <w:rFonts w:ascii="Times New Roman" w:hAnsi="Times New Roman"/>
          <w:sz w:val="24"/>
          <w:szCs w:val="24"/>
        </w:rPr>
      </w:pPr>
      <w:r w:rsidRPr="00775407">
        <w:rPr>
          <w:rFonts w:ascii="Times New Roman" w:hAnsi="Times New Roman"/>
          <w:sz w:val="24"/>
          <w:szCs w:val="24"/>
        </w:rPr>
        <w:t>Conversion to SI units: PAC, ng/dL × 27.7 for pmol/L; Cortisol, μg/dL × 27.6 for nmol/L; ACTH, pg/mL × 0.220 for pmol; Urinary aldosterone, μg/day × 2.77 for nmol/day; Urinary cortisol, μg/day × 2.76 for nmol/day.</w:t>
      </w:r>
    </w:p>
    <w:p w14:paraId="2FF675E6" w14:textId="77777777" w:rsidR="003C1624" w:rsidRPr="00775407" w:rsidRDefault="003C1624" w:rsidP="003C1624">
      <w:pPr>
        <w:spacing w:line="240" w:lineRule="auto"/>
        <w:rPr>
          <w:rFonts w:ascii="Times New Roman" w:hAnsi="Times New Roman"/>
          <w:sz w:val="24"/>
          <w:szCs w:val="24"/>
        </w:rPr>
      </w:pPr>
      <w:r w:rsidRPr="00775407">
        <w:rPr>
          <w:rFonts w:ascii="Times New Roman" w:hAnsi="Times New Roman"/>
          <w:color w:val="000000" w:themeColor="text1"/>
          <w:sz w:val="24"/>
          <w:szCs w:val="24"/>
          <w:vertAlign w:val="superscript"/>
        </w:rPr>
        <w:t>a</w:t>
      </w:r>
      <w:r w:rsidRPr="00775407">
        <w:rPr>
          <w:rFonts w:ascii="Times New Roman" w:hAnsi="Times New Roman"/>
          <w:color w:val="000000" w:themeColor="text1"/>
          <w:sz w:val="24"/>
          <w:szCs w:val="24"/>
        </w:rPr>
        <w:t>ARR is calculated as PAC (ng/dL) divided by PRA (ng/mL/hr).</w:t>
      </w:r>
    </w:p>
    <w:p w14:paraId="53AC9C8D" w14:textId="5EC38B79" w:rsidR="002E5512" w:rsidRPr="003C1624" w:rsidRDefault="003C1624" w:rsidP="006D4A9E">
      <w:pPr>
        <w:spacing w:line="240" w:lineRule="auto"/>
        <w:rPr>
          <w:rFonts w:ascii="Times New Roman" w:hAnsi="Times New Roman"/>
          <w:sz w:val="20"/>
          <w:szCs w:val="24"/>
        </w:rPr>
      </w:pPr>
      <w:r w:rsidRPr="00775407">
        <w:rPr>
          <w:rFonts w:ascii="Times New Roman" w:hAnsi="Times New Roman"/>
          <w:color w:val="000000" w:themeColor="text1"/>
          <w:sz w:val="24"/>
          <w:szCs w:val="24"/>
        </w:rPr>
        <w:t xml:space="preserve">Not all of them fulfilled the criteria of diagnosis in PA and diagnosed with comprehensive assessment followings. The results of the furosemide loading test and the captopril loading test were negative except patient 8 probably due to unsuppressed PRA and their diagnosis was done comprehensively deviated from guidelines. Finally, sAVS lead to definite diagnosis of hyperaldosteronism and reviewed from pathological findings in surgical specimen of aldosterone producing adenoma </w:t>
      </w:r>
      <w:r w:rsidRPr="00775407">
        <w:rPr>
          <w:rFonts w:ascii="Times New Roman" w:hAnsi="Times New Roman"/>
          <w:color w:val="000000" w:themeColor="text1"/>
          <w:sz w:val="24"/>
          <w:szCs w:val="24"/>
        </w:rPr>
        <w:fldChar w:fldCharType="begin"/>
      </w:r>
      <w:r w:rsidRPr="00775407">
        <w:rPr>
          <w:rFonts w:ascii="Times New Roman" w:hAnsi="Times New Roman"/>
          <w:color w:val="000000" w:themeColor="text1"/>
          <w:sz w:val="24"/>
          <w:szCs w:val="24"/>
        </w:rPr>
        <w:instrText xml:space="preserve"> ADDIN EN.CITE &lt;EndNote&gt;&lt;Cite&gt;&lt;Author&gt;Kitamoto&lt;/Author&gt;&lt;Year&gt;2020&lt;/Year&gt;&lt;IDText&gt;Precise Mapping of Intra-Adrenal Aldosterone Activities Provides a Novel Surgical Strategy for Primary Aldosteronism&lt;/IDText&gt;&lt;DisplayText&gt;[8]&lt;/DisplayText&gt;&lt;record&gt;&lt;dates&gt;&lt;pub-dates&gt;&lt;date&gt;Sep&lt;/date&gt;&lt;/pub-dates&gt;&lt;year&gt;2020&lt;/year&gt;&lt;/dates&gt;&lt;keywords&gt;&lt;keyword&gt;adrenal glands&lt;/keyword&gt;&lt;keyword&gt;adrenalectomy&lt;/keyword&gt;&lt;keyword&gt;aldosterone&lt;/keyword&gt;&lt;keyword&gt;angiography&lt;/keyword&gt;&lt;keyword&gt;diagnosis&lt;/keyword&gt;&lt;keyword&gt;tomography&lt;/keyword&gt;&lt;/keywords&gt;&lt;urls&gt;&lt;related-urls&gt;&lt;url&gt;https://www.ncbi.nlm.nih.gov/pubmed/32536272&lt;/url&gt;&lt;/related-urls&gt;&lt;/urls&gt;&lt;isbn&gt;1524-4563&lt;/isbn&gt;&lt;titles&gt;&lt;title&gt;Precise Mapping of Intra-Adrenal Aldosterone Activities Provides a Novel Surgical Strategy for Primary Aldosteronism&lt;/title&gt;&lt;secondary-title&gt;Hypertension&lt;/secondary-title&gt;&lt;/titles&gt;&lt;pages&gt;976-984&lt;/pages&gt;&lt;number&gt;3&lt;/number&gt;&lt;contributors&gt;&lt;authors&gt;&lt;author&gt;Kitamoto, T.&lt;/author&gt;&lt;author&gt;Kitamoto, K. K.&lt;/author&gt;&lt;author&gt;Omura, M.&lt;/author&gt;&lt;author&gt;Takiguchi, T.&lt;/author&gt;&lt;author&gt;Tsurutani, Y.&lt;/author&gt;&lt;author&gt;Kubo, H.&lt;/author&gt;&lt;author&gt;Yamazaki, Y.&lt;/author&gt;&lt;author&gt;Sasano, H.&lt;/author&gt;&lt;author&gt;Saito, J.&lt;/author&gt;&lt;author&gt;Nishikawa, T.&lt;/author&gt;&lt;/authors&gt;&lt;/contributors&gt;&lt;edition&gt;2020/06/15&lt;/edition&gt;&lt;language&gt;eng&lt;/language&gt;&lt;added-date format="utc"&gt;1599396184&lt;/added-date&gt;&lt;ref-type name="Journal Article"&gt;17&lt;/ref-type&gt;&lt;rec-number&gt;293&lt;/rec-number&gt;&lt;last-updated-date format="utc"&gt;1599396184&lt;/last-updated-date&gt;&lt;accession-num&gt;32536272&lt;/accession-num&gt;&lt;electronic-resource-num&gt;10.1161/HYPERTENSIONAHA.119.14341&lt;/electronic-resource-num&gt;&lt;volume&gt;76&lt;/volume&gt;&lt;/record&gt;&lt;/Cite&gt;&lt;/EndNote&gt;</w:instrText>
      </w:r>
      <w:r w:rsidRPr="00775407">
        <w:rPr>
          <w:rFonts w:ascii="Times New Roman" w:hAnsi="Times New Roman"/>
          <w:color w:val="000000" w:themeColor="text1"/>
          <w:sz w:val="24"/>
          <w:szCs w:val="24"/>
        </w:rPr>
        <w:fldChar w:fldCharType="separate"/>
      </w:r>
      <w:r w:rsidRPr="00775407">
        <w:rPr>
          <w:rFonts w:ascii="Times New Roman" w:hAnsi="Times New Roman"/>
          <w:noProof/>
          <w:color w:val="000000" w:themeColor="text1"/>
          <w:sz w:val="24"/>
          <w:szCs w:val="24"/>
        </w:rPr>
        <w:t>[8]</w:t>
      </w:r>
      <w:r w:rsidRPr="00775407">
        <w:rPr>
          <w:rFonts w:ascii="Times New Roman" w:hAnsi="Times New Roman"/>
          <w:color w:val="000000" w:themeColor="text1"/>
          <w:sz w:val="24"/>
          <w:szCs w:val="24"/>
        </w:rPr>
        <w:fldChar w:fldCharType="end"/>
      </w:r>
      <w:r w:rsidRPr="00775407">
        <w:rPr>
          <w:rFonts w:ascii="Times New Roman" w:hAnsi="Times New Roman"/>
          <w:color w:val="000000" w:themeColor="text1"/>
          <w:sz w:val="24"/>
          <w:szCs w:val="24"/>
        </w:rPr>
        <w:t>. Especially, patient 3 underwent sAVS and surgical procedure judged in a comprehensive manner following; uncontrollable hypertension (178/108 mmHg with 2 antihypertensive drugs), relatively hypokalemia (K 3.6 mEq/L), positive data in rapid-ACTH test and complication of diabetes which means poor prognosis.</w:t>
      </w:r>
      <w:r w:rsidRPr="004F7512">
        <w:rPr>
          <w:rFonts w:ascii="Times New Roman" w:hAnsi="Times New Roman"/>
          <w:color w:val="000000" w:themeColor="text1"/>
          <w:sz w:val="24"/>
          <w:szCs w:val="24"/>
        </w:rPr>
        <w:t xml:space="preserve"> </w:t>
      </w:r>
    </w:p>
    <w:sectPr w:rsidR="002E5512" w:rsidRPr="003C1624" w:rsidSect="00EB32F9">
      <w:pgSz w:w="16838" w:h="11906" w:orient="landscape" w:code="9"/>
      <w:pgMar w:top="720" w:right="720" w:bottom="720" w:left="720" w:header="0" w:footer="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696F5F" w14:textId="77777777" w:rsidR="00C53292" w:rsidRDefault="00C53292" w:rsidP="00F3519E">
      <w:r>
        <w:separator/>
      </w:r>
    </w:p>
  </w:endnote>
  <w:endnote w:type="continuationSeparator" w:id="0">
    <w:p w14:paraId="1F5A7790" w14:textId="77777777" w:rsidR="00C53292" w:rsidRDefault="00C53292" w:rsidP="00F351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entury">
    <w:altName w:val="Century"/>
    <w:panose1 w:val="02040603050705020303"/>
    <w:charset w:val="00"/>
    <w:family w:val="roman"/>
    <w:pitch w:val="variable"/>
    <w:sig w:usb0="00000287" w:usb1="00000000" w:usb2="00000000" w:usb3="00000000" w:csb0="0000009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30445A" w14:textId="77777777" w:rsidR="00C53292" w:rsidRDefault="00C53292" w:rsidP="00F3519E">
      <w:r>
        <w:separator/>
      </w:r>
    </w:p>
  </w:footnote>
  <w:footnote w:type="continuationSeparator" w:id="0">
    <w:p w14:paraId="33F496EB" w14:textId="77777777" w:rsidR="00C53292" w:rsidRDefault="00C53292" w:rsidP="00F351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8E74EA"/>
    <w:multiLevelType w:val="hybridMultilevel"/>
    <w:tmpl w:val="E3364786"/>
    <w:lvl w:ilvl="0" w:tplc="828A6B6E">
      <w:start w:val="2"/>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65385E71"/>
    <w:multiLevelType w:val="hybridMultilevel"/>
    <w:tmpl w:val="51848B70"/>
    <w:lvl w:ilvl="0" w:tplc="00B21B6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66F757FD"/>
    <w:multiLevelType w:val="multilevel"/>
    <w:tmpl w:val="B0B8164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7CF513B3"/>
    <w:multiLevelType w:val="multilevel"/>
    <w:tmpl w:val="C84A3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46355018">
    <w:abstractNumId w:val="3"/>
  </w:num>
  <w:num w:numId="2" w16cid:durableId="960722182">
    <w:abstractNumId w:val="1"/>
  </w:num>
  <w:num w:numId="3" w16cid:durableId="100078442">
    <w:abstractNumId w:val="0"/>
  </w:num>
  <w:num w:numId="4" w16cid:durableId="16003341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removeDateAndTime/>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en-US" w:vendorID="64" w:dllVersion="4096" w:nlCheck="1" w:checkStyle="0"/>
  <w:activeWritingStyle w:appName="MSWord" w:lang="ja-JP" w:vendorID="64" w:dllVersion="0" w:nlCheck="1" w:checkStyle="1"/>
  <w:activeWritingStyle w:appName="MSWord" w:lang="en-US" w:vendorID="64" w:dllVersion="0" w:nlCheck="1" w:checkStyle="0"/>
  <w:defaultTabStop w:val="567"/>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DAyMDQzMLY0tjAzMTBX0lEKTi0uzszPAykwqgUAlEjC3SwAAAA="/>
    <w:docVar w:name="EN.InstantFormat" w:val="&lt;ENInstantFormat&gt;&lt;Enabled&gt;1&lt;/Enabled&gt;&lt;ScanUnformatted&gt;1&lt;/ScanUnformatted&gt;&lt;ScanChanges&gt;1&lt;/ScanChanges&gt;&lt;Suspended&gt;0&lt;/Suspended&gt;&lt;/ENInstantFormat&gt;"/>
    <w:docVar w:name="EN.Layout" w:val="&lt;ENLayout&gt;&lt;Style&gt;J Clinical Endo Metabolism&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63121"/>
    <w:rsid w:val="00000ACB"/>
    <w:rsid w:val="0000123D"/>
    <w:rsid w:val="00001275"/>
    <w:rsid w:val="00002BCD"/>
    <w:rsid w:val="00004614"/>
    <w:rsid w:val="00005702"/>
    <w:rsid w:val="0000706D"/>
    <w:rsid w:val="00007475"/>
    <w:rsid w:val="0001211D"/>
    <w:rsid w:val="00013119"/>
    <w:rsid w:val="00015302"/>
    <w:rsid w:val="000160DC"/>
    <w:rsid w:val="00016751"/>
    <w:rsid w:val="000176FC"/>
    <w:rsid w:val="00017DEF"/>
    <w:rsid w:val="00021D06"/>
    <w:rsid w:val="00021F3F"/>
    <w:rsid w:val="0002230E"/>
    <w:rsid w:val="0002259A"/>
    <w:rsid w:val="00023688"/>
    <w:rsid w:val="00023A94"/>
    <w:rsid w:val="00023B9D"/>
    <w:rsid w:val="000243BD"/>
    <w:rsid w:val="00025597"/>
    <w:rsid w:val="000256B6"/>
    <w:rsid w:val="0002578F"/>
    <w:rsid w:val="00025A01"/>
    <w:rsid w:val="00025C6C"/>
    <w:rsid w:val="000261F4"/>
    <w:rsid w:val="000262D9"/>
    <w:rsid w:val="000273B2"/>
    <w:rsid w:val="00027501"/>
    <w:rsid w:val="00027971"/>
    <w:rsid w:val="000301C5"/>
    <w:rsid w:val="00030588"/>
    <w:rsid w:val="00031314"/>
    <w:rsid w:val="000321C1"/>
    <w:rsid w:val="0003306D"/>
    <w:rsid w:val="0003358D"/>
    <w:rsid w:val="000349E7"/>
    <w:rsid w:val="0004003B"/>
    <w:rsid w:val="00040993"/>
    <w:rsid w:val="00040ED6"/>
    <w:rsid w:val="00041135"/>
    <w:rsid w:val="00044A9F"/>
    <w:rsid w:val="000452C5"/>
    <w:rsid w:val="000458CE"/>
    <w:rsid w:val="00045C12"/>
    <w:rsid w:val="0004657E"/>
    <w:rsid w:val="00046612"/>
    <w:rsid w:val="00046BF2"/>
    <w:rsid w:val="00047285"/>
    <w:rsid w:val="000475B1"/>
    <w:rsid w:val="0004765B"/>
    <w:rsid w:val="00050159"/>
    <w:rsid w:val="00051C33"/>
    <w:rsid w:val="00052142"/>
    <w:rsid w:val="00052F68"/>
    <w:rsid w:val="000534EB"/>
    <w:rsid w:val="000547AC"/>
    <w:rsid w:val="00054D78"/>
    <w:rsid w:val="00054F66"/>
    <w:rsid w:val="00055B60"/>
    <w:rsid w:val="00055D51"/>
    <w:rsid w:val="00056A1F"/>
    <w:rsid w:val="00060B80"/>
    <w:rsid w:val="00061CFE"/>
    <w:rsid w:val="00061F4E"/>
    <w:rsid w:val="00062906"/>
    <w:rsid w:val="000648FD"/>
    <w:rsid w:val="00064C12"/>
    <w:rsid w:val="0006725F"/>
    <w:rsid w:val="00072BBF"/>
    <w:rsid w:val="00072EE8"/>
    <w:rsid w:val="00074E75"/>
    <w:rsid w:val="000754A0"/>
    <w:rsid w:val="00075B51"/>
    <w:rsid w:val="00076166"/>
    <w:rsid w:val="0007677D"/>
    <w:rsid w:val="00076C33"/>
    <w:rsid w:val="00076D91"/>
    <w:rsid w:val="0007765D"/>
    <w:rsid w:val="00077AF7"/>
    <w:rsid w:val="00080262"/>
    <w:rsid w:val="00081B2E"/>
    <w:rsid w:val="00081E84"/>
    <w:rsid w:val="0008359A"/>
    <w:rsid w:val="0008437B"/>
    <w:rsid w:val="00084919"/>
    <w:rsid w:val="00085145"/>
    <w:rsid w:val="00085ECF"/>
    <w:rsid w:val="00085F5F"/>
    <w:rsid w:val="0008707B"/>
    <w:rsid w:val="00087B57"/>
    <w:rsid w:val="00091149"/>
    <w:rsid w:val="0009174D"/>
    <w:rsid w:val="00092EEC"/>
    <w:rsid w:val="000935A0"/>
    <w:rsid w:val="00093B6A"/>
    <w:rsid w:val="00093BAB"/>
    <w:rsid w:val="00094B10"/>
    <w:rsid w:val="00094F4F"/>
    <w:rsid w:val="000959E0"/>
    <w:rsid w:val="00096E21"/>
    <w:rsid w:val="000970A1"/>
    <w:rsid w:val="00097692"/>
    <w:rsid w:val="000A06CA"/>
    <w:rsid w:val="000A2CCF"/>
    <w:rsid w:val="000A36E4"/>
    <w:rsid w:val="000A4B2F"/>
    <w:rsid w:val="000A6321"/>
    <w:rsid w:val="000A733B"/>
    <w:rsid w:val="000A771D"/>
    <w:rsid w:val="000B09E4"/>
    <w:rsid w:val="000B13B1"/>
    <w:rsid w:val="000B26FB"/>
    <w:rsid w:val="000B2B92"/>
    <w:rsid w:val="000B42D1"/>
    <w:rsid w:val="000B48D3"/>
    <w:rsid w:val="000B5248"/>
    <w:rsid w:val="000B7108"/>
    <w:rsid w:val="000B75F3"/>
    <w:rsid w:val="000C1417"/>
    <w:rsid w:val="000C28CB"/>
    <w:rsid w:val="000C38F4"/>
    <w:rsid w:val="000C3924"/>
    <w:rsid w:val="000C3E5D"/>
    <w:rsid w:val="000C48B4"/>
    <w:rsid w:val="000C57D0"/>
    <w:rsid w:val="000C60D0"/>
    <w:rsid w:val="000C6A33"/>
    <w:rsid w:val="000D045C"/>
    <w:rsid w:val="000D0694"/>
    <w:rsid w:val="000D2FA2"/>
    <w:rsid w:val="000D463D"/>
    <w:rsid w:val="000D5C2B"/>
    <w:rsid w:val="000D65A9"/>
    <w:rsid w:val="000D671B"/>
    <w:rsid w:val="000D6801"/>
    <w:rsid w:val="000D711F"/>
    <w:rsid w:val="000D78B4"/>
    <w:rsid w:val="000E2EF9"/>
    <w:rsid w:val="000E4719"/>
    <w:rsid w:val="000E4793"/>
    <w:rsid w:val="000E5783"/>
    <w:rsid w:val="000E683F"/>
    <w:rsid w:val="000E748D"/>
    <w:rsid w:val="000E7585"/>
    <w:rsid w:val="000F0084"/>
    <w:rsid w:val="000F0535"/>
    <w:rsid w:val="000F0696"/>
    <w:rsid w:val="000F0A6E"/>
    <w:rsid w:val="000F0E00"/>
    <w:rsid w:val="000F18B7"/>
    <w:rsid w:val="000F1F4E"/>
    <w:rsid w:val="000F4FE4"/>
    <w:rsid w:val="000F57AA"/>
    <w:rsid w:val="000F5D2D"/>
    <w:rsid w:val="000F5E28"/>
    <w:rsid w:val="000F6126"/>
    <w:rsid w:val="000F6E0D"/>
    <w:rsid w:val="000F71E6"/>
    <w:rsid w:val="000F7CAD"/>
    <w:rsid w:val="0010064F"/>
    <w:rsid w:val="00100B05"/>
    <w:rsid w:val="00100EED"/>
    <w:rsid w:val="00102062"/>
    <w:rsid w:val="001037E7"/>
    <w:rsid w:val="001050BE"/>
    <w:rsid w:val="00105C33"/>
    <w:rsid w:val="001111A4"/>
    <w:rsid w:val="00111B30"/>
    <w:rsid w:val="00111F3A"/>
    <w:rsid w:val="001123DF"/>
    <w:rsid w:val="00116129"/>
    <w:rsid w:val="001171D3"/>
    <w:rsid w:val="001177E2"/>
    <w:rsid w:val="00117B23"/>
    <w:rsid w:val="00117DB4"/>
    <w:rsid w:val="00117FE5"/>
    <w:rsid w:val="001201D8"/>
    <w:rsid w:val="00120FF9"/>
    <w:rsid w:val="00121034"/>
    <w:rsid w:val="0012120B"/>
    <w:rsid w:val="0012122A"/>
    <w:rsid w:val="001214D9"/>
    <w:rsid w:val="001218B7"/>
    <w:rsid w:val="00122047"/>
    <w:rsid w:val="00122066"/>
    <w:rsid w:val="00122F73"/>
    <w:rsid w:val="00123C08"/>
    <w:rsid w:val="001244BB"/>
    <w:rsid w:val="00124D33"/>
    <w:rsid w:val="001256D7"/>
    <w:rsid w:val="0012673C"/>
    <w:rsid w:val="0012681E"/>
    <w:rsid w:val="001278CA"/>
    <w:rsid w:val="0013043C"/>
    <w:rsid w:val="00130604"/>
    <w:rsid w:val="0013195F"/>
    <w:rsid w:val="00132012"/>
    <w:rsid w:val="0013371D"/>
    <w:rsid w:val="0013514F"/>
    <w:rsid w:val="00136D12"/>
    <w:rsid w:val="00136D41"/>
    <w:rsid w:val="00137D7C"/>
    <w:rsid w:val="00140DA5"/>
    <w:rsid w:val="00141846"/>
    <w:rsid w:val="00141952"/>
    <w:rsid w:val="00142146"/>
    <w:rsid w:val="00142E4B"/>
    <w:rsid w:val="00143AD5"/>
    <w:rsid w:val="00143F6D"/>
    <w:rsid w:val="00144284"/>
    <w:rsid w:val="0014617A"/>
    <w:rsid w:val="001477F1"/>
    <w:rsid w:val="00147E51"/>
    <w:rsid w:val="001510B2"/>
    <w:rsid w:val="00152846"/>
    <w:rsid w:val="0015284E"/>
    <w:rsid w:val="0015298B"/>
    <w:rsid w:val="00152C5D"/>
    <w:rsid w:val="00153064"/>
    <w:rsid w:val="00153143"/>
    <w:rsid w:val="0015405A"/>
    <w:rsid w:val="00154213"/>
    <w:rsid w:val="00154246"/>
    <w:rsid w:val="001542C7"/>
    <w:rsid w:val="0015431B"/>
    <w:rsid w:val="00154D73"/>
    <w:rsid w:val="001552B0"/>
    <w:rsid w:val="001557A2"/>
    <w:rsid w:val="00155847"/>
    <w:rsid w:val="001563F4"/>
    <w:rsid w:val="00157347"/>
    <w:rsid w:val="001573A0"/>
    <w:rsid w:val="0016001D"/>
    <w:rsid w:val="00160A46"/>
    <w:rsid w:val="0016143B"/>
    <w:rsid w:val="00161667"/>
    <w:rsid w:val="001621C5"/>
    <w:rsid w:val="001623D9"/>
    <w:rsid w:val="00162CBE"/>
    <w:rsid w:val="00163A7A"/>
    <w:rsid w:val="001644C4"/>
    <w:rsid w:val="00164CF8"/>
    <w:rsid w:val="00164DE2"/>
    <w:rsid w:val="00165F10"/>
    <w:rsid w:val="001660D8"/>
    <w:rsid w:val="0016714B"/>
    <w:rsid w:val="001672FC"/>
    <w:rsid w:val="001675BB"/>
    <w:rsid w:val="00167968"/>
    <w:rsid w:val="00170921"/>
    <w:rsid w:val="0017113E"/>
    <w:rsid w:val="00171212"/>
    <w:rsid w:val="00171445"/>
    <w:rsid w:val="001722E5"/>
    <w:rsid w:val="00172E9B"/>
    <w:rsid w:val="00173053"/>
    <w:rsid w:val="0017346B"/>
    <w:rsid w:val="001746A8"/>
    <w:rsid w:val="00174EFF"/>
    <w:rsid w:val="001755DD"/>
    <w:rsid w:val="00177168"/>
    <w:rsid w:val="00177DE6"/>
    <w:rsid w:val="00181D4C"/>
    <w:rsid w:val="001837AE"/>
    <w:rsid w:val="00184D54"/>
    <w:rsid w:val="00184E2B"/>
    <w:rsid w:val="00185A03"/>
    <w:rsid w:val="00185DD1"/>
    <w:rsid w:val="001867DD"/>
    <w:rsid w:val="001868BE"/>
    <w:rsid w:val="00186B9A"/>
    <w:rsid w:val="0019151B"/>
    <w:rsid w:val="0019264F"/>
    <w:rsid w:val="00193114"/>
    <w:rsid w:val="001961E4"/>
    <w:rsid w:val="001969D8"/>
    <w:rsid w:val="00197AB6"/>
    <w:rsid w:val="00197FD1"/>
    <w:rsid w:val="001A0B88"/>
    <w:rsid w:val="001A2011"/>
    <w:rsid w:val="001A26F1"/>
    <w:rsid w:val="001A35E0"/>
    <w:rsid w:val="001A3F37"/>
    <w:rsid w:val="001A43CE"/>
    <w:rsid w:val="001A6C83"/>
    <w:rsid w:val="001A7F7D"/>
    <w:rsid w:val="001B0446"/>
    <w:rsid w:val="001B2372"/>
    <w:rsid w:val="001B2503"/>
    <w:rsid w:val="001B2D71"/>
    <w:rsid w:val="001B7026"/>
    <w:rsid w:val="001B7A85"/>
    <w:rsid w:val="001C18CA"/>
    <w:rsid w:val="001C1CC5"/>
    <w:rsid w:val="001C228E"/>
    <w:rsid w:val="001C330A"/>
    <w:rsid w:val="001C37C4"/>
    <w:rsid w:val="001C4257"/>
    <w:rsid w:val="001C69EB"/>
    <w:rsid w:val="001C6AB7"/>
    <w:rsid w:val="001C6D5A"/>
    <w:rsid w:val="001C7051"/>
    <w:rsid w:val="001D0380"/>
    <w:rsid w:val="001D1E0F"/>
    <w:rsid w:val="001D3796"/>
    <w:rsid w:val="001D3A77"/>
    <w:rsid w:val="001D3FD0"/>
    <w:rsid w:val="001D4525"/>
    <w:rsid w:val="001D5027"/>
    <w:rsid w:val="001D5EDD"/>
    <w:rsid w:val="001E081C"/>
    <w:rsid w:val="001E2252"/>
    <w:rsid w:val="001E5934"/>
    <w:rsid w:val="001E650C"/>
    <w:rsid w:val="001E6BA3"/>
    <w:rsid w:val="001E6F9C"/>
    <w:rsid w:val="001E7638"/>
    <w:rsid w:val="001E7C7E"/>
    <w:rsid w:val="001F0401"/>
    <w:rsid w:val="001F042D"/>
    <w:rsid w:val="001F25D6"/>
    <w:rsid w:val="001F2672"/>
    <w:rsid w:val="001F2D67"/>
    <w:rsid w:val="001F315E"/>
    <w:rsid w:val="001F31C3"/>
    <w:rsid w:val="001F3B4F"/>
    <w:rsid w:val="001F4821"/>
    <w:rsid w:val="001F4B9E"/>
    <w:rsid w:val="001F4E79"/>
    <w:rsid w:val="001F5313"/>
    <w:rsid w:val="001F543F"/>
    <w:rsid w:val="001F630E"/>
    <w:rsid w:val="001F6824"/>
    <w:rsid w:val="001F70D2"/>
    <w:rsid w:val="001F7D7A"/>
    <w:rsid w:val="00201398"/>
    <w:rsid w:val="00201411"/>
    <w:rsid w:val="0020520E"/>
    <w:rsid w:val="002055D7"/>
    <w:rsid w:val="002055EA"/>
    <w:rsid w:val="0020638D"/>
    <w:rsid w:val="00206DEF"/>
    <w:rsid w:val="00207F33"/>
    <w:rsid w:val="002101EE"/>
    <w:rsid w:val="0021074A"/>
    <w:rsid w:val="00210877"/>
    <w:rsid w:val="0021113D"/>
    <w:rsid w:val="002128D3"/>
    <w:rsid w:val="00212B2C"/>
    <w:rsid w:val="00212BC6"/>
    <w:rsid w:val="00213DD1"/>
    <w:rsid w:val="00213EBF"/>
    <w:rsid w:val="0021412B"/>
    <w:rsid w:val="00214B82"/>
    <w:rsid w:val="00214F42"/>
    <w:rsid w:val="00215298"/>
    <w:rsid w:val="00215AED"/>
    <w:rsid w:val="00215AF6"/>
    <w:rsid w:val="00221271"/>
    <w:rsid w:val="002215B7"/>
    <w:rsid w:val="00222141"/>
    <w:rsid w:val="0022218A"/>
    <w:rsid w:val="002226BD"/>
    <w:rsid w:val="002236E3"/>
    <w:rsid w:val="002236FC"/>
    <w:rsid w:val="002242FD"/>
    <w:rsid w:val="00224750"/>
    <w:rsid w:val="00224A2D"/>
    <w:rsid w:val="0022564C"/>
    <w:rsid w:val="0022632F"/>
    <w:rsid w:val="00230C05"/>
    <w:rsid w:val="00231066"/>
    <w:rsid w:val="00231396"/>
    <w:rsid w:val="00231859"/>
    <w:rsid w:val="00231C8C"/>
    <w:rsid w:val="00231CD9"/>
    <w:rsid w:val="002323F4"/>
    <w:rsid w:val="00232820"/>
    <w:rsid w:val="00233651"/>
    <w:rsid w:val="0023416A"/>
    <w:rsid w:val="00235C33"/>
    <w:rsid w:val="00236FD8"/>
    <w:rsid w:val="00240238"/>
    <w:rsid w:val="002419DF"/>
    <w:rsid w:val="00242BDB"/>
    <w:rsid w:val="0024399C"/>
    <w:rsid w:val="00243E5D"/>
    <w:rsid w:val="00243ECD"/>
    <w:rsid w:val="00245A96"/>
    <w:rsid w:val="002462CC"/>
    <w:rsid w:val="0024646B"/>
    <w:rsid w:val="00247243"/>
    <w:rsid w:val="00247E73"/>
    <w:rsid w:val="00247FC3"/>
    <w:rsid w:val="0025051B"/>
    <w:rsid w:val="00252768"/>
    <w:rsid w:val="00253832"/>
    <w:rsid w:val="002541CC"/>
    <w:rsid w:val="00254F83"/>
    <w:rsid w:val="00256282"/>
    <w:rsid w:val="00256C16"/>
    <w:rsid w:val="00256D5C"/>
    <w:rsid w:val="00257CEA"/>
    <w:rsid w:val="00257FF5"/>
    <w:rsid w:val="00261074"/>
    <w:rsid w:val="002612F8"/>
    <w:rsid w:val="0026141B"/>
    <w:rsid w:val="00261F16"/>
    <w:rsid w:val="002625F9"/>
    <w:rsid w:val="00262DED"/>
    <w:rsid w:val="00264CF2"/>
    <w:rsid w:val="002652CF"/>
    <w:rsid w:val="00265512"/>
    <w:rsid w:val="00265B52"/>
    <w:rsid w:val="00267179"/>
    <w:rsid w:val="00267408"/>
    <w:rsid w:val="00270EDC"/>
    <w:rsid w:val="00271064"/>
    <w:rsid w:val="00272B2D"/>
    <w:rsid w:val="002735F3"/>
    <w:rsid w:val="0027390D"/>
    <w:rsid w:val="002747F9"/>
    <w:rsid w:val="00274E0D"/>
    <w:rsid w:val="00274FD8"/>
    <w:rsid w:val="00275124"/>
    <w:rsid w:val="002772D6"/>
    <w:rsid w:val="0028247A"/>
    <w:rsid w:val="00282C15"/>
    <w:rsid w:val="002833E0"/>
    <w:rsid w:val="00284202"/>
    <w:rsid w:val="00284597"/>
    <w:rsid w:val="00285448"/>
    <w:rsid w:val="00286017"/>
    <w:rsid w:val="002868FA"/>
    <w:rsid w:val="00286F88"/>
    <w:rsid w:val="0029034F"/>
    <w:rsid w:val="00290360"/>
    <w:rsid w:val="00291DB1"/>
    <w:rsid w:val="00291F30"/>
    <w:rsid w:val="00292651"/>
    <w:rsid w:val="00292F09"/>
    <w:rsid w:val="00293122"/>
    <w:rsid w:val="00293BEF"/>
    <w:rsid w:val="002959ED"/>
    <w:rsid w:val="00295FFD"/>
    <w:rsid w:val="0029625C"/>
    <w:rsid w:val="002970D1"/>
    <w:rsid w:val="00297776"/>
    <w:rsid w:val="002A32BD"/>
    <w:rsid w:val="002A3D58"/>
    <w:rsid w:val="002A3E32"/>
    <w:rsid w:val="002A3EAD"/>
    <w:rsid w:val="002A4116"/>
    <w:rsid w:val="002A4474"/>
    <w:rsid w:val="002A4B28"/>
    <w:rsid w:val="002A4D6C"/>
    <w:rsid w:val="002A5654"/>
    <w:rsid w:val="002A5786"/>
    <w:rsid w:val="002A72DD"/>
    <w:rsid w:val="002B2841"/>
    <w:rsid w:val="002B38F8"/>
    <w:rsid w:val="002B423B"/>
    <w:rsid w:val="002B54FE"/>
    <w:rsid w:val="002B6F44"/>
    <w:rsid w:val="002B714E"/>
    <w:rsid w:val="002B71C8"/>
    <w:rsid w:val="002B7C85"/>
    <w:rsid w:val="002C0314"/>
    <w:rsid w:val="002C0B4D"/>
    <w:rsid w:val="002C0BEE"/>
    <w:rsid w:val="002C1BF9"/>
    <w:rsid w:val="002C27E5"/>
    <w:rsid w:val="002C2EF5"/>
    <w:rsid w:val="002C41AE"/>
    <w:rsid w:val="002C4709"/>
    <w:rsid w:val="002C5117"/>
    <w:rsid w:val="002C515B"/>
    <w:rsid w:val="002C5B29"/>
    <w:rsid w:val="002C6BB5"/>
    <w:rsid w:val="002D370B"/>
    <w:rsid w:val="002D4369"/>
    <w:rsid w:val="002D5129"/>
    <w:rsid w:val="002D5570"/>
    <w:rsid w:val="002D5C89"/>
    <w:rsid w:val="002D5EB6"/>
    <w:rsid w:val="002D6384"/>
    <w:rsid w:val="002D776E"/>
    <w:rsid w:val="002D7AAF"/>
    <w:rsid w:val="002E0124"/>
    <w:rsid w:val="002E04EC"/>
    <w:rsid w:val="002E1259"/>
    <w:rsid w:val="002E14A6"/>
    <w:rsid w:val="002E2F4D"/>
    <w:rsid w:val="002E3562"/>
    <w:rsid w:val="002E47C4"/>
    <w:rsid w:val="002E5512"/>
    <w:rsid w:val="002E6048"/>
    <w:rsid w:val="002E64AF"/>
    <w:rsid w:val="002F0245"/>
    <w:rsid w:val="002F0742"/>
    <w:rsid w:val="002F1011"/>
    <w:rsid w:val="002F26E4"/>
    <w:rsid w:val="002F3568"/>
    <w:rsid w:val="002F3A5C"/>
    <w:rsid w:val="002F62D0"/>
    <w:rsid w:val="002F66F6"/>
    <w:rsid w:val="00300250"/>
    <w:rsid w:val="00300286"/>
    <w:rsid w:val="00300959"/>
    <w:rsid w:val="0030139F"/>
    <w:rsid w:val="0030189F"/>
    <w:rsid w:val="003018BD"/>
    <w:rsid w:val="00301C51"/>
    <w:rsid w:val="003023C7"/>
    <w:rsid w:val="00302D89"/>
    <w:rsid w:val="0030381C"/>
    <w:rsid w:val="003057F6"/>
    <w:rsid w:val="00306030"/>
    <w:rsid w:val="00306531"/>
    <w:rsid w:val="00306D51"/>
    <w:rsid w:val="003103B2"/>
    <w:rsid w:val="0031068C"/>
    <w:rsid w:val="0031076E"/>
    <w:rsid w:val="003111E9"/>
    <w:rsid w:val="003111FA"/>
    <w:rsid w:val="00311230"/>
    <w:rsid w:val="00311FEB"/>
    <w:rsid w:val="00313114"/>
    <w:rsid w:val="00313357"/>
    <w:rsid w:val="00313766"/>
    <w:rsid w:val="00313793"/>
    <w:rsid w:val="00313ED8"/>
    <w:rsid w:val="00315952"/>
    <w:rsid w:val="00316025"/>
    <w:rsid w:val="003169D6"/>
    <w:rsid w:val="00316D9B"/>
    <w:rsid w:val="003174A8"/>
    <w:rsid w:val="003208B6"/>
    <w:rsid w:val="0032140B"/>
    <w:rsid w:val="003214D6"/>
    <w:rsid w:val="00321A23"/>
    <w:rsid w:val="00321F22"/>
    <w:rsid w:val="003226CE"/>
    <w:rsid w:val="00322CF6"/>
    <w:rsid w:val="00322D11"/>
    <w:rsid w:val="00323950"/>
    <w:rsid w:val="0032402B"/>
    <w:rsid w:val="00324173"/>
    <w:rsid w:val="003244D0"/>
    <w:rsid w:val="00324713"/>
    <w:rsid w:val="00324F8D"/>
    <w:rsid w:val="00325FAD"/>
    <w:rsid w:val="003264D3"/>
    <w:rsid w:val="00326C78"/>
    <w:rsid w:val="00327888"/>
    <w:rsid w:val="00327BF0"/>
    <w:rsid w:val="00330486"/>
    <w:rsid w:val="00330668"/>
    <w:rsid w:val="003333B0"/>
    <w:rsid w:val="00334FCF"/>
    <w:rsid w:val="003364BB"/>
    <w:rsid w:val="00336C5B"/>
    <w:rsid w:val="00336D76"/>
    <w:rsid w:val="003370F7"/>
    <w:rsid w:val="00337B78"/>
    <w:rsid w:val="0034122F"/>
    <w:rsid w:val="00342DEA"/>
    <w:rsid w:val="00343DBD"/>
    <w:rsid w:val="00344196"/>
    <w:rsid w:val="00344C6E"/>
    <w:rsid w:val="00346112"/>
    <w:rsid w:val="00346770"/>
    <w:rsid w:val="0034717A"/>
    <w:rsid w:val="00347E20"/>
    <w:rsid w:val="0035083C"/>
    <w:rsid w:val="003515BD"/>
    <w:rsid w:val="00352936"/>
    <w:rsid w:val="00352A24"/>
    <w:rsid w:val="00353492"/>
    <w:rsid w:val="00354E79"/>
    <w:rsid w:val="00355323"/>
    <w:rsid w:val="003555DD"/>
    <w:rsid w:val="00356C3C"/>
    <w:rsid w:val="003577B7"/>
    <w:rsid w:val="003606FF"/>
    <w:rsid w:val="0036280B"/>
    <w:rsid w:val="0036283E"/>
    <w:rsid w:val="00362D99"/>
    <w:rsid w:val="00362FC0"/>
    <w:rsid w:val="00363121"/>
    <w:rsid w:val="003632F8"/>
    <w:rsid w:val="00363B26"/>
    <w:rsid w:val="0036426D"/>
    <w:rsid w:val="00364F32"/>
    <w:rsid w:val="00366438"/>
    <w:rsid w:val="0037188F"/>
    <w:rsid w:val="003728D5"/>
    <w:rsid w:val="00373F2D"/>
    <w:rsid w:val="00374A30"/>
    <w:rsid w:val="00375082"/>
    <w:rsid w:val="003755D6"/>
    <w:rsid w:val="00375905"/>
    <w:rsid w:val="00375A89"/>
    <w:rsid w:val="00376A71"/>
    <w:rsid w:val="00377472"/>
    <w:rsid w:val="00377D0D"/>
    <w:rsid w:val="003804DD"/>
    <w:rsid w:val="003806DB"/>
    <w:rsid w:val="00381152"/>
    <w:rsid w:val="00381526"/>
    <w:rsid w:val="00382993"/>
    <w:rsid w:val="00382F44"/>
    <w:rsid w:val="00384E3D"/>
    <w:rsid w:val="00386683"/>
    <w:rsid w:val="00386B8D"/>
    <w:rsid w:val="00390D76"/>
    <w:rsid w:val="00390E42"/>
    <w:rsid w:val="00392FCD"/>
    <w:rsid w:val="0039389E"/>
    <w:rsid w:val="00393F3B"/>
    <w:rsid w:val="003941D9"/>
    <w:rsid w:val="00395288"/>
    <w:rsid w:val="00397649"/>
    <w:rsid w:val="003978B7"/>
    <w:rsid w:val="003A1005"/>
    <w:rsid w:val="003A33E5"/>
    <w:rsid w:val="003A4B40"/>
    <w:rsid w:val="003A57FD"/>
    <w:rsid w:val="003A58CD"/>
    <w:rsid w:val="003A68B3"/>
    <w:rsid w:val="003A6C11"/>
    <w:rsid w:val="003A79C5"/>
    <w:rsid w:val="003B00F0"/>
    <w:rsid w:val="003B04B4"/>
    <w:rsid w:val="003B0D4B"/>
    <w:rsid w:val="003B244C"/>
    <w:rsid w:val="003B4BF3"/>
    <w:rsid w:val="003B5090"/>
    <w:rsid w:val="003B6B37"/>
    <w:rsid w:val="003B71E7"/>
    <w:rsid w:val="003B7BCD"/>
    <w:rsid w:val="003B7C86"/>
    <w:rsid w:val="003C0459"/>
    <w:rsid w:val="003C08D9"/>
    <w:rsid w:val="003C10F1"/>
    <w:rsid w:val="003C1624"/>
    <w:rsid w:val="003C1E58"/>
    <w:rsid w:val="003C1F15"/>
    <w:rsid w:val="003C2603"/>
    <w:rsid w:val="003C311B"/>
    <w:rsid w:val="003C36D7"/>
    <w:rsid w:val="003C3737"/>
    <w:rsid w:val="003C4100"/>
    <w:rsid w:val="003C4A60"/>
    <w:rsid w:val="003C5BB6"/>
    <w:rsid w:val="003C64B3"/>
    <w:rsid w:val="003C6AD9"/>
    <w:rsid w:val="003C7046"/>
    <w:rsid w:val="003C7EC9"/>
    <w:rsid w:val="003D000C"/>
    <w:rsid w:val="003D065F"/>
    <w:rsid w:val="003D08C4"/>
    <w:rsid w:val="003D116B"/>
    <w:rsid w:val="003D15EF"/>
    <w:rsid w:val="003D1A9F"/>
    <w:rsid w:val="003D217B"/>
    <w:rsid w:val="003D2996"/>
    <w:rsid w:val="003D2A92"/>
    <w:rsid w:val="003D2E6E"/>
    <w:rsid w:val="003D3497"/>
    <w:rsid w:val="003D3DD3"/>
    <w:rsid w:val="003D54F4"/>
    <w:rsid w:val="003D58C6"/>
    <w:rsid w:val="003D6533"/>
    <w:rsid w:val="003D6BB5"/>
    <w:rsid w:val="003D6C50"/>
    <w:rsid w:val="003D7AD8"/>
    <w:rsid w:val="003D7C0D"/>
    <w:rsid w:val="003E05D5"/>
    <w:rsid w:val="003E0942"/>
    <w:rsid w:val="003E1538"/>
    <w:rsid w:val="003E15BA"/>
    <w:rsid w:val="003E16AF"/>
    <w:rsid w:val="003E26CE"/>
    <w:rsid w:val="003E3615"/>
    <w:rsid w:val="003E45E1"/>
    <w:rsid w:val="003E5929"/>
    <w:rsid w:val="003E5C85"/>
    <w:rsid w:val="003E6430"/>
    <w:rsid w:val="003F0237"/>
    <w:rsid w:val="003F038C"/>
    <w:rsid w:val="003F06A4"/>
    <w:rsid w:val="003F10F7"/>
    <w:rsid w:val="003F1C5A"/>
    <w:rsid w:val="003F2EE1"/>
    <w:rsid w:val="003F3286"/>
    <w:rsid w:val="003F3C58"/>
    <w:rsid w:val="003F4615"/>
    <w:rsid w:val="003F4683"/>
    <w:rsid w:val="003F616E"/>
    <w:rsid w:val="003F6A7F"/>
    <w:rsid w:val="003F6DBB"/>
    <w:rsid w:val="003F71B2"/>
    <w:rsid w:val="003F7803"/>
    <w:rsid w:val="003F7AA3"/>
    <w:rsid w:val="003F7B19"/>
    <w:rsid w:val="0040006B"/>
    <w:rsid w:val="004002A2"/>
    <w:rsid w:val="004003CD"/>
    <w:rsid w:val="004007E5"/>
    <w:rsid w:val="00400CB5"/>
    <w:rsid w:val="0040102C"/>
    <w:rsid w:val="00401D7C"/>
    <w:rsid w:val="0040272C"/>
    <w:rsid w:val="00403006"/>
    <w:rsid w:val="00403DF9"/>
    <w:rsid w:val="00403EEC"/>
    <w:rsid w:val="00406BE7"/>
    <w:rsid w:val="00407D3B"/>
    <w:rsid w:val="00407D77"/>
    <w:rsid w:val="00410428"/>
    <w:rsid w:val="0041057D"/>
    <w:rsid w:val="00412360"/>
    <w:rsid w:val="00412B29"/>
    <w:rsid w:val="00415D25"/>
    <w:rsid w:val="00415E6A"/>
    <w:rsid w:val="00415FFC"/>
    <w:rsid w:val="004168CC"/>
    <w:rsid w:val="00416F9B"/>
    <w:rsid w:val="00417C03"/>
    <w:rsid w:val="00417F3E"/>
    <w:rsid w:val="004207B7"/>
    <w:rsid w:val="00420CD1"/>
    <w:rsid w:val="00421591"/>
    <w:rsid w:val="00421979"/>
    <w:rsid w:val="004231AD"/>
    <w:rsid w:val="00424F31"/>
    <w:rsid w:val="00426C06"/>
    <w:rsid w:val="0042770B"/>
    <w:rsid w:val="004306F9"/>
    <w:rsid w:val="00431AD3"/>
    <w:rsid w:val="00432781"/>
    <w:rsid w:val="00432A10"/>
    <w:rsid w:val="00432EA9"/>
    <w:rsid w:val="0043301A"/>
    <w:rsid w:val="004355B4"/>
    <w:rsid w:val="00436C05"/>
    <w:rsid w:val="00440B48"/>
    <w:rsid w:val="0044192F"/>
    <w:rsid w:val="00441BB0"/>
    <w:rsid w:val="00441E3C"/>
    <w:rsid w:val="00441F93"/>
    <w:rsid w:val="004420AD"/>
    <w:rsid w:val="004433D9"/>
    <w:rsid w:val="004435D1"/>
    <w:rsid w:val="00443B00"/>
    <w:rsid w:val="00444106"/>
    <w:rsid w:val="00444B5E"/>
    <w:rsid w:val="00445487"/>
    <w:rsid w:val="00445679"/>
    <w:rsid w:val="00445C5C"/>
    <w:rsid w:val="0044612E"/>
    <w:rsid w:val="00446CEF"/>
    <w:rsid w:val="00447C1A"/>
    <w:rsid w:val="004501CA"/>
    <w:rsid w:val="0045113B"/>
    <w:rsid w:val="0045282E"/>
    <w:rsid w:val="0045296B"/>
    <w:rsid w:val="00452ED5"/>
    <w:rsid w:val="00453E2D"/>
    <w:rsid w:val="0045424D"/>
    <w:rsid w:val="0045463B"/>
    <w:rsid w:val="00454925"/>
    <w:rsid w:val="004565B0"/>
    <w:rsid w:val="004568F5"/>
    <w:rsid w:val="004569BB"/>
    <w:rsid w:val="00456B67"/>
    <w:rsid w:val="00457043"/>
    <w:rsid w:val="00457DAE"/>
    <w:rsid w:val="004601A5"/>
    <w:rsid w:val="0046126D"/>
    <w:rsid w:val="00462907"/>
    <w:rsid w:val="00462A39"/>
    <w:rsid w:val="00462D03"/>
    <w:rsid w:val="004639B4"/>
    <w:rsid w:val="00463B65"/>
    <w:rsid w:val="00463FAC"/>
    <w:rsid w:val="00465794"/>
    <w:rsid w:val="00466B61"/>
    <w:rsid w:val="00470C23"/>
    <w:rsid w:val="00472A4B"/>
    <w:rsid w:val="004739CB"/>
    <w:rsid w:val="00473B49"/>
    <w:rsid w:val="00474A58"/>
    <w:rsid w:val="00474DDF"/>
    <w:rsid w:val="004751A5"/>
    <w:rsid w:val="00476645"/>
    <w:rsid w:val="00476DD7"/>
    <w:rsid w:val="0048079B"/>
    <w:rsid w:val="00481052"/>
    <w:rsid w:val="004811E0"/>
    <w:rsid w:val="00481A4C"/>
    <w:rsid w:val="00481C22"/>
    <w:rsid w:val="00482EB7"/>
    <w:rsid w:val="00483A0A"/>
    <w:rsid w:val="0048440F"/>
    <w:rsid w:val="00486350"/>
    <w:rsid w:val="00486577"/>
    <w:rsid w:val="004871CA"/>
    <w:rsid w:val="0049028F"/>
    <w:rsid w:val="00491559"/>
    <w:rsid w:val="004935FB"/>
    <w:rsid w:val="00495687"/>
    <w:rsid w:val="00495AB8"/>
    <w:rsid w:val="00495BF5"/>
    <w:rsid w:val="004962C2"/>
    <w:rsid w:val="00496413"/>
    <w:rsid w:val="0049642B"/>
    <w:rsid w:val="004966C3"/>
    <w:rsid w:val="00496740"/>
    <w:rsid w:val="004A1415"/>
    <w:rsid w:val="004A1E77"/>
    <w:rsid w:val="004A245D"/>
    <w:rsid w:val="004A2FA1"/>
    <w:rsid w:val="004A3028"/>
    <w:rsid w:val="004A37FB"/>
    <w:rsid w:val="004A3F64"/>
    <w:rsid w:val="004A5239"/>
    <w:rsid w:val="004A5549"/>
    <w:rsid w:val="004A67DB"/>
    <w:rsid w:val="004A7251"/>
    <w:rsid w:val="004A7C5B"/>
    <w:rsid w:val="004B03C7"/>
    <w:rsid w:val="004B1B6A"/>
    <w:rsid w:val="004B28E4"/>
    <w:rsid w:val="004B2E96"/>
    <w:rsid w:val="004B3947"/>
    <w:rsid w:val="004B3D6C"/>
    <w:rsid w:val="004B3E23"/>
    <w:rsid w:val="004B3E51"/>
    <w:rsid w:val="004B51A4"/>
    <w:rsid w:val="004B549B"/>
    <w:rsid w:val="004B57B3"/>
    <w:rsid w:val="004B5FAE"/>
    <w:rsid w:val="004B7E7F"/>
    <w:rsid w:val="004B7EE5"/>
    <w:rsid w:val="004C05FA"/>
    <w:rsid w:val="004C2993"/>
    <w:rsid w:val="004C2A07"/>
    <w:rsid w:val="004C3469"/>
    <w:rsid w:val="004C3706"/>
    <w:rsid w:val="004C51BA"/>
    <w:rsid w:val="004C56A5"/>
    <w:rsid w:val="004C5D10"/>
    <w:rsid w:val="004C786C"/>
    <w:rsid w:val="004D0D41"/>
    <w:rsid w:val="004D17A7"/>
    <w:rsid w:val="004D27A6"/>
    <w:rsid w:val="004D29AD"/>
    <w:rsid w:val="004D2FAE"/>
    <w:rsid w:val="004D2FF4"/>
    <w:rsid w:val="004D3429"/>
    <w:rsid w:val="004D4061"/>
    <w:rsid w:val="004D406C"/>
    <w:rsid w:val="004D40AD"/>
    <w:rsid w:val="004D4117"/>
    <w:rsid w:val="004D4C8D"/>
    <w:rsid w:val="004D4E52"/>
    <w:rsid w:val="004D4E9F"/>
    <w:rsid w:val="004D56B5"/>
    <w:rsid w:val="004D5CEB"/>
    <w:rsid w:val="004E0197"/>
    <w:rsid w:val="004E0354"/>
    <w:rsid w:val="004E03C8"/>
    <w:rsid w:val="004E1F9B"/>
    <w:rsid w:val="004E25D5"/>
    <w:rsid w:val="004E275A"/>
    <w:rsid w:val="004E2C6E"/>
    <w:rsid w:val="004E310E"/>
    <w:rsid w:val="004E4735"/>
    <w:rsid w:val="004E579E"/>
    <w:rsid w:val="004E5B42"/>
    <w:rsid w:val="004E5C7E"/>
    <w:rsid w:val="004E5CB0"/>
    <w:rsid w:val="004E61FB"/>
    <w:rsid w:val="004F0097"/>
    <w:rsid w:val="004F147C"/>
    <w:rsid w:val="004F29AA"/>
    <w:rsid w:val="004F29C3"/>
    <w:rsid w:val="004F36E7"/>
    <w:rsid w:val="004F3984"/>
    <w:rsid w:val="004F42F1"/>
    <w:rsid w:val="004F46A4"/>
    <w:rsid w:val="004F4975"/>
    <w:rsid w:val="004F4C1C"/>
    <w:rsid w:val="004F50AC"/>
    <w:rsid w:val="004F5184"/>
    <w:rsid w:val="004F5613"/>
    <w:rsid w:val="004F5F11"/>
    <w:rsid w:val="004F6369"/>
    <w:rsid w:val="004F6B96"/>
    <w:rsid w:val="004F6E79"/>
    <w:rsid w:val="004F7BBA"/>
    <w:rsid w:val="00500256"/>
    <w:rsid w:val="00500282"/>
    <w:rsid w:val="005004A6"/>
    <w:rsid w:val="00500806"/>
    <w:rsid w:val="0050151F"/>
    <w:rsid w:val="00501658"/>
    <w:rsid w:val="00502AAA"/>
    <w:rsid w:val="00502C2F"/>
    <w:rsid w:val="00502CCA"/>
    <w:rsid w:val="00503142"/>
    <w:rsid w:val="0050466D"/>
    <w:rsid w:val="005048BA"/>
    <w:rsid w:val="00505D14"/>
    <w:rsid w:val="00505FD5"/>
    <w:rsid w:val="0050681B"/>
    <w:rsid w:val="00506FD4"/>
    <w:rsid w:val="005106E6"/>
    <w:rsid w:val="005110F2"/>
    <w:rsid w:val="00511A7F"/>
    <w:rsid w:val="005151C2"/>
    <w:rsid w:val="00515443"/>
    <w:rsid w:val="00515640"/>
    <w:rsid w:val="00516CC1"/>
    <w:rsid w:val="0051749C"/>
    <w:rsid w:val="00517547"/>
    <w:rsid w:val="005213D2"/>
    <w:rsid w:val="005217D6"/>
    <w:rsid w:val="00521A4D"/>
    <w:rsid w:val="00523FF8"/>
    <w:rsid w:val="005243FC"/>
    <w:rsid w:val="00524422"/>
    <w:rsid w:val="00524CFF"/>
    <w:rsid w:val="00525194"/>
    <w:rsid w:val="005253CC"/>
    <w:rsid w:val="005254D2"/>
    <w:rsid w:val="00525BE8"/>
    <w:rsid w:val="00525D09"/>
    <w:rsid w:val="005264E9"/>
    <w:rsid w:val="0052687B"/>
    <w:rsid w:val="00532C03"/>
    <w:rsid w:val="00532F16"/>
    <w:rsid w:val="005337F4"/>
    <w:rsid w:val="005339DF"/>
    <w:rsid w:val="00533C5D"/>
    <w:rsid w:val="00534DD5"/>
    <w:rsid w:val="00536B8E"/>
    <w:rsid w:val="00536DCD"/>
    <w:rsid w:val="00540D85"/>
    <w:rsid w:val="005412DB"/>
    <w:rsid w:val="00541AEB"/>
    <w:rsid w:val="00542D47"/>
    <w:rsid w:val="00542FFB"/>
    <w:rsid w:val="005446FE"/>
    <w:rsid w:val="00544DAE"/>
    <w:rsid w:val="00547881"/>
    <w:rsid w:val="005479E1"/>
    <w:rsid w:val="00547A57"/>
    <w:rsid w:val="00550089"/>
    <w:rsid w:val="00550F8E"/>
    <w:rsid w:val="00551895"/>
    <w:rsid w:val="005521D3"/>
    <w:rsid w:val="00552653"/>
    <w:rsid w:val="00552C95"/>
    <w:rsid w:val="00553D85"/>
    <w:rsid w:val="005540E0"/>
    <w:rsid w:val="005543B9"/>
    <w:rsid w:val="00554571"/>
    <w:rsid w:val="00555255"/>
    <w:rsid w:val="00555425"/>
    <w:rsid w:val="005559DB"/>
    <w:rsid w:val="00556B6F"/>
    <w:rsid w:val="00556C99"/>
    <w:rsid w:val="0055733E"/>
    <w:rsid w:val="0055735B"/>
    <w:rsid w:val="00557784"/>
    <w:rsid w:val="00560843"/>
    <w:rsid w:val="00561FC4"/>
    <w:rsid w:val="00562A30"/>
    <w:rsid w:val="00562AEE"/>
    <w:rsid w:val="005630A0"/>
    <w:rsid w:val="005635CA"/>
    <w:rsid w:val="00563E79"/>
    <w:rsid w:val="0056401F"/>
    <w:rsid w:val="005647BE"/>
    <w:rsid w:val="005648AF"/>
    <w:rsid w:val="00565BD8"/>
    <w:rsid w:val="00566250"/>
    <w:rsid w:val="00567031"/>
    <w:rsid w:val="00567141"/>
    <w:rsid w:val="005677C8"/>
    <w:rsid w:val="0056788C"/>
    <w:rsid w:val="00570F5F"/>
    <w:rsid w:val="00571177"/>
    <w:rsid w:val="0057135D"/>
    <w:rsid w:val="005713F2"/>
    <w:rsid w:val="0057142A"/>
    <w:rsid w:val="00571A0A"/>
    <w:rsid w:val="00571A1B"/>
    <w:rsid w:val="0057238B"/>
    <w:rsid w:val="00577573"/>
    <w:rsid w:val="00580190"/>
    <w:rsid w:val="005802D4"/>
    <w:rsid w:val="00581757"/>
    <w:rsid w:val="005817A5"/>
    <w:rsid w:val="00581907"/>
    <w:rsid w:val="0058216C"/>
    <w:rsid w:val="005829ED"/>
    <w:rsid w:val="00582EED"/>
    <w:rsid w:val="00583E01"/>
    <w:rsid w:val="00583ED6"/>
    <w:rsid w:val="0058450A"/>
    <w:rsid w:val="00584934"/>
    <w:rsid w:val="00584A00"/>
    <w:rsid w:val="0058534F"/>
    <w:rsid w:val="005854D4"/>
    <w:rsid w:val="00585F00"/>
    <w:rsid w:val="00586722"/>
    <w:rsid w:val="0058673F"/>
    <w:rsid w:val="00587572"/>
    <w:rsid w:val="005877E4"/>
    <w:rsid w:val="00587A43"/>
    <w:rsid w:val="00587EBA"/>
    <w:rsid w:val="005907A1"/>
    <w:rsid w:val="00590DFE"/>
    <w:rsid w:val="0059146D"/>
    <w:rsid w:val="00592623"/>
    <w:rsid w:val="00594250"/>
    <w:rsid w:val="00594528"/>
    <w:rsid w:val="0059563C"/>
    <w:rsid w:val="00595B19"/>
    <w:rsid w:val="005961DF"/>
    <w:rsid w:val="00596E12"/>
    <w:rsid w:val="005973ED"/>
    <w:rsid w:val="005975C1"/>
    <w:rsid w:val="005A0A10"/>
    <w:rsid w:val="005A1421"/>
    <w:rsid w:val="005A24D8"/>
    <w:rsid w:val="005A4124"/>
    <w:rsid w:val="005A4824"/>
    <w:rsid w:val="005A5583"/>
    <w:rsid w:val="005A6623"/>
    <w:rsid w:val="005A67A4"/>
    <w:rsid w:val="005A6CF9"/>
    <w:rsid w:val="005A74B4"/>
    <w:rsid w:val="005B0330"/>
    <w:rsid w:val="005B3D95"/>
    <w:rsid w:val="005B49BE"/>
    <w:rsid w:val="005B53FA"/>
    <w:rsid w:val="005B6C2E"/>
    <w:rsid w:val="005B7856"/>
    <w:rsid w:val="005C021A"/>
    <w:rsid w:val="005C0AF4"/>
    <w:rsid w:val="005C0E4F"/>
    <w:rsid w:val="005C1751"/>
    <w:rsid w:val="005C2342"/>
    <w:rsid w:val="005C34B7"/>
    <w:rsid w:val="005C380B"/>
    <w:rsid w:val="005C3C37"/>
    <w:rsid w:val="005C48D7"/>
    <w:rsid w:val="005C4E9C"/>
    <w:rsid w:val="005C63DC"/>
    <w:rsid w:val="005C74BB"/>
    <w:rsid w:val="005C750F"/>
    <w:rsid w:val="005D0C4F"/>
    <w:rsid w:val="005D135B"/>
    <w:rsid w:val="005D1A1E"/>
    <w:rsid w:val="005D30CB"/>
    <w:rsid w:val="005D3D66"/>
    <w:rsid w:val="005D3DBD"/>
    <w:rsid w:val="005D522E"/>
    <w:rsid w:val="005D588A"/>
    <w:rsid w:val="005D59E9"/>
    <w:rsid w:val="005D78A8"/>
    <w:rsid w:val="005D7E16"/>
    <w:rsid w:val="005E144E"/>
    <w:rsid w:val="005E37CE"/>
    <w:rsid w:val="005E384E"/>
    <w:rsid w:val="005E4641"/>
    <w:rsid w:val="005E5349"/>
    <w:rsid w:val="005E6460"/>
    <w:rsid w:val="005E7584"/>
    <w:rsid w:val="005E7FB3"/>
    <w:rsid w:val="005F06EF"/>
    <w:rsid w:val="005F08C7"/>
    <w:rsid w:val="005F1334"/>
    <w:rsid w:val="005F2E00"/>
    <w:rsid w:val="005F3F5F"/>
    <w:rsid w:val="005F4107"/>
    <w:rsid w:val="005F43E7"/>
    <w:rsid w:val="005F492D"/>
    <w:rsid w:val="005F4DD9"/>
    <w:rsid w:val="005F4F82"/>
    <w:rsid w:val="005F5E74"/>
    <w:rsid w:val="005F5FA6"/>
    <w:rsid w:val="005F62BB"/>
    <w:rsid w:val="005F6974"/>
    <w:rsid w:val="005F70E7"/>
    <w:rsid w:val="005F75D6"/>
    <w:rsid w:val="0060012C"/>
    <w:rsid w:val="006014B3"/>
    <w:rsid w:val="006019C7"/>
    <w:rsid w:val="00601CC3"/>
    <w:rsid w:val="00601D88"/>
    <w:rsid w:val="00601F8B"/>
    <w:rsid w:val="006032E8"/>
    <w:rsid w:val="00603BD6"/>
    <w:rsid w:val="00604692"/>
    <w:rsid w:val="00604BE8"/>
    <w:rsid w:val="006071DA"/>
    <w:rsid w:val="006074ED"/>
    <w:rsid w:val="006102F5"/>
    <w:rsid w:val="00610A1C"/>
    <w:rsid w:val="00610E9E"/>
    <w:rsid w:val="006121BD"/>
    <w:rsid w:val="006123FC"/>
    <w:rsid w:val="006125E5"/>
    <w:rsid w:val="00613283"/>
    <w:rsid w:val="00613316"/>
    <w:rsid w:val="00613C68"/>
    <w:rsid w:val="00614D4F"/>
    <w:rsid w:val="00615414"/>
    <w:rsid w:val="00615BA8"/>
    <w:rsid w:val="0061637F"/>
    <w:rsid w:val="00616746"/>
    <w:rsid w:val="0061709B"/>
    <w:rsid w:val="006171B9"/>
    <w:rsid w:val="006172F0"/>
    <w:rsid w:val="00617791"/>
    <w:rsid w:val="006177D7"/>
    <w:rsid w:val="00620207"/>
    <w:rsid w:val="006204F1"/>
    <w:rsid w:val="00620750"/>
    <w:rsid w:val="00620992"/>
    <w:rsid w:val="00621269"/>
    <w:rsid w:val="00622138"/>
    <w:rsid w:val="0062281D"/>
    <w:rsid w:val="00622865"/>
    <w:rsid w:val="00622C33"/>
    <w:rsid w:val="00622C53"/>
    <w:rsid w:val="006231E2"/>
    <w:rsid w:val="0062346B"/>
    <w:rsid w:val="00623B0E"/>
    <w:rsid w:val="00624762"/>
    <w:rsid w:val="00624B24"/>
    <w:rsid w:val="00625B54"/>
    <w:rsid w:val="00626D2C"/>
    <w:rsid w:val="00630C4B"/>
    <w:rsid w:val="00631306"/>
    <w:rsid w:val="00631E3B"/>
    <w:rsid w:val="0063324F"/>
    <w:rsid w:val="00633D34"/>
    <w:rsid w:val="00634945"/>
    <w:rsid w:val="00634C24"/>
    <w:rsid w:val="00635061"/>
    <w:rsid w:val="0063545E"/>
    <w:rsid w:val="006372BC"/>
    <w:rsid w:val="00637F35"/>
    <w:rsid w:val="006400C1"/>
    <w:rsid w:val="00641FD6"/>
    <w:rsid w:val="00642AF1"/>
    <w:rsid w:val="006444B6"/>
    <w:rsid w:val="0064460F"/>
    <w:rsid w:val="00647327"/>
    <w:rsid w:val="006476AA"/>
    <w:rsid w:val="00651999"/>
    <w:rsid w:val="00651CE8"/>
    <w:rsid w:val="00651DD3"/>
    <w:rsid w:val="00652268"/>
    <w:rsid w:val="0065357F"/>
    <w:rsid w:val="00653636"/>
    <w:rsid w:val="00655DE0"/>
    <w:rsid w:val="00657219"/>
    <w:rsid w:val="00657801"/>
    <w:rsid w:val="0066243E"/>
    <w:rsid w:val="0066247C"/>
    <w:rsid w:val="006626AC"/>
    <w:rsid w:val="006629F0"/>
    <w:rsid w:val="00662D05"/>
    <w:rsid w:val="00662E88"/>
    <w:rsid w:val="006631EB"/>
    <w:rsid w:val="006637D4"/>
    <w:rsid w:val="006640A6"/>
    <w:rsid w:val="006649EB"/>
    <w:rsid w:val="00665160"/>
    <w:rsid w:val="00665FDB"/>
    <w:rsid w:val="0066605A"/>
    <w:rsid w:val="00666DFC"/>
    <w:rsid w:val="00667FC1"/>
    <w:rsid w:val="006700B4"/>
    <w:rsid w:val="00670EE8"/>
    <w:rsid w:val="00670F19"/>
    <w:rsid w:val="006711FD"/>
    <w:rsid w:val="00671511"/>
    <w:rsid w:val="00671562"/>
    <w:rsid w:val="006715DA"/>
    <w:rsid w:val="0067211A"/>
    <w:rsid w:val="00674686"/>
    <w:rsid w:val="00674733"/>
    <w:rsid w:val="00674DAF"/>
    <w:rsid w:val="00675BD6"/>
    <w:rsid w:val="00675F51"/>
    <w:rsid w:val="006770C3"/>
    <w:rsid w:val="00677569"/>
    <w:rsid w:val="00680AEE"/>
    <w:rsid w:val="00680FEF"/>
    <w:rsid w:val="00682ACB"/>
    <w:rsid w:val="006846CE"/>
    <w:rsid w:val="0068593B"/>
    <w:rsid w:val="00690A0D"/>
    <w:rsid w:val="006911D1"/>
    <w:rsid w:val="00692269"/>
    <w:rsid w:val="006928D6"/>
    <w:rsid w:val="0069380D"/>
    <w:rsid w:val="00693A58"/>
    <w:rsid w:val="00694BDD"/>
    <w:rsid w:val="00695649"/>
    <w:rsid w:val="00695CF9"/>
    <w:rsid w:val="00696AB5"/>
    <w:rsid w:val="00696BB4"/>
    <w:rsid w:val="00696C58"/>
    <w:rsid w:val="0069723E"/>
    <w:rsid w:val="006A0892"/>
    <w:rsid w:val="006A0DE3"/>
    <w:rsid w:val="006A108D"/>
    <w:rsid w:val="006A2006"/>
    <w:rsid w:val="006A2F0B"/>
    <w:rsid w:val="006A3169"/>
    <w:rsid w:val="006A3817"/>
    <w:rsid w:val="006A3CDA"/>
    <w:rsid w:val="006A3F94"/>
    <w:rsid w:val="006A43B3"/>
    <w:rsid w:val="006A44C5"/>
    <w:rsid w:val="006A4B1A"/>
    <w:rsid w:val="006A55CC"/>
    <w:rsid w:val="006A7BF3"/>
    <w:rsid w:val="006A7D71"/>
    <w:rsid w:val="006A7F49"/>
    <w:rsid w:val="006B212D"/>
    <w:rsid w:val="006B248A"/>
    <w:rsid w:val="006B2B52"/>
    <w:rsid w:val="006B3AD1"/>
    <w:rsid w:val="006B55B6"/>
    <w:rsid w:val="006B5699"/>
    <w:rsid w:val="006B6234"/>
    <w:rsid w:val="006B652B"/>
    <w:rsid w:val="006B6669"/>
    <w:rsid w:val="006B6C48"/>
    <w:rsid w:val="006B6D35"/>
    <w:rsid w:val="006B6ED3"/>
    <w:rsid w:val="006B7282"/>
    <w:rsid w:val="006C3941"/>
    <w:rsid w:val="006C40FF"/>
    <w:rsid w:val="006C4267"/>
    <w:rsid w:val="006C5196"/>
    <w:rsid w:val="006C5B65"/>
    <w:rsid w:val="006C6E0E"/>
    <w:rsid w:val="006C7121"/>
    <w:rsid w:val="006C778B"/>
    <w:rsid w:val="006D0A9D"/>
    <w:rsid w:val="006D42DA"/>
    <w:rsid w:val="006D446B"/>
    <w:rsid w:val="006D4625"/>
    <w:rsid w:val="006D48F6"/>
    <w:rsid w:val="006D4A9E"/>
    <w:rsid w:val="006D622D"/>
    <w:rsid w:val="006D659C"/>
    <w:rsid w:val="006D6606"/>
    <w:rsid w:val="006D6D54"/>
    <w:rsid w:val="006D7CD1"/>
    <w:rsid w:val="006E1142"/>
    <w:rsid w:val="006E5313"/>
    <w:rsid w:val="006E5890"/>
    <w:rsid w:val="006E68B3"/>
    <w:rsid w:val="006E6AD3"/>
    <w:rsid w:val="006E6FF2"/>
    <w:rsid w:val="006E7604"/>
    <w:rsid w:val="006F1A0E"/>
    <w:rsid w:val="006F2032"/>
    <w:rsid w:val="006F20A1"/>
    <w:rsid w:val="006F2A72"/>
    <w:rsid w:val="006F2B58"/>
    <w:rsid w:val="006F30E7"/>
    <w:rsid w:val="006F37C7"/>
    <w:rsid w:val="006F3AD8"/>
    <w:rsid w:val="006F4057"/>
    <w:rsid w:val="006F4891"/>
    <w:rsid w:val="006F5032"/>
    <w:rsid w:val="006F5598"/>
    <w:rsid w:val="006F5B7C"/>
    <w:rsid w:val="006F6194"/>
    <w:rsid w:val="006F6C34"/>
    <w:rsid w:val="006F7F60"/>
    <w:rsid w:val="00700332"/>
    <w:rsid w:val="00700C9E"/>
    <w:rsid w:val="00702A39"/>
    <w:rsid w:val="00703591"/>
    <w:rsid w:val="00703B5F"/>
    <w:rsid w:val="00703F3A"/>
    <w:rsid w:val="00704F52"/>
    <w:rsid w:val="00704FA8"/>
    <w:rsid w:val="007062DF"/>
    <w:rsid w:val="00706630"/>
    <w:rsid w:val="00706BE8"/>
    <w:rsid w:val="00707C7A"/>
    <w:rsid w:val="007102DF"/>
    <w:rsid w:val="0071094E"/>
    <w:rsid w:val="00711B80"/>
    <w:rsid w:val="007123E5"/>
    <w:rsid w:val="007125BD"/>
    <w:rsid w:val="00712DCF"/>
    <w:rsid w:val="00713095"/>
    <w:rsid w:val="00713CB8"/>
    <w:rsid w:val="00714214"/>
    <w:rsid w:val="007155FB"/>
    <w:rsid w:val="007159EF"/>
    <w:rsid w:val="00717AD0"/>
    <w:rsid w:val="00722F15"/>
    <w:rsid w:val="00724762"/>
    <w:rsid w:val="00724FE1"/>
    <w:rsid w:val="007250CF"/>
    <w:rsid w:val="00725514"/>
    <w:rsid w:val="00725747"/>
    <w:rsid w:val="007268B1"/>
    <w:rsid w:val="007277AF"/>
    <w:rsid w:val="00730684"/>
    <w:rsid w:val="00730A13"/>
    <w:rsid w:val="00730FEC"/>
    <w:rsid w:val="00731523"/>
    <w:rsid w:val="007318D6"/>
    <w:rsid w:val="007343DC"/>
    <w:rsid w:val="0073560A"/>
    <w:rsid w:val="00736AF5"/>
    <w:rsid w:val="00737B8D"/>
    <w:rsid w:val="007409A6"/>
    <w:rsid w:val="0074118D"/>
    <w:rsid w:val="007418A6"/>
    <w:rsid w:val="0074330B"/>
    <w:rsid w:val="00744198"/>
    <w:rsid w:val="00744C04"/>
    <w:rsid w:val="007453B3"/>
    <w:rsid w:val="00746AC3"/>
    <w:rsid w:val="00746C20"/>
    <w:rsid w:val="00747E3B"/>
    <w:rsid w:val="00747FC2"/>
    <w:rsid w:val="00750283"/>
    <w:rsid w:val="00751377"/>
    <w:rsid w:val="007518C3"/>
    <w:rsid w:val="00752E07"/>
    <w:rsid w:val="007536C2"/>
    <w:rsid w:val="007548E4"/>
    <w:rsid w:val="0075523D"/>
    <w:rsid w:val="00755D16"/>
    <w:rsid w:val="00755D92"/>
    <w:rsid w:val="00756257"/>
    <w:rsid w:val="007564E6"/>
    <w:rsid w:val="00756AB3"/>
    <w:rsid w:val="007572C1"/>
    <w:rsid w:val="007577C0"/>
    <w:rsid w:val="007578C7"/>
    <w:rsid w:val="00757BE7"/>
    <w:rsid w:val="0076007B"/>
    <w:rsid w:val="00760801"/>
    <w:rsid w:val="00761702"/>
    <w:rsid w:val="00761D0A"/>
    <w:rsid w:val="00762E4A"/>
    <w:rsid w:val="00763335"/>
    <w:rsid w:val="007641C3"/>
    <w:rsid w:val="0076532F"/>
    <w:rsid w:val="007665BA"/>
    <w:rsid w:val="00767098"/>
    <w:rsid w:val="00770893"/>
    <w:rsid w:val="00771BC5"/>
    <w:rsid w:val="00771EE3"/>
    <w:rsid w:val="007734C2"/>
    <w:rsid w:val="007747AE"/>
    <w:rsid w:val="00775407"/>
    <w:rsid w:val="007761D1"/>
    <w:rsid w:val="00776B06"/>
    <w:rsid w:val="00776C21"/>
    <w:rsid w:val="007770D7"/>
    <w:rsid w:val="007776E8"/>
    <w:rsid w:val="0078016F"/>
    <w:rsid w:val="007805AD"/>
    <w:rsid w:val="007806A6"/>
    <w:rsid w:val="00780E5A"/>
    <w:rsid w:val="007817B3"/>
    <w:rsid w:val="00783AF4"/>
    <w:rsid w:val="007844CC"/>
    <w:rsid w:val="00784DE1"/>
    <w:rsid w:val="0078673F"/>
    <w:rsid w:val="00786BE0"/>
    <w:rsid w:val="00787330"/>
    <w:rsid w:val="007874C4"/>
    <w:rsid w:val="007879AB"/>
    <w:rsid w:val="007911C5"/>
    <w:rsid w:val="0079148C"/>
    <w:rsid w:val="0079156A"/>
    <w:rsid w:val="00792327"/>
    <w:rsid w:val="00792697"/>
    <w:rsid w:val="00792C9B"/>
    <w:rsid w:val="00792E50"/>
    <w:rsid w:val="007934B7"/>
    <w:rsid w:val="007935AF"/>
    <w:rsid w:val="00793C8C"/>
    <w:rsid w:val="00794000"/>
    <w:rsid w:val="0079465D"/>
    <w:rsid w:val="00794A81"/>
    <w:rsid w:val="007952D7"/>
    <w:rsid w:val="00796C32"/>
    <w:rsid w:val="00796DBB"/>
    <w:rsid w:val="00797D24"/>
    <w:rsid w:val="007A0874"/>
    <w:rsid w:val="007A0A3C"/>
    <w:rsid w:val="007A1743"/>
    <w:rsid w:val="007A1B9F"/>
    <w:rsid w:val="007A26F3"/>
    <w:rsid w:val="007A2753"/>
    <w:rsid w:val="007A2BA9"/>
    <w:rsid w:val="007A2D30"/>
    <w:rsid w:val="007A32F6"/>
    <w:rsid w:val="007A36E4"/>
    <w:rsid w:val="007A4016"/>
    <w:rsid w:val="007A634B"/>
    <w:rsid w:val="007A63C5"/>
    <w:rsid w:val="007A7534"/>
    <w:rsid w:val="007A77BE"/>
    <w:rsid w:val="007B0209"/>
    <w:rsid w:val="007B0B6C"/>
    <w:rsid w:val="007B2519"/>
    <w:rsid w:val="007B439A"/>
    <w:rsid w:val="007B44A9"/>
    <w:rsid w:val="007B456E"/>
    <w:rsid w:val="007B7DCA"/>
    <w:rsid w:val="007C0A40"/>
    <w:rsid w:val="007C0C4C"/>
    <w:rsid w:val="007C1423"/>
    <w:rsid w:val="007C1CC5"/>
    <w:rsid w:val="007C2055"/>
    <w:rsid w:val="007C2167"/>
    <w:rsid w:val="007C2422"/>
    <w:rsid w:val="007C2F79"/>
    <w:rsid w:val="007C6696"/>
    <w:rsid w:val="007D149B"/>
    <w:rsid w:val="007D24EA"/>
    <w:rsid w:val="007D2C69"/>
    <w:rsid w:val="007D2D48"/>
    <w:rsid w:val="007D3D73"/>
    <w:rsid w:val="007D4267"/>
    <w:rsid w:val="007D4CCD"/>
    <w:rsid w:val="007D4EB0"/>
    <w:rsid w:val="007D6A49"/>
    <w:rsid w:val="007D73CF"/>
    <w:rsid w:val="007D7945"/>
    <w:rsid w:val="007E09CE"/>
    <w:rsid w:val="007E12CD"/>
    <w:rsid w:val="007E2968"/>
    <w:rsid w:val="007E3FBB"/>
    <w:rsid w:val="007E611C"/>
    <w:rsid w:val="007E6FC1"/>
    <w:rsid w:val="007F0250"/>
    <w:rsid w:val="007F03F2"/>
    <w:rsid w:val="007F05A9"/>
    <w:rsid w:val="007F08B8"/>
    <w:rsid w:val="007F0DB7"/>
    <w:rsid w:val="007F23B3"/>
    <w:rsid w:val="007F3AEB"/>
    <w:rsid w:val="007F3DB0"/>
    <w:rsid w:val="007F4939"/>
    <w:rsid w:val="007F58C0"/>
    <w:rsid w:val="007F5B4A"/>
    <w:rsid w:val="007F6A89"/>
    <w:rsid w:val="007F7803"/>
    <w:rsid w:val="008004BF"/>
    <w:rsid w:val="008018FA"/>
    <w:rsid w:val="00801D01"/>
    <w:rsid w:val="00802703"/>
    <w:rsid w:val="00802C03"/>
    <w:rsid w:val="00804B84"/>
    <w:rsid w:val="0080515E"/>
    <w:rsid w:val="00806613"/>
    <w:rsid w:val="00807959"/>
    <w:rsid w:val="00807AC4"/>
    <w:rsid w:val="00807B37"/>
    <w:rsid w:val="008109D3"/>
    <w:rsid w:val="00810B81"/>
    <w:rsid w:val="00812979"/>
    <w:rsid w:val="00813D98"/>
    <w:rsid w:val="00813DE9"/>
    <w:rsid w:val="00814389"/>
    <w:rsid w:val="008147CC"/>
    <w:rsid w:val="0081614C"/>
    <w:rsid w:val="00816423"/>
    <w:rsid w:val="0081652E"/>
    <w:rsid w:val="008166AE"/>
    <w:rsid w:val="008206AB"/>
    <w:rsid w:val="00820DBF"/>
    <w:rsid w:val="00821C36"/>
    <w:rsid w:val="00823365"/>
    <w:rsid w:val="008239B2"/>
    <w:rsid w:val="00824AC6"/>
    <w:rsid w:val="00825AF9"/>
    <w:rsid w:val="00825B2A"/>
    <w:rsid w:val="0082619A"/>
    <w:rsid w:val="0082632A"/>
    <w:rsid w:val="00826667"/>
    <w:rsid w:val="00826C0E"/>
    <w:rsid w:val="00826DCF"/>
    <w:rsid w:val="00827213"/>
    <w:rsid w:val="00830D6E"/>
    <w:rsid w:val="008311C9"/>
    <w:rsid w:val="00831D8C"/>
    <w:rsid w:val="00832252"/>
    <w:rsid w:val="008323E9"/>
    <w:rsid w:val="00833192"/>
    <w:rsid w:val="008337AF"/>
    <w:rsid w:val="00834477"/>
    <w:rsid w:val="00834545"/>
    <w:rsid w:val="00834BFF"/>
    <w:rsid w:val="00835D84"/>
    <w:rsid w:val="0083727B"/>
    <w:rsid w:val="008372F2"/>
    <w:rsid w:val="00840BFA"/>
    <w:rsid w:val="00840FD2"/>
    <w:rsid w:val="0084109F"/>
    <w:rsid w:val="0084178F"/>
    <w:rsid w:val="00841D17"/>
    <w:rsid w:val="00842415"/>
    <w:rsid w:val="00842D87"/>
    <w:rsid w:val="00842FAE"/>
    <w:rsid w:val="00843087"/>
    <w:rsid w:val="008445A3"/>
    <w:rsid w:val="00844954"/>
    <w:rsid w:val="00844FC0"/>
    <w:rsid w:val="00845513"/>
    <w:rsid w:val="00845FBF"/>
    <w:rsid w:val="0084658E"/>
    <w:rsid w:val="0085059B"/>
    <w:rsid w:val="00850B8F"/>
    <w:rsid w:val="008527EA"/>
    <w:rsid w:val="00852A2A"/>
    <w:rsid w:val="00853557"/>
    <w:rsid w:val="0085487C"/>
    <w:rsid w:val="008553DE"/>
    <w:rsid w:val="00856295"/>
    <w:rsid w:val="008569EB"/>
    <w:rsid w:val="00856A28"/>
    <w:rsid w:val="0086018A"/>
    <w:rsid w:val="00860549"/>
    <w:rsid w:val="00862327"/>
    <w:rsid w:val="008623A2"/>
    <w:rsid w:val="00862AAB"/>
    <w:rsid w:val="00863136"/>
    <w:rsid w:val="0086313C"/>
    <w:rsid w:val="008633C5"/>
    <w:rsid w:val="008654CA"/>
    <w:rsid w:val="0086592E"/>
    <w:rsid w:val="00865A96"/>
    <w:rsid w:val="0086650C"/>
    <w:rsid w:val="00866975"/>
    <w:rsid w:val="00866CB2"/>
    <w:rsid w:val="0087003B"/>
    <w:rsid w:val="0087146F"/>
    <w:rsid w:val="00871AA1"/>
    <w:rsid w:val="00871DA6"/>
    <w:rsid w:val="00872776"/>
    <w:rsid w:val="00872BD6"/>
    <w:rsid w:val="00872CF6"/>
    <w:rsid w:val="0087306D"/>
    <w:rsid w:val="0087309B"/>
    <w:rsid w:val="00874688"/>
    <w:rsid w:val="0087583B"/>
    <w:rsid w:val="00875954"/>
    <w:rsid w:val="00875DE4"/>
    <w:rsid w:val="008765BC"/>
    <w:rsid w:val="008772DD"/>
    <w:rsid w:val="0088101C"/>
    <w:rsid w:val="00882776"/>
    <w:rsid w:val="00882A71"/>
    <w:rsid w:val="008850F7"/>
    <w:rsid w:val="0088597D"/>
    <w:rsid w:val="00885FC6"/>
    <w:rsid w:val="008867D9"/>
    <w:rsid w:val="00886E7F"/>
    <w:rsid w:val="00887C5D"/>
    <w:rsid w:val="00890BF9"/>
    <w:rsid w:val="0089100B"/>
    <w:rsid w:val="008912FC"/>
    <w:rsid w:val="0089226D"/>
    <w:rsid w:val="0089232A"/>
    <w:rsid w:val="00892F78"/>
    <w:rsid w:val="00894F68"/>
    <w:rsid w:val="00894F7B"/>
    <w:rsid w:val="0089533C"/>
    <w:rsid w:val="00896454"/>
    <w:rsid w:val="008965DE"/>
    <w:rsid w:val="008965EF"/>
    <w:rsid w:val="008966EB"/>
    <w:rsid w:val="00896E3F"/>
    <w:rsid w:val="00897A96"/>
    <w:rsid w:val="008A0969"/>
    <w:rsid w:val="008A3C5E"/>
    <w:rsid w:val="008A460E"/>
    <w:rsid w:val="008A496A"/>
    <w:rsid w:val="008A4DF9"/>
    <w:rsid w:val="008A67A3"/>
    <w:rsid w:val="008A7AE6"/>
    <w:rsid w:val="008B18B7"/>
    <w:rsid w:val="008B2DB1"/>
    <w:rsid w:val="008B302C"/>
    <w:rsid w:val="008B42A3"/>
    <w:rsid w:val="008B461F"/>
    <w:rsid w:val="008B513E"/>
    <w:rsid w:val="008B5E4F"/>
    <w:rsid w:val="008B6626"/>
    <w:rsid w:val="008B79D8"/>
    <w:rsid w:val="008C189B"/>
    <w:rsid w:val="008C3752"/>
    <w:rsid w:val="008C4D05"/>
    <w:rsid w:val="008C5210"/>
    <w:rsid w:val="008C5C64"/>
    <w:rsid w:val="008C663B"/>
    <w:rsid w:val="008D032B"/>
    <w:rsid w:val="008D14BD"/>
    <w:rsid w:val="008D1AE0"/>
    <w:rsid w:val="008D28B9"/>
    <w:rsid w:val="008D442D"/>
    <w:rsid w:val="008D4781"/>
    <w:rsid w:val="008D538C"/>
    <w:rsid w:val="008D5D49"/>
    <w:rsid w:val="008D6597"/>
    <w:rsid w:val="008D79A9"/>
    <w:rsid w:val="008E11D2"/>
    <w:rsid w:val="008E1200"/>
    <w:rsid w:val="008E17FA"/>
    <w:rsid w:val="008E32E1"/>
    <w:rsid w:val="008E37DD"/>
    <w:rsid w:val="008E4BB2"/>
    <w:rsid w:val="008E54AD"/>
    <w:rsid w:val="008E55E4"/>
    <w:rsid w:val="008E5899"/>
    <w:rsid w:val="008E611C"/>
    <w:rsid w:val="008E686A"/>
    <w:rsid w:val="008E6E9A"/>
    <w:rsid w:val="008E7E73"/>
    <w:rsid w:val="008F0338"/>
    <w:rsid w:val="008F0A82"/>
    <w:rsid w:val="008F0B28"/>
    <w:rsid w:val="008F1089"/>
    <w:rsid w:val="008F24FD"/>
    <w:rsid w:val="008F2F8D"/>
    <w:rsid w:val="008F3444"/>
    <w:rsid w:val="008F34F8"/>
    <w:rsid w:val="008F45C8"/>
    <w:rsid w:val="008F4ECA"/>
    <w:rsid w:val="008F51CB"/>
    <w:rsid w:val="008F5D23"/>
    <w:rsid w:val="008F6A91"/>
    <w:rsid w:val="008F6BB4"/>
    <w:rsid w:val="00900BF7"/>
    <w:rsid w:val="00900F5C"/>
    <w:rsid w:val="0090105B"/>
    <w:rsid w:val="009011A3"/>
    <w:rsid w:val="00902FD1"/>
    <w:rsid w:val="009040F0"/>
    <w:rsid w:val="00904139"/>
    <w:rsid w:val="00904E0B"/>
    <w:rsid w:val="009052EF"/>
    <w:rsid w:val="00906485"/>
    <w:rsid w:val="00906E88"/>
    <w:rsid w:val="00910857"/>
    <w:rsid w:val="0091241A"/>
    <w:rsid w:val="0091395D"/>
    <w:rsid w:val="00913A35"/>
    <w:rsid w:val="00913AB8"/>
    <w:rsid w:val="00913BE1"/>
    <w:rsid w:val="00914154"/>
    <w:rsid w:val="00914771"/>
    <w:rsid w:val="00915665"/>
    <w:rsid w:val="00915BAF"/>
    <w:rsid w:val="00915E00"/>
    <w:rsid w:val="00915F26"/>
    <w:rsid w:val="009162CB"/>
    <w:rsid w:val="00916ED7"/>
    <w:rsid w:val="00916FF4"/>
    <w:rsid w:val="00917BB0"/>
    <w:rsid w:val="00920686"/>
    <w:rsid w:val="00920900"/>
    <w:rsid w:val="00920C97"/>
    <w:rsid w:val="0092121D"/>
    <w:rsid w:val="00921240"/>
    <w:rsid w:val="0092147B"/>
    <w:rsid w:val="00922AFD"/>
    <w:rsid w:val="00923397"/>
    <w:rsid w:val="00923F23"/>
    <w:rsid w:val="0092669A"/>
    <w:rsid w:val="00927236"/>
    <w:rsid w:val="00927B2A"/>
    <w:rsid w:val="009308DA"/>
    <w:rsid w:val="009313D5"/>
    <w:rsid w:val="009325BC"/>
    <w:rsid w:val="009339EE"/>
    <w:rsid w:val="00935280"/>
    <w:rsid w:val="009357B1"/>
    <w:rsid w:val="009357E1"/>
    <w:rsid w:val="00936014"/>
    <w:rsid w:val="00937D40"/>
    <w:rsid w:val="00940E1F"/>
    <w:rsid w:val="00941BAB"/>
    <w:rsid w:val="00943A3B"/>
    <w:rsid w:val="00945717"/>
    <w:rsid w:val="009457EB"/>
    <w:rsid w:val="00945961"/>
    <w:rsid w:val="00946ABF"/>
    <w:rsid w:val="00947333"/>
    <w:rsid w:val="00951931"/>
    <w:rsid w:val="009522F9"/>
    <w:rsid w:val="009538FA"/>
    <w:rsid w:val="00953E44"/>
    <w:rsid w:val="00955182"/>
    <w:rsid w:val="00955476"/>
    <w:rsid w:val="0095581A"/>
    <w:rsid w:val="00955FF3"/>
    <w:rsid w:val="009562F8"/>
    <w:rsid w:val="00956362"/>
    <w:rsid w:val="0095673B"/>
    <w:rsid w:val="00956835"/>
    <w:rsid w:val="0095703D"/>
    <w:rsid w:val="009578EA"/>
    <w:rsid w:val="00960517"/>
    <w:rsid w:val="009607B8"/>
    <w:rsid w:val="00961080"/>
    <w:rsid w:val="0096199C"/>
    <w:rsid w:val="00961F37"/>
    <w:rsid w:val="0096249C"/>
    <w:rsid w:val="009638B4"/>
    <w:rsid w:val="009642EF"/>
    <w:rsid w:val="00964D0A"/>
    <w:rsid w:val="00964EF8"/>
    <w:rsid w:val="00964F56"/>
    <w:rsid w:val="009654D7"/>
    <w:rsid w:val="00966993"/>
    <w:rsid w:val="00966CCA"/>
    <w:rsid w:val="0096743C"/>
    <w:rsid w:val="00967831"/>
    <w:rsid w:val="00967F5B"/>
    <w:rsid w:val="00971AB4"/>
    <w:rsid w:val="00971B93"/>
    <w:rsid w:val="00971E76"/>
    <w:rsid w:val="00971FF2"/>
    <w:rsid w:val="00972CE7"/>
    <w:rsid w:val="00972DCF"/>
    <w:rsid w:val="009732CB"/>
    <w:rsid w:val="0097532D"/>
    <w:rsid w:val="00975613"/>
    <w:rsid w:val="00975F0E"/>
    <w:rsid w:val="00975FD1"/>
    <w:rsid w:val="00976CB1"/>
    <w:rsid w:val="00980519"/>
    <w:rsid w:val="00981925"/>
    <w:rsid w:val="00982389"/>
    <w:rsid w:val="009827BF"/>
    <w:rsid w:val="0098299E"/>
    <w:rsid w:val="0098313D"/>
    <w:rsid w:val="00984A8D"/>
    <w:rsid w:val="0098544F"/>
    <w:rsid w:val="00986006"/>
    <w:rsid w:val="00986B5E"/>
    <w:rsid w:val="00987A6D"/>
    <w:rsid w:val="00987CF7"/>
    <w:rsid w:val="00990147"/>
    <w:rsid w:val="00990701"/>
    <w:rsid w:val="00990DAD"/>
    <w:rsid w:val="00990FFF"/>
    <w:rsid w:val="009913A3"/>
    <w:rsid w:val="00991EAA"/>
    <w:rsid w:val="0099231F"/>
    <w:rsid w:val="00994D40"/>
    <w:rsid w:val="00995E0D"/>
    <w:rsid w:val="00996902"/>
    <w:rsid w:val="0099729F"/>
    <w:rsid w:val="0099737B"/>
    <w:rsid w:val="009A01DF"/>
    <w:rsid w:val="009A1F5E"/>
    <w:rsid w:val="009A24D7"/>
    <w:rsid w:val="009A2BD9"/>
    <w:rsid w:val="009A3506"/>
    <w:rsid w:val="009A3788"/>
    <w:rsid w:val="009A4BB0"/>
    <w:rsid w:val="009A4F8C"/>
    <w:rsid w:val="009A5C7C"/>
    <w:rsid w:val="009A5F0D"/>
    <w:rsid w:val="009A6F5C"/>
    <w:rsid w:val="009A7365"/>
    <w:rsid w:val="009B0223"/>
    <w:rsid w:val="009B205A"/>
    <w:rsid w:val="009B3166"/>
    <w:rsid w:val="009B5303"/>
    <w:rsid w:val="009B5C75"/>
    <w:rsid w:val="009B7C6F"/>
    <w:rsid w:val="009C1832"/>
    <w:rsid w:val="009C1845"/>
    <w:rsid w:val="009C21FA"/>
    <w:rsid w:val="009C29B5"/>
    <w:rsid w:val="009C2DF3"/>
    <w:rsid w:val="009C2E8A"/>
    <w:rsid w:val="009C42F0"/>
    <w:rsid w:val="009C45DB"/>
    <w:rsid w:val="009C4971"/>
    <w:rsid w:val="009C6C48"/>
    <w:rsid w:val="009C73E9"/>
    <w:rsid w:val="009C7472"/>
    <w:rsid w:val="009C7B42"/>
    <w:rsid w:val="009D08B2"/>
    <w:rsid w:val="009D124B"/>
    <w:rsid w:val="009D2786"/>
    <w:rsid w:val="009D3233"/>
    <w:rsid w:val="009D35E8"/>
    <w:rsid w:val="009D3BAD"/>
    <w:rsid w:val="009D43F9"/>
    <w:rsid w:val="009D4B35"/>
    <w:rsid w:val="009D4F18"/>
    <w:rsid w:val="009D5F08"/>
    <w:rsid w:val="009D64C2"/>
    <w:rsid w:val="009D698F"/>
    <w:rsid w:val="009D6FA3"/>
    <w:rsid w:val="009D793D"/>
    <w:rsid w:val="009D7E6F"/>
    <w:rsid w:val="009E1173"/>
    <w:rsid w:val="009E1553"/>
    <w:rsid w:val="009E1B4D"/>
    <w:rsid w:val="009E1BDE"/>
    <w:rsid w:val="009E225C"/>
    <w:rsid w:val="009E28FD"/>
    <w:rsid w:val="009E29C3"/>
    <w:rsid w:val="009E3BDF"/>
    <w:rsid w:val="009E51D2"/>
    <w:rsid w:val="009E5442"/>
    <w:rsid w:val="009E5860"/>
    <w:rsid w:val="009E7158"/>
    <w:rsid w:val="009E75AC"/>
    <w:rsid w:val="009E7EB3"/>
    <w:rsid w:val="009E7F06"/>
    <w:rsid w:val="009F10DC"/>
    <w:rsid w:val="009F18C5"/>
    <w:rsid w:val="009F1D8C"/>
    <w:rsid w:val="009F1E82"/>
    <w:rsid w:val="009F3B6E"/>
    <w:rsid w:val="009F3BC0"/>
    <w:rsid w:val="009F4659"/>
    <w:rsid w:val="009F46E9"/>
    <w:rsid w:val="009F4E5F"/>
    <w:rsid w:val="009F5F6E"/>
    <w:rsid w:val="009F6B7E"/>
    <w:rsid w:val="009F6E87"/>
    <w:rsid w:val="009F77B1"/>
    <w:rsid w:val="00A005B3"/>
    <w:rsid w:val="00A00ECE"/>
    <w:rsid w:val="00A01EDA"/>
    <w:rsid w:val="00A02C9F"/>
    <w:rsid w:val="00A0326A"/>
    <w:rsid w:val="00A03F8F"/>
    <w:rsid w:val="00A04354"/>
    <w:rsid w:val="00A04862"/>
    <w:rsid w:val="00A04AC5"/>
    <w:rsid w:val="00A04C4A"/>
    <w:rsid w:val="00A04F6B"/>
    <w:rsid w:val="00A061CD"/>
    <w:rsid w:val="00A07D90"/>
    <w:rsid w:val="00A1128F"/>
    <w:rsid w:val="00A115F0"/>
    <w:rsid w:val="00A12EC0"/>
    <w:rsid w:val="00A130A6"/>
    <w:rsid w:val="00A1377E"/>
    <w:rsid w:val="00A13862"/>
    <w:rsid w:val="00A14014"/>
    <w:rsid w:val="00A158C5"/>
    <w:rsid w:val="00A16795"/>
    <w:rsid w:val="00A20BC7"/>
    <w:rsid w:val="00A22A22"/>
    <w:rsid w:val="00A22E19"/>
    <w:rsid w:val="00A232EC"/>
    <w:rsid w:val="00A234DB"/>
    <w:rsid w:val="00A23577"/>
    <w:rsid w:val="00A23FF5"/>
    <w:rsid w:val="00A2425B"/>
    <w:rsid w:val="00A250E3"/>
    <w:rsid w:val="00A25BD5"/>
    <w:rsid w:val="00A26C2B"/>
    <w:rsid w:val="00A27207"/>
    <w:rsid w:val="00A276F1"/>
    <w:rsid w:val="00A27A06"/>
    <w:rsid w:val="00A27A9E"/>
    <w:rsid w:val="00A30A82"/>
    <w:rsid w:val="00A318BF"/>
    <w:rsid w:val="00A33973"/>
    <w:rsid w:val="00A36165"/>
    <w:rsid w:val="00A37783"/>
    <w:rsid w:val="00A37C4C"/>
    <w:rsid w:val="00A404AC"/>
    <w:rsid w:val="00A415E1"/>
    <w:rsid w:val="00A41DAE"/>
    <w:rsid w:val="00A4292B"/>
    <w:rsid w:val="00A42AEB"/>
    <w:rsid w:val="00A42C7A"/>
    <w:rsid w:val="00A43C18"/>
    <w:rsid w:val="00A43C97"/>
    <w:rsid w:val="00A44849"/>
    <w:rsid w:val="00A44F07"/>
    <w:rsid w:val="00A4515C"/>
    <w:rsid w:val="00A4537E"/>
    <w:rsid w:val="00A45C85"/>
    <w:rsid w:val="00A45D02"/>
    <w:rsid w:val="00A47039"/>
    <w:rsid w:val="00A475FF"/>
    <w:rsid w:val="00A47989"/>
    <w:rsid w:val="00A50858"/>
    <w:rsid w:val="00A50E65"/>
    <w:rsid w:val="00A512B3"/>
    <w:rsid w:val="00A517FE"/>
    <w:rsid w:val="00A51939"/>
    <w:rsid w:val="00A51CEC"/>
    <w:rsid w:val="00A51D8E"/>
    <w:rsid w:val="00A52814"/>
    <w:rsid w:val="00A53D28"/>
    <w:rsid w:val="00A55E89"/>
    <w:rsid w:val="00A5606E"/>
    <w:rsid w:val="00A56074"/>
    <w:rsid w:val="00A56CA9"/>
    <w:rsid w:val="00A57300"/>
    <w:rsid w:val="00A616FE"/>
    <w:rsid w:val="00A6179D"/>
    <w:rsid w:val="00A61917"/>
    <w:rsid w:val="00A633D0"/>
    <w:rsid w:val="00A63A47"/>
    <w:rsid w:val="00A666C0"/>
    <w:rsid w:val="00A666F5"/>
    <w:rsid w:val="00A67042"/>
    <w:rsid w:val="00A70A34"/>
    <w:rsid w:val="00A7166E"/>
    <w:rsid w:val="00A71C89"/>
    <w:rsid w:val="00A72FDC"/>
    <w:rsid w:val="00A7485C"/>
    <w:rsid w:val="00A74AD2"/>
    <w:rsid w:val="00A75789"/>
    <w:rsid w:val="00A75C35"/>
    <w:rsid w:val="00A765C2"/>
    <w:rsid w:val="00A77530"/>
    <w:rsid w:val="00A80CC2"/>
    <w:rsid w:val="00A80CE9"/>
    <w:rsid w:val="00A81D3E"/>
    <w:rsid w:val="00A81F9E"/>
    <w:rsid w:val="00A8217D"/>
    <w:rsid w:val="00A82A58"/>
    <w:rsid w:val="00A833FE"/>
    <w:rsid w:val="00A83C70"/>
    <w:rsid w:val="00A852B6"/>
    <w:rsid w:val="00A87465"/>
    <w:rsid w:val="00A879D0"/>
    <w:rsid w:val="00A87D54"/>
    <w:rsid w:val="00A87EEB"/>
    <w:rsid w:val="00A900D1"/>
    <w:rsid w:val="00A902D0"/>
    <w:rsid w:val="00A90768"/>
    <w:rsid w:val="00A91478"/>
    <w:rsid w:val="00A91D5F"/>
    <w:rsid w:val="00A9284E"/>
    <w:rsid w:val="00A93D2F"/>
    <w:rsid w:val="00A94044"/>
    <w:rsid w:val="00A94750"/>
    <w:rsid w:val="00A9548D"/>
    <w:rsid w:val="00A95596"/>
    <w:rsid w:val="00A95AB6"/>
    <w:rsid w:val="00A961D6"/>
    <w:rsid w:val="00A96DF1"/>
    <w:rsid w:val="00A97826"/>
    <w:rsid w:val="00A979FE"/>
    <w:rsid w:val="00AA0282"/>
    <w:rsid w:val="00AA03FF"/>
    <w:rsid w:val="00AA0779"/>
    <w:rsid w:val="00AA16BD"/>
    <w:rsid w:val="00AA17C1"/>
    <w:rsid w:val="00AA1B54"/>
    <w:rsid w:val="00AA2999"/>
    <w:rsid w:val="00AA2DFB"/>
    <w:rsid w:val="00AA3104"/>
    <w:rsid w:val="00AA3130"/>
    <w:rsid w:val="00AA3DC4"/>
    <w:rsid w:val="00AA4273"/>
    <w:rsid w:val="00AA51D8"/>
    <w:rsid w:val="00AA5A35"/>
    <w:rsid w:val="00AA5F63"/>
    <w:rsid w:val="00AA69C7"/>
    <w:rsid w:val="00AA7CB9"/>
    <w:rsid w:val="00AB0241"/>
    <w:rsid w:val="00AB1180"/>
    <w:rsid w:val="00AB1BEB"/>
    <w:rsid w:val="00AB1FC9"/>
    <w:rsid w:val="00AB3CE0"/>
    <w:rsid w:val="00AB5A92"/>
    <w:rsid w:val="00AB5C82"/>
    <w:rsid w:val="00AC25A7"/>
    <w:rsid w:val="00AC2E5A"/>
    <w:rsid w:val="00AC3148"/>
    <w:rsid w:val="00AC64CD"/>
    <w:rsid w:val="00AC6AE9"/>
    <w:rsid w:val="00AC6D2C"/>
    <w:rsid w:val="00AC764C"/>
    <w:rsid w:val="00AC775B"/>
    <w:rsid w:val="00AC78BE"/>
    <w:rsid w:val="00AD021F"/>
    <w:rsid w:val="00AD149A"/>
    <w:rsid w:val="00AD283B"/>
    <w:rsid w:val="00AD28E2"/>
    <w:rsid w:val="00AD30F0"/>
    <w:rsid w:val="00AD39B9"/>
    <w:rsid w:val="00AD3AD0"/>
    <w:rsid w:val="00AD50C8"/>
    <w:rsid w:val="00AD702B"/>
    <w:rsid w:val="00AE026A"/>
    <w:rsid w:val="00AE04CC"/>
    <w:rsid w:val="00AE1CCE"/>
    <w:rsid w:val="00AE27D2"/>
    <w:rsid w:val="00AE3514"/>
    <w:rsid w:val="00AE3ED8"/>
    <w:rsid w:val="00AE4BE9"/>
    <w:rsid w:val="00AE5E16"/>
    <w:rsid w:val="00AE5E76"/>
    <w:rsid w:val="00AE5F7B"/>
    <w:rsid w:val="00AE62B4"/>
    <w:rsid w:val="00AE6502"/>
    <w:rsid w:val="00AE7760"/>
    <w:rsid w:val="00AF044A"/>
    <w:rsid w:val="00AF0F13"/>
    <w:rsid w:val="00AF16C9"/>
    <w:rsid w:val="00AF181A"/>
    <w:rsid w:val="00AF35E3"/>
    <w:rsid w:val="00AF3BE8"/>
    <w:rsid w:val="00AF484F"/>
    <w:rsid w:val="00AF4C80"/>
    <w:rsid w:val="00AF576E"/>
    <w:rsid w:val="00AF7CE1"/>
    <w:rsid w:val="00B01B3C"/>
    <w:rsid w:val="00B03DAB"/>
    <w:rsid w:val="00B047EF"/>
    <w:rsid w:val="00B05D99"/>
    <w:rsid w:val="00B06AA0"/>
    <w:rsid w:val="00B109DC"/>
    <w:rsid w:val="00B11AE8"/>
    <w:rsid w:val="00B11D3B"/>
    <w:rsid w:val="00B11EC6"/>
    <w:rsid w:val="00B141FA"/>
    <w:rsid w:val="00B1475D"/>
    <w:rsid w:val="00B16274"/>
    <w:rsid w:val="00B168AE"/>
    <w:rsid w:val="00B21829"/>
    <w:rsid w:val="00B22384"/>
    <w:rsid w:val="00B2492F"/>
    <w:rsid w:val="00B25294"/>
    <w:rsid w:val="00B25EC9"/>
    <w:rsid w:val="00B25FC7"/>
    <w:rsid w:val="00B26BA2"/>
    <w:rsid w:val="00B2768F"/>
    <w:rsid w:val="00B30BAE"/>
    <w:rsid w:val="00B32DA3"/>
    <w:rsid w:val="00B32F4C"/>
    <w:rsid w:val="00B3394C"/>
    <w:rsid w:val="00B364A7"/>
    <w:rsid w:val="00B36678"/>
    <w:rsid w:val="00B368AC"/>
    <w:rsid w:val="00B37360"/>
    <w:rsid w:val="00B4066E"/>
    <w:rsid w:val="00B40EA4"/>
    <w:rsid w:val="00B412BB"/>
    <w:rsid w:val="00B41722"/>
    <w:rsid w:val="00B42CAB"/>
    <w:rsid w:val="00B43BB7"/>
    <w:rsid w:val="00B445D8"/>
    <w:rsid w:val="00B44A5B"/>
    <w:rsid w:val="00B450A3"/>
    <w:rsid w:val="00B46A5E"/>
    <w:rsid w:val="00B474A9"/>
    <w:rsid w:val="00B50BCD"/>
    <w:rsid w:val="00B50DC7"/>
    <w:rsid w:val="00B518B6"/>
    <w:rsid w:val="00B51F71"/>
    <w:rsid w:val="00B52CEF"/>
    <w:rsid w:val="00B53449"/>
    <w:rsid w:val="00B53719"/>
    <w:rsid w:val="00B53C6E"/>
    <w:rsid w:val="00B5485E"/>
    <w:rsid w:val="00B56418"/>
    <w:rsid w:val="00B5657D"/>
    <w:rsid w:val="00B568B7"/>
    <w:rsid w:val="00B5711F"/>
    <w:rsid w:val="00B577DD"/>
    <w:rsid w:val="00B57DEE"/>
    <w:rsid w:val="00B60360"/>
    <w:rsid w:val="00B60625"/>
    <w:rsid w:val="00B6131D"/>
    <w:rsid w:val="00B61376"/>
    <w:rsid w:val="00B619D7"/>
    <w:rsid w:val="00B61EFC"/>
    <w:rsid w:val="00B6202C"/>
    <w:rsid w:val="00B62A46"/>
    <w:rsid w:val="00B637D3"/>
    <w:rsid w:val="00B643CB"/>
    <w:rsid w:val="00B65453"/>
    <w:rsid w:val="00B6595F"/>
    <w:rsid w:val="00B65C78"/>
    <w:rsid w:val="00B65F84"/>
    <w:rsid w:val="00B67D9A"/>
    <w:rsid w:val="00B7036E"/>
    <w:rsid w:val="00B720BE"/>
    <w:rsid w:val="00B722A7"/>
    <w:rsid w:val="00B7232D"/>
    <w:rsid w:val="00B72FC8"/>
    <w:rsid w:val="00B74B90"/>
    <w:rsid w:val="00B7515C"/>
    <w:rsid w:val="00B7559F"/>
    <w:rsid w:val="00B757C3"/>
    <w:rsid w:val="00B7641E"/>
    <w:rsid w:val="00B82413"/>
    <w:rsid w:val="00B82542"/>
    <w:rsid w:val="00B8268A"/>
    <w:rsid w:val="00B84E44"/>
    <w:rsid w:val="00B84F04"/>
    <w:rsid w:val="00B86EAE"/>
    <w:rsid w:val="00B9052D"/>
    <w:rsid w:val="00B9095C"/>
    <w:rsid w:val="00B90A52"/>
    <w:rsid w:val="00B90D40"/>
    <w:rsid w:val="00B90E44"/>
    <w:rsid w:val="00B90F9A"/>
    <w:rsid w:val="00B9110A"/>
    <w:rsid w:val="00B915BC"/>
    <w:rsid w:val="00B91E44"/>
    <w:rsid w:val="00B931B1"/>
    <w:rsid w:val="00B938CA"/>
    <w:rsid w:val="00B9391E"/>
    <w:rsid w:val="00B940F6"/>
    <w:rsid w:val="00B95A9E"/>
    <w:rsid w:val="00B96966"/>
    <w:rsid w:val="00B96B9B"/>
    <w:rsid w:val="00B96EB8"/>
    <w:rsid w:val="00BA0FB5"/>
    <w:rsid w:val="00BA2D34"/>
    <w:rsid w:val="00BA2E75"/>
    <w:rsid w:val="00BA2E9E"/>
    <w:rsid w:val="00BA4108"/>
    <w:rsid w:val="00BA4354"/>
    <w:rsid w:val="00BA46DB"/>
    <w:rsid w:val="00BA4732"/>
    <w:rsid w:val="00BA5BC4"/>
    <w:rsid w:val="00BA602C"/>
    <w:rsid w:val="00BA62E0"/>
    <w:rsid w:val="00BA690A"/>
    <w:rsid w:val="00BB0BC3"/>
    <w:rsid w:val="00BB1462"/>
    <w:rsid w:val="00BB1494"/>
    <w:rsid w:val="00BB14E2"/>
    <w:rsid w:val="00BB2C31"/>
    <w:rsid w:val="00BB2C7D"/>
    <w:rsid w:val="00BB422D"/>
    <w:rsid w:val="00BB4460"/>
    <w:rsid w:val="00BB473E"/>
    <w:rsid w:val="00BB47DE"/>
    <w:rsid w:val="00BB5430"/>
    <w:rsid w:val="00BB57CD"/>
    <w:rsid w:val="00BB6B27"/>
    <w:rsid w:val="00BB6D8D"/>
    <w:rsid w:val="00BB7C4D"/>
    <w:rsid w:val="00BC17D3"/>
    <w:rsid w:val="00BC19E9"/>
    <w:rsid w:val="00BC1FF7"/>
    <w:rsid w:val="00BC3F78"/>
    <w:rsid w:val="00BC4707"/>
    <w:rsid w:val="00BC57BD"/>
    <w:rsid w:val="00BC6DAA"/>
    <w:rsid w:val="00BD109C"/>
    <w:rsid w:val="00BD15FA"/>
    <w:rsid w:val="00BD1775"/>
    <w:rsid w:val="00BD1BCB"/>
    <w:rsid w:val="00BD1DDD"/>
    <w:rsid w:val="00BD2167"/>
    <w:rsid w:val="00BD24EF"/>
    <w:rsid w:val="00BD2BEF"/>
    <w:rsid w:val="00BD2DA4"/>
    <w:rsid w:val="00BD2FCE"/>
    <w:rsid w:val="00BD2FFA"/>
    <w:rsid w:val="00BD37F1"/>
    <w:rsid w:val="00BD5611"/>
    <w:rsid w:val="00BD6698"/>
    <w:rsid w:val="00BD6B27"/>
    <w:rsid w:val="00BD7026"/>
    <w:rsid w:val="00BE0522"/>
    <w:rsid w:val="00BE05D0"/>
    <w:rsid w:val="00BE0627"/>
    <w:rsid w:val="00BE0C1E"/>
    <w:rsid w:val="00BE0DC6"/>
    <w:rsid w:val="00BE1E2A"/>
    <w:rsid w:val="00BE1F5F"/>
    <w:rsid w:val="00BE2354"/>
    <w:rsid w:val="00BE266B"/>
    <w:rsid w:val="00BE3144"/>
    <w:rsid w:val="00BE37C0"/>
    <w:rsid w:val="00BE4CAF"/>
    <w:rsid w:val="00BE5F46"/>
    <w:rsid w:val="00BE6BE6"/>
    <w:rsid w:val="00BE71BA"/>
    <w:rsid w:val="00BE7605"/>
    <w:rsid w:val="00BE7749"/>
    <w:rsid w:val="00BE7C1B"/>
    <w:rsid w:val="00BE7DF9"/>
    <w:rsid w:val="00BF0E2C"/>
    <w:rsid w:val="00BF2074"/>
    <w:rsid w:val="00BF20F9"/>
    <w:rsid w:val="00BF2265"/>
    <w:rsid w:val="00BF428D"/>
    <w:rsid w:val="00BF557D"/>
    <w:rsid w:val="00BF58DB"/>
    <w:rsid w:val="00BF5C39"/>
    <w:rsid w:val="00BF763D"/>
    <w:rsid w:val="00BF7F38"/>
    <w:rsid w:val="00C0219E"/>
    <w:rsid w:val="00C0358C"/>
    <w:rsid w:val="00C04823"/>
    <w:rsid w:val="00C05279"/>
    <w:rsid w:val="00C05780"/>
    <w:rsid w:val="00C05FCE"/>
    <w:rsid w:val="00C05FF2"/>
    <w:rsid w:val="00C06902"/>
    <w:rsid w:val="00C07BFF"/>
    <w:rsid w:val="00C1023E"/>
    <w:rsid w:val="00C10EE5"/>
    <w:rsid w:val="00C11369"/>
    <w:rsid w:val="00C11768"/>
    <w:rsid w:val="00C12557"/>
    <w:rsid w:val="00C12BAB"/>
    <w:rsid w:val="00C132D2"/>
    <w:rsid w:val="00C14271"/>
    <w:rsid w:val="00C145E6"/>
    <w:rsid w:val="00C1593C"/>
    <w:rsid w:val="00C17B3E"/>
    <w:rsid w:val="00C17C67"/>
    <w:rsid w:val="00C20F9A"/>
    <w:rsid w:val="00C2113D"/>
    <w:rsid w:val="00C230B0"/>
    <w:rsid w:val="00C2315F"/>
    <w:rsid w:val="00C23882"/>
    <w:rsid w:val="00C2463F"/>
    <w:rsid w:val="00C2485D"/>
    <w:rsid w:val="00C24DDC"/>
    <w:rsid w:val="00C250BA"/>
    <w:rsid w:val="00C27102"/>
    <w:rsid w:val="00C2710F"/>
    <w:rsid w:val="00C3067A"/>
    <w:rsid w:val="00C30C04"/>
    <w:rsid w:val="00C31E85"/>
    <w:rsid w:val="00C324A7"/>
    <w:rsid w:val="00C3292D"/>
    <w:rsid w:val="00C3293E"/>
    <w:rsid w:val="00C3415C"/>
    <w:rsid w:val="00C34DEE"/>
    <w:rsid w:val="00C35011"/>
    <w:rsid w:val="00C357CB"/>
    <w:rsid w:val="00C36DA3"/>
    <w:rsid w:val="00C36DF9"/>
    <w:rsid w:val="00C36F1E"/>
    <w:rsid w:val="00C40698"/>
    <w:rsid w:val="00C40F7A"/>
    <w:rsid w:val="00C42D7F"/>
    <w:rsid w:val="00C43710"/>
    <w:rsid w:val="00C43744"/>
    <w:rsid w:val="00C44AC5"/>
    <w:rsid w:val="00C45286"/>
    <w:rsid w:val="00C45D4D"/>
    <w:rsid w:val="00C46A11"/>
    <w:rsid w:val="00C474D0"/>
    <w:rsid w:val="00C50956"/>
    <w:rsid w:val="00C50E2D"/>
    <w:rsid w:val="00C51CAD"/>
    <w:rsid w:val="00C5235A"/>
    <w:rsid w:val="00C528C4"/>
    <w:rsid w:val="00C52FF8"/>
    <w:rsid w:val="00C53292"/>
    <w:rsid w:val="00C5416B"/>
    <w:rsid w:val="00C552FC"/>
    <w:rsid w:val="00C555E4"/>
    <w:rsid w:val="00C55EC3"/>
    <w:rsid w:val="00C55EEF"/>
    <w:rsid w:val="00C56F6F"/>
    <w:rsid w:val="00C57E3C"/>
    <w:rsid w:val="00C603C1"/>
    <w:rsid w:val="00C60F2B"/>
    <w:rsid w:val="00C61106"/>
    <w:rsid w:val="00C63983"/>
    <w:rsid w:val="00C63DD7"/>
    <w:rsid w:val="00C64F2E"/>
    <w:rsid w:val="00C6587C"/>
    <w:rsid w:val="00C6631A"/>
    <w:rsid w:val="00C66CE5"/>
    <w:rsid w:val="00C67016"/>
    <w:rsid w:val="00C67E4A"/>
    <w:rsid w:val="00C72849"/>
    <w:rsid w:val="00C72FA3"/>
    <w:rsid w:val="00C7353D"/>
    <w:rsid w:val="00C75B65"/>
    <w:rsid w:val="00C767AD"/>
    <w:rsid w:val="00C76A2A"/>
    <w:rsid w:val="00C76BE0"/>
    <w:rsid w:val="00C76D51"/>
    <w:rsid w:val="00C8089B"/>
    <w:rsid w:val="00C8124F"/>
    <w:rsid w:val="00C81448"/>
    <w:rsid w:val="00C81D6D"/>
    <w:rsid w:val="00C844FF"/>
    <w:rsid w:val="00C8474B"/>
    <w:rsid w:val="00C862E7"/>
    <w:rsid w:val="00C870DC"/>
    <w:rsid w:val="00C87693"/>
    <w:rsid w:val="00C87D81"/>
    <w:rsid w:val="00C90253"/>
    <w:rsid w:val="00C90879"/>
    <w:rsid w:val="00C91422"/>
    <w:rsid w:val="00C91A52"/>
    <w:rsid w:val="00C93A8D"/>
    <w:rsid w:val="00C94AB2"/>
    <w:rsid w:val="00C955A1"/>
    <w:rsid w:val="00C957A5"/>
    <w:rsid w:val="00C96198"/>
    <w:rsid w:val="00C96A83"/>
    <w:rsid w:val="00C96B51"/>
    <w:rsid w:val="00CA0FC1"/>
    <w:rsid w:val="00CA16A8"/>
    <w:rsid w:val="00CA194F"/>
    <w:rsid w:val="00CA226C"/>
    <w:rsid w:val="00CA29E1"/>
    <w:rsid w:val="00CA2CCA"/>
    <w:rsid w:val="00CA2D60"/>
    <w:rsid w:val="00CA3931"/>
    <w:rsid w:val="00CA42F2"/>
    <w:rsid w:val="00CA517B"/>
    <w:rsid w:val="00CA59C6"/>
    <w:rsid w:val="00CA60DA"/>
    <w:rsid w:val="00CA6B7F"/>
    <w:rsid w:val="00CA6DEB"/>
    <w:rsid w:val="00CB0AF6"/>
    <w:rsid w:val="00CB14F8"/>
    <w:rsid w:val="00CB3709"/>
    <w:rsid w:val="00CB4118"/>
    <w:rsid w:val="00CB43C2"/>
    <w:rsid w:val="00CB4F3D"/>
    <w:rsid w:val="00CB6652"/>
    <w:rsid w:val="00CB7D1B"/>
    <w:rsid w:val="00CC147C"/>
    <w:rsid w:val="00CC2974"/>
    <w:rsid w:val="00CC29FC"/>
    <w:rsid w:val="00CC338C"/>
    <w:rsid w:val="00CC3611"/>
    <w:rsid w:val="00CC3AE6"/>
    <w:rsid w:val="00CC463C"/>
    <w:rsid w:val="00CC53F6"/>
    <w:rsid w:val="00CC548F"/>
    <w:rsid w:val="00CC57A3"/>
    <w:rsid w:val="00CC582E"/>
    <w:rsid w:val="00CC5B72"/>
    <w:rsid w:val="00CC5E2B"/>
    <w:rsid w:val="00CC6678"/>
    <w:rsid w:val="00CD0818"/>
    <w:rsid w:val="00CD0D33"/>
    <w:rsid w:val="00CD153A"/>
    <w:rsid w:val="00CD3D22"/>
    <w:rsid w:val="00CD51C5"/>
    <w:rsid w:val="00CD5414"/>
    <w:rsid w:val="00CD629A"/>
    <w:rsid w:val="00CD6ADA"/>
    <w:rsid w:val="00CD7F28"/>
    <w:rsid w:val="00CE1A47"/>
    <w:rsid w:val="00CE4389"/>
    <w:rsid w:val="00CE505D"/>
    <w:rsid w:val="00CE6C31"/>
    <w:rsid w:val="00CF0131"/>
    <w:rsid w:val="00CF0567"/>
    <w:rsid w:val="00CF0D3E"/>
    <w:rsid w:val="00CF14AB"/>
    <w:rsid w:val="00CF27E1"/>
    <w:rsid w:val="00CF368B"/>
    <w:rsid w:val="00CF3C2A"/>
    <w:rsid w:val="00CF4399"/>
    <w:rsid w:val="00CF44B0"/>
    <w:rsid w:val="00CF4537"/>
    <w:rsid w:val="00CF4CEC"/>
    <w:rsid w:val="00CF5994"/>
    <w:rsid w:val="00CF672F"/>
    <w:rsid w:val="00CF74B6"/>
    <w:rsid w:val="00CF7E14"/>
    <w:rsid w:val="00D01B94"/>
    <w:rsid w:val="00D02282"/>
    <w:rsid w:val="00D02C41"/>
    <w:rsid w:val="00D02E2A"/>
    <w:rsid w:val="00D03B8E"/>
    <w:rsid w:val="00D04FA2"/>
    <w:rsid w:val="00D050F5"/>
    <w:rsid w:val="00D05218"/>
    <w:rsid w:val="00D07088"/>
    <w:rsid w:val="00D071DA"/>
    <w:rsid w:val="00D078D3"/>
    <w:rsid w:val="00D10611"/>
    <w:rsid w:val="00D10DA3"/>
    <w:rsid w:val="00D13A45"/>
    <w:rsid w:val="00D1420F"/>
    <w:rsid w:val="00D16364"/>
    <w:rsid w:val="00D20ABC"/>
    <w:rsid w:val="00D2132E"/>
    <w:rsid w:val="00D22722"/>
    <w:rsid w:val="00D23767"/>
    <w:rsid w:val="00D245EC"/>
    <w:rsid w:val="00D246BB"/>
    <w:rsid w:val="00D2480F"/>
    <w:rsid w:val="00D2541C"/>
    <w:rsid w:val="00D25880"/>
    <w:rsid w:val="00D270B2"/>
    <w:rsid w:val="00D30336"/>
    <w:rsid w:val="00D3059E"/>
    <w:rsid w:val="00D308C3"/>
    <w:rsid w:val="00D30A3C"/>
    <w:rsid w:val="00D30B0E"/>
    <w:rsid w:val="00D30D5F"/>
    <w:rsid w:val="00D31655"/>
    <w:rsid w:val="00D31F3A"/>
    <w:rsid w:val="00D335C6"/>
    <w:rsid w:val="00D34BD0"/>
    <w:rsid w:val="00D34E5C"/>
    <w:rsid w:val="00D351BA"/>
    <w:rsid w:val="00D35D9B"/>
    <w:rsid w:val="00D36664"/>
    <w:rsid w:val="00D37005"/>
    <w:rsid w:val="00D370FD"/>
    <w:rsid w:val="00D40326"/>
    <w:rsid w:val="00D40590"/>
    <w:rsid w:val="00D42CF9"/>
    <w:rsid w:val="00D4306D"/>
    <w:rsid w:val="00D43AC3"/>
    <w:rsid w:val="00D43D46"/>
    <w:rsid w:val="00D519BC"/>
    <w:rsid w:val="00D51E0D"/>
    <w:rsid w:val="00D54D1D"/>
    <w:rsid w:val="00D56054"/>
    <w:rsid w:val="00D60142"/>
    <w:rsid w:val="00D60146"/>
    <w:rsid w:val="00D60DDD"/>
    <w:rsid w:val="00D615C5"/>
    <w:rsid w:val="00D6175D"/>
    <w:rsid w:val="00D618EE"/>
    <w:rsid w:val="00D631D8"/>
    <w:rsid w:val="00D6365E"/>
    <w:rsid w:val="00D657FB"/>
    <w:rsid w:val="00D66051"/>
    <w:rsid w:val="00D66118"/>
    <w:rsid w:val="00D668D8"/>
    <w:rsid w:val="00D67424"/>
    <w:rsid w:val="00D70C59"/>
    <w:rsid w:val="00D716DB"/>
    <w:rsid w:val="00D72119"/>
    <w:rsid w:val="00D72469"/>
    <w:rsid w:val="00D72FFF"/>
    <w:rsid w:val="00D73F9B"/>
    <w:rsid w:val="00D74D1E"/>
    <w:rsid w:val="00D751C5"/>
    <w:rsid w:val="00D76C4B"/>
    <w:rsid w:val="00D80EF1"/>
    <w:rsid w:val="00D8221F"/>
    <w:rsid w:val="00D84977"/>
    <w:rsid w:val="00D856AA"/>
    <w:rsid w:val="00D85901"/>
    <w:rsid w:val="00D867DF"/>
    <w:rsid w:val="00D86E3C"/>
    <w:rsid w:val="00D87A31"/>
    <w:rsid w:val="00D87D01"/>
    <w:rsid w:val="00D903EA"/>
    <w:rsid w:val="00D906DF"/>
    <w:rsid w:val="00D90A2C"/>
    <w:rsid w:val="00D9188C"/>
    <w:rsid w:val="00D919FE"/>
    <w:rsid w:val="00D9372C"/>
    <w:rsid w:val="00D93D5E"/>
    <w:rsid w:val="00D94F64"/>
    <w:rsid w:val="00D95054"/>
    <w:rsid w:val="00D951B4"/>
    <w:rsid w:val="00D9608A"/>
    <w:rsid w:val="00D97EBE"/>
    <w:rsid w:val="00D97EC6"/>
    <w:rsid w:val="00DA0C9D"/>
    <w:rsid w:val="00DA1230"/>
    <w:rsid w:val="00DA22E2"/>
    <w:rsid w:val="00DA4911"/>
    <w:rsid w:val="00DA5C13"/>
    <w:rsid w:val="00DA5C62"/>
    <w:rsid w:val="00DA64AD"/>
    <w:rsid w:val="00DA667B"/>
    <w:rsid w:val="00DB1C59"/>
    <w:rsid w:val="00DB26AB"/>
    <w:rsid w:val="00DB3D1B"/>
    <w:rsid w:val="00DB466B"/>
    <w:rsid w:val="00DB4C03"/>
    <w:rsid w:val="00DB4CF9"/>
    <w:rsid w:val="00DB575F"/>
    <w:rsid w:val="00DB58D2"/>
    <w:rsid w:val="00DB6025"/>
    <w:rsid w:val="00DB69C6"/>
    <w:rsid w:val="00DB6C4E"/>
    <w:rsid w:val="00DB7767"/>
    <w:rsid w:val="00DB7FE5"/>
    <w:rsid w:val="00DC0FFF"/>
    <w:rsid w:val="00DC14DE"/>
    <w:rsid w:val="00DC2E61"/>
    <w:rsid w:val="00DC38A9"/>
    <w:rsid w:val="00DC46A2"/>
    <w:rsid w:val="00DC6B68"/>
    <w:rsid w:val="00DD03BD"/>
    <w:rsid w:val="00DD0782"/>
    <w:rsid w:val="00DD318C"/>
    <w:rsid w:val="00DD31DF"/>
    <w:rsid w:val="00DD344D"/>
    <w:rsid w:val="00DD3AE9"/>
    <w:rsid w:val="00DD52CD"/>
    <w:rsid w:val="00DD643A"/>
    <w:rsid w:val="00DD7F39"/>
    <w:rsid w:val="00DE0340"/>
    <w:rsid w:val="00DE0D81"/>
    <w:rsid w:val="00DE15B9"/>
    <w:rsid w:val="00DE3F77"/>
    <w:rsid w:val="00DE424C"/>
    <w:rsid w:val="00DE49B9"/>
    <w:rsid w:val="00DE6094"/>
    <w:rsid w:val="00DE6713"/>
    <w:rsid w:val="00DE6851"/>
    <w:rsid w:val="00DE6A1F"/>
    <w:rsid w:val="00DE75FE"/>
    <w:rsid w:val="00DE7AB9"/>
    <w:rsid w:val="00DF0557"/>
    <w:rsid w:val="00DF0FB8"/>
    <w:rsid w:val="00DF15F4"/>
    <w:rsid w:val="00DF1837"/>
    <w:rsid w:val="00DF1E67"/>
    <w:rsid w:val="00DF2077"/>
    <w:rsid w:val="00DF3B17"/>
    <w:rsid w:val="00DF4D38"/>
    <w:rsid w:val="00DF6275"/>
    <w:rsid w:val="00DF6365"/>
    <w:rsid w:val="00DF692B"/>
    <w:rsid w:val="00DF6F82"/>
    <w:rsid w:val="00E00A69"/>
    <w:rsid w:val="00E01753"/>
    <w:rsid w:val="00E02672"/>
    <w:rsid w:val="00E046AA"/>
    <w:rsid w:val="00E05C95"/>
    <w:rsid w:val="00E0667E"/>
    <w:rsid w:val="00E06F36"/>
    <w:rsid w:val="00E100C4"/>
    <w:rsid w:val="00E105B4"/>
    <w:rsid w:val="00E11D40"/>
    <w:rsid w:val="00E1286C"/>
    <w:rsid w:val="00E1332B"/>
    <w:rsid w:val="00E140F7"/>
    <w:rsid w:val="00E144A4"/>
    <w:rsid w:val="00E15401"/>
    <w:rsid w:val="00E15FBC"/>
    <w:rsid w:val="00E1630A"/>
    <w:rsid w:val="00E167B6"/>
    <w:rsid w:val="00E16B50"/>
    <w:rsid w:val="00E1781F"/>
    <w:rsid w:val="00E178D2"/>
    <w:rsid w:val="00E17B10"/>
    <w:rsid w:val="00E17DCC"/>
    <w:rsid w:val="00E17E2E"/>
    <w:rsid w:val="00E20B10"/>
    <w:rsid w:val="00E20BC1"/>
    <w:rsid w:val="00E2224E"/>
    <w:rsid w:val="00E2303B"/>
    <w:rsid w:val="00E2339F"/>
    <w:rsid w:val="00E23E7E"/>
    <w:rsid w:val="00E2484B"/>
    <w:rsid w:val="00E24AE3"/>
    <w:rsid w:val="00E24F31"/>
    <w:rsid w:val="00E25477"/>
    <w:rsid w:val="00E269D0"/>
    <w:rsid w:val="00E30891"/>
    <w:rsid w:val="00E30932"/>
    <w:rsid w:val="00E3099C"/>
    <w:rsid w:val="00E30E5C"/>
    <w:rsid w:val="00E30ED6"/>
    <w:rsid w:val="00E31330"/>
    <w:rsid w:val="00E31B68"/>
    <w:rsid w:val="00E32061"/>
    <w:rsid w:val="00E3255A"/>
    <w:rsid w:val="00E328DD"/>
    <w:rsid w:val="00E34F8F"/>
    <w:rsid w:val="00E365C1"/>
    <w:rsid w:val="00E36D45"/>
    <w:rsid w:val="00E371A0"/>
    <w:rsid w:val="00E375DF"/>
    <w:rsid w:val="00E40865"/>
    <w:rsid w:val="00E40EEE"/>
    <w:rsid w:val="00E41212"/>
    <w:rsid w:val="00E42735"/>
    <w:rsid w:val="00E42C57"/>
    <w:rsid w:val="00E43B03"/>
    <w:rsid w:val="00E43CF3"/>
    <w:rsid w:val="00E43F16"/>
    <w:rsid w:val="00E45BD2"/>
    <w:rsid w:val="00E475D0"/>
    <w:rsid w:val="00E50E2F"/>
    <w:rsid w:val="00E50ED9"/>
    <w:rsid w:val="00E51A87"/>
    <w:rsid w:val="00E521DB"/>
    <w:rsid w:val="00E566CF"/>
    <w:rsid w:val="00E56B2E"/>
    <w:rsid w:val="00E579BF"/>
    <w:rsid w:val="00E57A5F"/>
    <w:rsid w:val="00E614F1"/>
    <w:rsid w:val="00E61C0B"/>
    <w:rsid w:val="00E63E04"/>
    <w:rsid w:val="00E64AF9"/>
    <w:rsid w:val="00E6540B"/>
    <w:rsid w:val="00E6617A"/>
    <w:rsid w:val="00E664A9"/>
    <w:rsid w:val="00E66B7B"/>
    <w:rsid w:val="00E6728A"/>
    <w:rsid w:val="00E7005D"/>
    <w:rsid w:val="00E72294"/>
    <w:rsid w:val="00E72A6D"/>
    <w:rsid w:val="00E7701F"/>
    <w:rsid w:val="00E77882"/>
    <w:rsid w:val="00E82976"/>
    <w:rsid w:val="00E84806"/>
    <w:rsid w:val="00E84815"/>
    <w:rsid w:val="00E85C92"/>
    <w:rsid w:val="00E86465"/>
    <w:rsid w:val="00E87B3D"/>
    <w:rsid w:val="00E9194D"/>
    <w:rsid w:val="00E91A6A"/>
    <w:rsid w:val="00E92D65"/>
    <w:rsid w:val="00E92F0E"/>
    <w:rsid w:val="00E9339F"/>
    <w:rsid w:val="00E93635"/>
    <w:rsid w:val="00E94EAE"/>
    <w:rsid w:val="00E94EB7"/>
    <w:rsid w:val="00E95A2C"/>
    <w:rsid w:val="00E95D8F"/>
    <w:rsid w:val="00E966FD"/>
    <w:rsid w:val="00E97A35"/>
    <w:rsid w:val="00E97D33"/>
    <w:rsid w:val="00EA0312"/>
    <w:rsid w:val="00EA0EE2"/>
    <w:rsid w:val="00EA133F"/>
    <w:rsid w:val="00EA2713"/>
    <w:rsid w:val="00EA4B38"/>
    <w:rsid w:val="00EA4C93"/>
    <w:rsid w:val="00EA5A80"/>
    <w:rsid w:val="00EA67A6"/>
    <w:rsid w:val="00EA706A"/>
    <w:rsid w:val="00EB01B9"/>
    <w:rsid w:val="00EB0383"/>
    <w:rsid w:val="00EB1076"/>
    <w:rsid w:val="00EB14AD"/>
    <w:rsid w:val="00EB24F1"/>
    <w:rsid w:val="00EB2548"/>
    <w:rsid w:val="00EB32F9"/>
    <w:rsid w:val="00EB3C81"/>
    <w:rsid w:val="00EB3E71"/>
    <w:rsid w:val="00EB493C"/>
    <w:rsid w:val="00EB4A16"/>
    <w:rsid w:val="00EB4F2F"/>
    <w:rsid w:val="00EB61EA"/>
    <w:rsid w:val="00EB6263"/>
    <w:rsid w:val="00EB62D0"/>
    <w:rsid w:val="00EB6708"/>
    <w:rsid w:val="00EB6AD5"/>
    <w:rsid w:val="00EB759B"/>
    <w:rsid w:val="00EB7A65"/>
    <w:rsid w:val="00EB7B9F"/>
    <w:rsid w:val="00EC01DF"/>
    <w:rsid w:val="00EC139F"/>
    <w:rsid w:val="00EC1A03"/>
    <w:rsid w:val="00EC200F"/>
    <w:rsid w:val="00EC276E"/>
    <w:rsid w:val="00EC3852"/>
    <w:rsid w:val="00EC4D0B"/>
    <w:rsid w:val="00EC6E2E"/>
    <w:rsid w:val="00EC6E94"/>
    <w:rsid w:val="00ED1800"/>
    <w:rsid w:val="00ED1862"/>
    <w:rsid w:val="00ED228F"/>
    <w:rsid w:val="00ED34C9"/>
    <w:rsid w:val="00ED3E8E"/>
    <w:rsid w:val="00ED5744"/>
    <w:rsid w:val="00ED5DB0"/>
    <w:rsid w:val="00EE0B52"/>
    <w:rsid w:val="00EE38E5"/>
    <w:rsid w:val="00EE3CFB"/>
    <w:rsid w:val="00EE444C"/>
    <w:rsid w:val="00EE4878"/>
    <w:rsid w:val="00EE509E"/>
    <w:rsid w:val="00EE598C"/>
    <w:rsid w:val="00EE6A2F"/>
    <w:rsid w:val="00EE7526"/>
    <w:rsid w:val="00EE76A9"/>
    <w:rsid w:val="00EE78A8"/>
    <w:rsid w:val="00EF0569"/>
    <w:rsid w:val="00EF1004"/>
    <w:rsid w:val="00EF10E3"/>
    <w:rsid w:val="00EF448C"/>
    <w:rsid w:val="00EF44DE"/>
    <w:rsid w:val="00EF52E5"/>
    <w:rsid w:val="00EF53DB"/>
    <w:rsid w:val="00EF5578"/>
    <w:rsid w:val="00EF689E"/>
    <w:rsid w:val="00EF7696"/>
    <w:rsid w:val="00F01024"/>
    <w:rsid w:val="00F01B75"/>
    <w:rsid w:val="00F01F53"/>
    <w:rsid w:val="00F03943"/>
    <w:rsid w:val="00F0420C"/>
    <w:rsid w:val="00F04322"/>
    <w:rsid w:val="00F0494D"/>
    <w:rsid w:val="00F04B93"/>
    <w:rsid w:val="00F05CC6"/>
    <w:rsid w:val="00F06125"/>
    <w:rsid w:val="00F06219"/>
    <w:rsid w:val="00F1089F"/>
    <w:rsid w:val="00F13151"/>
    <w:rsid w:val="00F13433"/>
    <w:rsid w:val="00F136AE"/>
    <w:rsid w:val="00F1461C"/>
    <w:rsid w:val="00F147F1"/>
    <w:rsid w:val="00F14E3D"/>
    <w:rsid w:val="00F15315"/>
    <w:rsid w:val="00F168BA"/>
    <w:rsid w:val="00F17C73"/>
    <w:rsid w:val="00F209DD"/>
    <w:rsid w:val="00F213A3"/>
    <w:rsid w:val="00F237E2"/>
    <w:rsid w:val="00F24C47"/>
    <w:rsid w:val="00F25202"/>
    <w:rsid w:val="00F2561A"/>
    <w:rsid w:val="00F26DA8"/>
    <w:rsid w:val="00F27D42"/>
    <w:rsid w:val="00F306EC"/>
    <w:rsid w:val="00F3257E"/>
    <w:rsid w:val="00F33A99"/>
    <w:rsid w:val="00F33B4F"/>
    <w:rsid w:val="00F3519E"/>
    <w:rsid w:val="00F352D1"/>
    <w:rsid w:val="00F36246"/>
    <w:rsid w:val="00F36497"/>
    <w:rsid w:val="00F365B3"/>
    <w:rsid w:val="00F4032F"/>
    <w:rsid w:val="00F404EB"/>
    <w:rsid w:val="00F409BB"/>
    <w:rsid w:val="00F40EC5"/>
    <w:rsid w:val="00F41EB0"/>
    <w:rsid w:val="00F420E4"/>
    <w:rsid w:val="00F42462"/>
    <w:rsid w:val="00F42852"/>
    <w:rsid w:val="00F433FE"/>
    <w:rsid w:val="00F45165"/>
    <w:rsid w:val="00F45199"/>
    <w:rsid w:val="00F460AA"/>
    <w:rsid w:val="00F4680A"/>
    <w:rsid w:val="00F4783B"/>
    <w:rsid w:val="00F478EC"/>
    <w:rsid w:val="00F47C48"/>
    <w:rsid w:val="00F51967"/>
    <w:rsid w:val="00F52FA1"/>
    <w:rsid w:val="00F5358C"/>
    <w:rsid w:val="00F53EE5"/>
    <w:rsid w:val="00F54132"/>
    <w:rsid w:val="00F54B21"/>
    <w:rsid w:val="00F5721E"/>
    <w:rsid w:val="00F5742E"/>
    <w:rsid w:val="00F57A37"/>
    <w:rsid w:val="00F57DA6"/>
    <w:rsid w:val="00F6054E"/>
    <w:rsid w:val="00F61758"/>
    <w:rsid w:val="00F61CC2"/>
    <w:rsid w:val="00F6229A"/>
    <w:rsid w:val="00F6244E"/>
    <w:rsid w:val="00F643E6"/>
    <w:rsid w:val="00F65D4C"/>
    <w:rsid w:val="00F65D7A"/>
    <w:rsid w:val="00F6609D"/>
    <w:rsid w:val="00F662BE"/>
    <w:rsid w:val="00F666BC"/>
    <w:rsid w:val="00F675E6"/>
    <w:rsid w:val="00F67EA3"/>
    <w:rsid w:val="00F70CEB"/>
    <w:rsid w:val="00F714F6"/>
    <w:rsid w:val="00F72102"/>
    <w:rsid w:val="00F72987"/>
    <w:rsid w:val="00F72DDD"/>
    <w:rsid w:val="00F73F36"/>
    <w:rsid w:val="00F75016"/>
    <w:rsid w:val="00F75084"/>
    <w:rsid w:val="00F75543"/>
    <w:rsid w:val="00F768BA"/>
    <w:rsid w:val="00F76D1C"/>
    <w:rsid w:val="00F77035"/>
    <w:rsid w:val="00F77943"/>
    <w:rsid w:val="00F83AD2"/>
    <w:rsid w:val="00F84BCD"/>
    <w:rsid w:val="00F86145"/>
    <w:rsid w:val="00F86258"/>
    <w:rsid w:val="00F86D68"/>
    <w:rsid w:val="00F86EB9"/>
    <w:rsid w:val="00F87766"/>
    <w:rsid w:val="00F87E8E"/>
    <w:rsid w:val="00F900BB"/>
    <w:rsid w:val="00F90BE5"/>
    <w:rsid w:val="00F90C5E"/>
    <w:rsid w:val="00F91AA9"/>
    <w:rsid w:val="00F925DD"/>
    <w:rsid w:val="00F945F7"/>
    <w:rsid w:val="00F9481A"/>
    <w:rsid w:val="00F9520C"/>
    <w:rsid w:val="00F95846"/>
    <w:rsid w:val="00F97C1D"/>
    <w:rsid w:val="00F97EE5"/>
    <w:rsid w:val="00FA07E5"/>
    <w:rsid w:val="00FA0EDF"/>
    <w:rsid w:val="00FA1B51"/>
    <w:rsid w:val="00FA1CE9"/>
    <w:rsid w:val="00FA1F33"/>
    <w:rsid w:val="00FA279A"/>
    <w:rsid w:val="00FA3751"/>
    <w:rsid w:val="00FA3D48"/>
    <w:rsid w:val="00FA3F69"/>
    <w:rsid w:val="00FA56D7"/>
    <w:rsid w:val="00FA5908"/>
    <w:rsid w:val="00FA5F54"/>
    <w:rsid w:val="00FA62F0"/>
    <w:rsid w:val="00FA6FE8"/>
    <w:rsid w:val="00FA7656"/>
    <w:rsid w:val="00FA7E8A"/>
    <w:rsid w:val="00FB06A6"/>
    <w:rsid w:val="00FB06E8"/>
    <w:rsid w:val="00FB0FC3"/>
    <w:rsid w:val="00FB2A28"/>
    <w:rsid w:val="00FB2FF8"/>
    <w:rsid w:val="00FB55DC"/>
    <w:rsid w:val="00FB5EBF"/>
    <w:rsid w:val="00FB650E"/>
    <w:rsid w:val="00FB7367"/>
    <w:rsid w:val="00FB757D"/>
    <w:rsid w:val="00FC0651"/>
    <w:rsid w:val="00FC1D3B"/>
    <w:rsid w:val="00FC28BE"/>
    <w:rsid w:val="00FC2A9F"/>
    <w:rsid w:val="00FC33FA"/>
    <w:rsid w:val="00FC3C27"/>
    <w:rsid w:val="00FC4C98"/>
    <w:rsid w:val="00FC4DDA"/>
    <w:rsid w:val="00FC5423"/>
    <w:rsid w:val="00FC5959"/>
    <w:rsid w:val="00FC5F59"/>
    <w:rsid w:val="00FC6648"/>
    <w:rsid w:val="00FC7DFD"/>
    <w:rsid w:val="00FD02D7"/>
    <w:rsid w:val="00FD0892"/>
    <w:rsid w:val="00FD10C1"/>
    <w:rsid w:val="00FD11BE"/>
    <w:rsid w:val="00FD13A8"/>
    <w:rsid w:val="00FD19D7"/>
    <w:rsid w:val="00FD2696"/>
    <w:rsid w:val="00FD2B4A"/>
    <w:rsid w:val="00FD3E98"/>
    <w:rsid w:val="00FD4498"/>
    <w:rsid w:val="00FD48D3"/>
    <w:rsid w:val="00FD5215"/>
    <w:rsid w:val="00FD5496"/>
    <w:rsid w:val="00FD56E8"/>
    <w:rsid w:val="00FD5FB9"/>
    <w:rsid w:val="00FD6269"/>
    <w:rsid w:val="00FD6460"/>
    <w:rsid w:val="00FD7749"/>
    <w:rsid w:val="00FD7765"/>
    <w:rsid w:val="00FD7A41"/>
    <w:rsid w:val="00FE027E"/>
    <w:rsid w:val="00FE0453"/>
    <w:rsid w:val="00FE08D4"/>
    <w:rsid w:val="00FE16B7"/>
    <w:rsid w:val="00FE1D32"/>
    <w:rsid w:val="00FE2B34"/>
    <w:rsid w:val="00FE3C1B"/>
    <w:rsid w:val="00FE3C5F"/>
    <w:rsid w:val="00FE3ED9"/>
    <w:rsid w:val="00FE55D9"/>
    <w:rsid w:val="00FE58E8"/>
    <w:rsid w:val="00FE6365"/>
    <w:rsid w:val="00FE6D1E"/>
    <w:rsid w:val="00FE721B"/>
    <w:rsid w:val="00FF0007"/>
    <w:rsid w:val="00FF04A6"/>
    <w:rsid w:val="00FF11BE"/>
    <w:rsid w:val="00FF332B"/>
    <w:rsid w:val="00FF33BC"/>
    <w:rsid w:val="00FF4CA3"/>
    <w:rsid w:val="00FF4E66"/>
    <w:rsid w:val="00FF722B"/>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1832166"/>
  <w15:docId w15:val="{EC379D8F-7BE2-4D0A-B593-C522B918C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788C"/>
    <w:pPr>
      <w:spacing w:line="480" w:lineRule="auto"/>
    </w:pPr>
    <w:rPr>
      <w:kern w:val="2"/>
      <w:sz w:val="21"/>
      <w:szCs w:val="21"/>
    </w:rPr>
  </w:style>
  <w:style w:type="paragraph" w:styleId="1">
    <w:name w:val="heading 1"/>
    <w:basedOn w:val="a"/>
    <w:link w:val="10"/>
    <w:uiPriority w:val="9"/>
    <w:qFormat/>
    <w:rsid w:val="00BE71BA"/>
    <w:pPr>
      <w:spacing w:before="100" w:beforeAutospacing="1" w:after="100" w:afterAutospacing="1" w:line="240" w:lineRule="auto"/>
      <w:outlineLvl w:val="0"/>
    </w:pPr>
    <w:rPr>
      <w:rFonts w:ascii="ＭＳ Ｐゴシック" w:eastAsia="ＭＳ Ｐゴシック" w:hAnsi="ＭＳ Ｐゴシック" w:cs="ＭＳ Ｐゴシック"/>
      <w:b/>
      <w:bCs/>
      <w:kern w:val="36"/>
      <w:sz w:val="48"/>
      <w:szCs w:val="48"/>
    </w:rPr>
  </w:style>
  <w:style w:type="paragraph" w:styleId="3">
    <w:name w:val="heading 3"/>
    <w:basedOn w:val="a"/>
    <w:next w:val="a"/>
    <w:link w:val="30"/>
    <w:uiPriority w:val="9"/>
    <w:semiHidden/>
    <w:unhideWhenUsed/>
    <w:qFormat/>
    <w:rsid w:val="00B25FC7"/>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519E"/>
    <w:pPr>
      <w:tabs>
        <w:tab w:val="center" w:pos="4252"/>
        <w:tab w:val="right" w:pos="8504"/>
      </w:tabs>
      <w:snapToGrid w:val="0"/>
    </w:pPr>
  </w:style>
  <w:style w:type="character" w:customStyle="1" w:styleId="a4">
    <w:name w:val="ヘッダー (文字)"/>
    <w:basedOn w:val="a0"/>
    <w:link w:val="a3"/>
    <w:uiPriority w:val="99"/>
    <w:rsid w:val="00F3519E"/>
  </w:style>
  <w:style w:type="paragraph" w:styleId="a5">
    <w:name w:val="footer"/>
    <w:basedOn w:val="a"/>
    <w:link w:val="a6"/>
    <w:uiPriority w:val="99"/>
    <w:unhideWhenUsed/>
    <w:rsid w:val="00F3519E"/>
    <w:pPr>
      <w:tabs>
        <w:tab w:val="center" w:pos="4252"/>
        <w:tab w:val="right" w:pos="8504"/>
      </w:tabs>
      <w:snapToGrid w:val="0"/>
    </w:pPr>
  </w:style>
  <w:style w:type="character" w:customStyle="1" w:styleId="a6">
    <w:name w:val="フッター (文字)"/>
    <w:basedOn w:val="a0"/>
    <w:link w:val="a5"/>
    <w:uiPriority w:val="99"/>
    <w:rsid w:val="00F3519E"/>
  </w:style>
  <w:style w:type="character" w:customStyle="1" w:styleId="apple-converted-space">
    <w:name w:val="apple-converted-space"/>
    <w:basedOn w:val="a0"/>
    <w:rsid w:val="00122F73"/>
  </w:style>
  <w:style w:type="character" w:styleId="a7">
    <w:name w:val="Hyperlink"/>
    <w:uiPriority w:val="99"/>
    <w:unhideWhenUsed/>
    <w:rsid w:val="00EF448C"/>
    <w:rPr>
      <w:color w:val="0563C1"/>
      <w:u w:val="single"/>
    </w:rPr>
  </w:style>
  <w:style w:type="character" w:styleId="a8">
    <w:name w:val="page number"/>
    <w:basedOn w:val="a0"/>
    <w:uiPriority w:val="99"/>
    <w:unhideWhenUsed/>
    <w:rsid w:val="00833192"/>
  </w:style>
  <w:style w:type="character" w:styleId="a9">
    <w:name w:val="annotation reference"/>
    <w:uiPriority w:val="99"/>
    <w:semiHidden/>
    <w:unhideWhenUsed/>
    <w:rsid w:val="00B11AE8"/>
    <w:rPr>
      <w:sz w:val="18"/>
      <w:szCs w:val="18"/>
    </w:rPr>
  </w:style>
  <w:style w:type="paragraph" w:styleId="aa">
    <w:name w:val="annotation text"/>
    <w:basedOn w:val="a"/>
    <w:link w:val="ab"/>
    <w:uiPriority w:val="99"/>
    <w:unhideWhenUsed/>
    <w:rsid w:val="00B11AE8"/>
  </w:style>
  <w:style w:type="character" w:customStyle="1" w:styleId="ab">
    <w:name w:val="コメント文字列 (文字)"/>
    <w:basedOn w:val="a0"/>
    <w:link w:val="aa"/>
    <w:uiPriority w:val="99"/>
    <w:rsid w:val="00B11AE8"/>
  </w:style>
  <w:style w:type="paragraph" w:styleId="ac">
    <w:name w:val="annotation subject"/>
    <w:basedOn w:val="aa"/>
    <w:next w:val="aa"/>
    <w:link w:val="ad"/>
    <w:uiPriority w:val="99"/>
    <w:semiHidden/>
    <w:unhideWhenUsed/>
    <w:rsid w:val="00B11AE8"/>
    <w:rPr>
      <w:b/>
      <w:bCs/>
    </w:rPr>
  </w:style>
  <w:style w:type="character" w:customStyle="1" w:styleId="ad">
    <w:name w:val="コメント内容 (文字)"/>
    <w:link w:val="ac"/>
    <w:uiPriority w:val="99"/>
    <w:semiHidden/>
    <w:rsid w:val="00B11AE8"/>
    <w:rPr>
      <w:b/>
      <w:bCs/>
    </w:rPr>
  </w:style>
  <w:style w:type="paragraph" w:styleId="ae">
    <w:name w:val="Balloon Text"/>
    <w:basedOn w:val="a"/>
    <w:link w:val="af"/>
    <w:uiPriority w:val="99"/>
    <w:semiHidden/>
    <w:unhideWhenUsed/>
    <w:rsid w:val="00B11AE8"/>
    <w:pPr>
      <w:spacing w:line="240" w:lineRule="auto"/>
    </w:pPr>
    <w:rPr>
      <w:rFonts w:ascii="Arial" w:eastAsia="ＭＳ ゴシック" w:hAnsi="Arial"/>
      <w:sz w:val="18"/>
      <w:szCs w:val="18"/>
    </w:rPr>
  </w:style>
  <w:style w:type="character" w:customStyle="1" w:styleId="af">
    <w:name w:val="吹き出し (文字)"/>
    <w:link w:val="ae"/>
    <w:uiPriority w:val="99"/>
    <w:semiHidden/>
    <w:rsid w:val="00B11AE8"/>
    <w:rPr>
      <w:rFonts w:ascii="Arial" w:eastAsia="ＭＳ ゴシック" w:hAnsi="Arial" w:cs="Times New Roman"/>
      <w:sz w:val="18"/>
      <w:szCs w:val="18"/>
    </w:rPr>
  </w:style>
  <w:style w:type="paragraph" w:styleId="af0">
    <w:name w:val="List Paragraph"/>
    <w:basedOn w:val="a"/>
    <w:uiPriority w:val="34"/>
    <w:qFormat/>
    <w:rsid w:val="00BF7F38"/>
    <w:pPr>
      <w:ind w:leftChars="400" w:left="840"/>
    </w:pPr>
  </w:style>
  <w:style w:type="paragraph" w:styleId="af1">
    <w:name w:val="Revision"/>
    <w:hidden/>
    <w:uiPriority w:val="99"/>
    <w:semiHidden/>
    <w:rsid w:val="00B364A7"/>
    <w:rPr>
      <w:kern w:val="2"/>
      <w:sz w:val="21"/>
      <w:szCs w:val="21"/>
    </w:rPr>
  </w:style>
  <w:style w:type="character" w:styleId="af2">
    <w:name w:val="line number"/>
    <w:basedOn w:val="a0"/>
    <w:uiPriority w:val="99"/>
    <w:semiHidden/>
    <w:unhideWhenUsed/>
    <w:rsid w:val="006F4891"/>
  </w:style>
  <w:style w:type="character" w:styleId="af3">
    <w:name w:val="FollowedHyperlink"/>
    <w:uiPriority w:val="99"/>
    <w:semiHidden/>
    <w:unhideWhenUsed/>
    <w:rsid w:val="005F08C7"/>
    <w:rPr>
      <w:color w:val="954F72"/>
      <w:u w:val="single"/>
    </w:rPr>
  </w:style>
  <w:style w:type="character" w:customStyle="1" w:styleId="11">
    <w:name w:val="未解決のメンション1"/>
    <w:uiPriority w:val="99"/>
    <w:semiHidden/>
    <w:unhideWhenUsed/>
    <w:rsid w:val="00FD10C1"/>
    <w:rPr>
      <w:color w:val="808080"/>
      <w:shd w:val="clear" w:color="auto" w:fill="E6E6E6"/>
    </w:rPr>
  </w:style>
  <w:style w:type="paragraph" w:customStyle="1" w:styleId="EndNoteBibliographyTitle">
    <w:name w:val="EndNote Bibliography Title"/>
    <w:basedOn w:val="a"/>
    <w:link w:val="EndNoteBibliographyTitle0"/>
    <w:rsid w:val="00BB7C4D"/>
    <w:pPr>
      <w:jc w:val="center"/>
    </w:pPr>
    <w:rPr>
      <w:noProof/>
      <w:sz w:val="20"/>
    </w:rPr>
  </w:style>
  <w:style w:type="character" w:customStyle="1" w:styleId="EndNoteBibliographyTitle0">
    <w:name w:val="EndNote Bibliography Title (文字)"/>
    <w:basedOn w:val="a0"/>
    <w:link w:val="EndNoteBibliographyTitle"/>
    <w:rsid w:val="00BB7C4D"/>
    <w:rPr>
      <w:noProof/>
      <w:kern w:val="2"/>
      <w:szCs w:val="21"/>
    </w:rPr>
  </w:style>
  <w:style w:type="paragraph" w:customStyle="1" w:styleId="EndNoteBibliography">
    <w:name w:val="EndNote Bibliography"/>
    <w:basedOn w:val="a"/>
    <w:link w:val="EndNoteBibliography0"/>
    <w:rsid w:val="00BB7C4D"/>
    <w:pPr>
      <w:spacing w:line="240" w:lineRule="auto"/>
    </w:pPr>
    <w:rPr>
      <w:noProof/>
      <w:sz w:val="20"/>
    </w:rPr>
  </w:style>
  <w:style w:type="character" w:customStyle="1" w:styleId="EndNoteBibliography0">
    <w:name w:val="EndNote Bibliography (文字)"/>
    <w:basedOn w:val="a0"/>
    <w:link w:val="EndNoteBibliography"/>
    <w:rsid w:val="00BB7C4D"/>
    <w:rPr>
      <w:noProof/>
      <w:kern w:val="2"/>
      <w:szCs w:val="21"/>
    </w:rPr>
  </w:style>
  <w:style w:type="character" w:customStyle="1" w:styleId="10">
    <w:name w:val="見出し 1 (文字)"/>
    <w:basedOn w:val="a0"/>
    <w:link w:val="1"/>
    <w:uiPriority w:val="9"/>
    <w:rsid w:val="00BE71BA"/>
    <w:rPr>
      <w:rFonts w:ascii="ＭＳ Ｐゴシック" w:eastAsia="ＭＳ Ｐゴシック" w:hAnsi="ＭＳ Ｐゴシック" w:cs="ＭＳ Ｐゴシック"/>
      <w:b/>
      <w:bCs/>
      <w:kern w:val="36"/>
      <w:sz w:val="48"/>
      <w:szCs w:val="48"/>
    </w:rPr>
  </w:style>
  <w:style w:type="character" w:customStyle="1" w:styleId="highlight">
    <w:name w:val="highlight"/>
    <w:basedOn w:val="a0"/>
    <w:rsid w:val="00E00A69"/>
  </w:style>
  <w:style w:type="character" w:styleId="af4">
    <w:name w:val="Emphasis"/>
    <w:basedOn w:val="a0"/>
    <w:uiPriority w:val="20"/>
    <w:qFormat/>
    <w:rsid w:val="001563F4"/>
    <w:rPr>
      <w:i/>
      <w:iCs/>
    </w:rPr>
  </w:style>
  <w:style w:type="character" w:customStyle="1" w:styleId="30">
    <w:name w:val="見出し 3 (文字)"/>
    <w:basedOn w:val="a0"/>
    <w:link w:val="3"/>
    <w:uiPriority w:val="9"/>
    <w:semiHidden/>
    <w:rsid w:val="00B25FC7"/>
    <w:rPr>
      <w:rFonts w:asciiTheme="majorHAnsi" w:eastAsiaTheme="majorEastAsia" w:hAnsiTheme="majorHAnsi" w:cstheme="majorBidi"/>
      <w:kern w:val="2"/>
      <w:sz w:val="21"/>
      <w:szCs w:val="21"/>
    </w:rPr>
  </w:style>
  <w:style w:type="paragraph" w:styleId="Web">
    <w:name w:val="Normal (Web)"/>
    <w:basedOn w:val="a"/>
    <w:uiPriority w:val="99"/>
    <w:semiHidden/>
    <w:unhideWhenUsed/>
    <w:rsid w:val="00265512"/>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8643">
      <w:bodyDiv w:val="1"/>
      <w:marLeft w:val="0"/>
      <w:marRight w:val="0"/>
      <w:marTop w:val="0"/>
      <w:marBottom w:val="0"/>
      <w:divBdr>
        <w:top w:val="none" w:sz="0" w:space="0" w:color="auto"/>
        <w:left w:val="none" w:sz="0" w:space="0" w:color="auto"/>
        <w:bottom w:val="none" w:sz="0" w:space="0" w:color="auto"/>
        <w:right w:val="none" w:sz="0" w:space="0" w:color="auto"/>
      </w:divBdr>
    </w:div>
    <w:div w:id="11304474">
      <w:bodyDiv w:val="1"/>
      <w:marLeft w:val="0"/>
      <w:marRight w:val="0"/>
      <w:marTop w:val="0"/>
      <w:marBottom w:val="0"/>
      <w:divBdr>
        <w:top w:val="none" w:sz="0" w:space="0" w:color="auto"/>
        <w:left w:val="none" w:sz="0" w:space="0" w:color="auto"/>
        <w:bottom w:val="none" w:sz="0" w:space="0" w:color="auto"/>
        <w:right w:val="none" w:sz="0" w:space="0" w:color="auto"/>
      </w:divBdr>
    </w:div>
    <w:div w:id="21176270">
      <w:bodyDiv w:val="1"/>
      <w:marLeft w:val="0"/>
      <w:marRight w:val="0"/>
      <w:marTop w:val="0"/>
      <w:marBottom w:val="0"/>
      <w:divBdr>
        <w:top w:val="none" w:sz="0" w:space="0" w:color="auto"/>
        <w:left w:val="none" w:sz="0" w:space="0" w:color="auto"/>
        <w:bottom w:val="none" w:sz="0" w:space="0" w:color="auto"/>
        <w:right w:val="none" w:sz="0" w:space="0" w:color="auto"/>
      </w:divBdr>
    </w:div>
    <w:div w:id="24016134">
      <w:bodyDiv w:val="1"/>
      <w:marLeft w:val="0"/>
      <w:marRight w:val="0"/>
      <w:marTop w:val="0"/>
      <w:marBottom w:val="0"/>
      <w:divBdr>
        <w:top w:val="none" w:sz="0" w:space="0" w:color="auto"/>
        <w:left w:val="none" w:sz="0" w:space="0" w:color="auto"/>
        <w:bottom w:val="none" w:sz="0" w:space="0" w:color="auto"/>
        <w:right w:val="none" w:sz="0" w:space="0" w:color="auto"/>
      </w:divBdr>
    </w:div>
    <w:div w:id="26639844">
      <w:bodyDiv w:val="1"/>
      <w:marLeft w:val="0"/>
      <w:marRight w:val="0"/>
      <w:marTop w:val="0"/>
      <w:marBottom w:val="0"/>
      <w:divBdr>
        <w:top w:val="none" w:sz="0" w:space="0" w:color="auto"/>
        <w:left w:val="none" w:sz="0" w:space="0" w:color="auto"/>
        <w:bottom w:val="none" w:sz="0" w:space="0" w:color="auto"/>
        <w:right w:val="none" w:sz="0" w:space="0" w:color="auto"/>
      </w:divBdr>
    </w:div>
    <w:div w:id="44136245">
      <w:bodyDiv w:val="1"/>
      <w:marLeft w:val="0"/>
      <w:marRight w:val="0"/>
      <w:marTop w:val="0"/>
      <w:marBottom w:val="0"/>
      <w:divBdr>
        <w:top w:val="none" w:sz="0" w:space="0" w:color="auto"/>
        <w:left w:val="none" w:sz="0" w:space="0" w:color="auto"/>
        <w:bottom w:val="none" w:sz="0" w:space="0" w:color="auto"/>
        <w:right w:val="none" w:sz="0" w:space="0" w:color="auto"/>
      </w:divBdr>
    </w:div>
    <w:div w:id="56322521">
      <w:bodyDiv w:val="1"/>
      <w:marLeft w:val="0"/>
      <w:marRight w:val="0"/>
      <w:marTop w:val="0"/>
      <w:marBottom w:val="0"/>
      <w:divBdr>
        <w:top w:val="none" w:sz="0" w:space="0" w:color="auto"/>
        <w:left w:val="none" w:sz="0" w:space="0" w:color="auto"/>
        <w:bottom w:val="none" w:sz="0" w:space="0" w:color="auto"/>
        <w:right w:val="none" w:sz="0" w:space="0" w:color="auto"/>
      </w:divBdr>
    </w:div>
    <w:div w:id="63382188">
      <w:bodyDiv w:val="1"/>
      <w:marLeft w:val="0"/>
      <w:marRight w:val="0"/>
      <w:marTop w:val="0"/>
      <w:marBottom w:val="0"/>
      <w:divBdr>
        <w:top w:val="none" w:sz="0" w:space="0" w:color="auto"/>
        <w:left w:val="none" w:sz="0" w:space="0" w:color="auto"/>
        <w:bottom w:val="none" w:sz="0" w:space="0" w:color="auto"/>
        <w:right w:val="none" w:sz="0" w:space="0" w:color="auto"/>
      </w:divBdr>
    </w:div>
    <w:div w:id="72121550">
      <w:bodyDiv w:val="1"/>
      <w:marLeft w:val="0"/>
      <w:marRight w:val="0"/>
      <w:marTop w:val="0"/>
      <w:marBottom w:val="0"/>
      <w:divBdr>
        <w:top w:val="none" w:sz="0" w:space="0" w:color="auto"/>
        <w:left w:val="none" w:sz="0" w:space="0" w:color="auto"/>
        <w:bottom w:val="none" w:sz="0" w:space="0" w:color="auto"/>
        <w:right w:val="none" w:sz="0" w:space="0" w:color="auto"/>
      </w:divBdr>
    </w:div>
    <w:div w:id="87695625">
      <w:bodyDiv w:val="1"/>
      <w:marLeft w:val="0"/>
      <w:marRight w:val="0"/>
      <w:marTop w:val="0"/>
      <w:marBottom w:val="0"/>
      <w:divBdr>
        <w:top w:val="none" w:sz="0" w:space="0" w:color="auto"/>
        <w:left w:val="none" w:sz="0" w:space="0" w:color="auto"/>
        <w:bottom w:val="none" w:sz="0" w:space="0" w:color="auto"/>
        <w:right w:val="none" w:sz="0" w:space="0" w:color="auto"/>
      </w:divBdr>
    </w:div>
    <w:div w:id="146479359">
      <w:bodyDiv w:val="1"/>
      <w:marLeft w:val="0"/>
      <w:marRight w:val="0"/>
      <w:marTop w:val="0"/>
      <w:marBottom w:val="0"/>
      <w:divBdr>
        <w:top w:val="none" w:sz="0" w:space="0" w:color="auto"/>
        <w:left w:val="none" w:sz="0" w:space="0" w:color="auto"/>
        <w:bottom w:val="none" w:sz="0" w:space="0" w:color="auto"/>
        <w:right w:val="none" w:sz="0" w:space="0" w:color="auto"/>
      </w:divBdr>
    </w:div>
    <w:div w:id="146630278">
      <w:bodyDiv w:val="1"/>
      <w:marLeft w:val="0"/>
      <w:marRight w:val="0"/>
      <w:marTop w:val="0"/>
      <w:marBottom w:val="0"/>
      <w:divBdr>
        <w:top w:val="none" w:sz="0" w:space="0" w:color="auto"/>
        <w:left w:val="none" w:sz="0" w:space="0" w:color="auto"/>
        <w:bottom w:val="none" w:sz="0" w:space="0" w:color="auto"/>
        <w:right w:val="none" w:sz="0" w:space="0" w:color="auto"/>
      </w:divBdr>
    </w:div>
    <w:div w:id="171189435">
      <w:bodyDiv w:val="1"/>
      <w:marLeft w:val="0"/>
      <w:marRight w:val="0"/>
      <w:marTop w:val="0"/>
      <w:marBottom w:val="0"/>
      <w:divBdr>
        <w:top w:val="none" w:sz="0" w:space="0" w:color="auto"/>
        <w:left w:val="none" w:sz="0" w:space="0" w:color="auto"/>
        <w:bottom w:val="none" w:sz="0" w:space="0" w:color="auto"/>
        <w:right w:val="none" w:sz="0" w:space="0" w:color="auto"/>
      </w:divBdr>
    </w:div>
    <w:div w:id="184908421">
      <w:bodyDiv w:val="1"/>
      <w:marLeft w:val="0"/>
      <w:marRight w:val="0"/>
      <w:marTop w:val="0"/>
      <w:marBottom w:val="0"/>
      <w:divBdr>
        <w:top w:val="none" w:sz="0" w:space="0" w:color="auto"/>
        <w:left w:val="none" w:sz="0" w:space="0" w:color="auto"/>
        <w:bottom w:val="none" w:sz="0" w:space="0" w:color="auto"/>
        <w:right w:val="none" w:sz="0" w:space="0" w:color="auto"/>
      </w:divBdr>
    </w:div>
    <w:div w:id="200938682">
      <w:bodyDiv w:val="1"/>
      <w:marLeft w:val="0"/>
      <w:marRight w:val="0"/>
      <w:marTop w:val="0"/>
      <w:marBottom w:val="0"/>
      <w:divBdr>
        <w:top w:val="none" w:sz="0" w:space="0" w:color="auto"/>
        <w:left w:val="none" w:sz="0" w:space="0" w:color="auto"/>
        <w:bottom w:val="none" w:sz="0" w:space="0" w:color="auto"/>
        <w:right w:val="none" w:sz="0" w:space="0" w:color="auto"/>
      </w:divBdr>
    </w:div>
    <w:div w:id="216092329">
      <w:bodyDiv w:val="1"/>
      <w:marLeft w:val="0"/>
      <w:marRight w:val="0"/>
      <w:marTop w:val="0"/>
      <w:marBottom w:val="0"/>
      <w:divBdr>
        <w:top w:val="none" w:sz="0" w:space="0" w:color="auto"/>
        <w:left w:val="none" w:sz="0" w:space="0" w:color="auto"/>
        <w:bottom w:val="none" w:sz="0" w:space="0" w:color="auto"/>
        <w:right w:val="none" w:sz="0" w:space="0" w:color="auto"/>
      </w:divBdr>
    </w:div>
    <w:div w:id="219363775">
      <w:bodyDiv w:val="1"/>
      <w:marLeft w:val="0"/>
      <w:marRight w:val="0"/>
      <w:marTop w:val="0"/>
      <w:marBottom w:val="0"/>
      <w:divBdr>
        <w:top w:val="none" w:sz="0" w:space="0" w:color="auto"/>
        <w:left w:val="none" w:sz="0" w:space="0" w:color="auto"/>
        <w:bottom w:val="none" w:sz="0" w:space="0" w:color="auto"/>
        <w:right w:val="none" w:sz="0" w:space="0" w:color="auto"/>
      </w:divBdr>
    </w:div>
    <w:div w:id="250042325">
      <w:bodyDiv w:val="1"/>
      <w:marLeft w:val="0"/>
      <w:marRight w:val="0"/>
      <w:marTop w:val="0"/>
      <w:marBottom w:val="0"/>
      <w:divBdr>
        <w:top w:val="none" w:sz="0" w:space="0" w:color="auto"/>
        <w:left w:val="none" w:sz="0" w:space="0" w:color="auto"/>
        <w:bottom w:val="none" w:sz="0" w:space="0" w:color="auto"/>
        <w:right w:val="none" w:sz="0" w:space="0" w:color="auto"/>
      </w:divBdr>
    </w:div>
    <w:div w:id="272519831">
      <w:bodyDiv w:val="1"/>
      <w:marLeft w:val="0"/>
      <w:marRight w:val="0"/>
      <w:marTop w:val="0"/>
      <w:marBottom w:val="0"/>
      <w:divBdr>
        <w:top w:val="none" w:sz="0" w:space="0" w:color="auto"/>
        <w:left w:val="none" w:sz="0" w:space="0" w:color="auto"/>
        <w:bottom w:val="none" w:sz="0" w:space="0" w:color="auto"/>
        <w:right w:val="none" w:sz="0" w:space="0" w:color="auto"/>
      </w:divBdr>
    </w:div>
    <w:div w:id="288174201">
      <w:bodyDiv w:val="1"/>
      <w:marLeft w:val="0"/>
      <w:marRight w:val="0"/>
      <w:marTop w:val="0"/>
      <w:marBottom w:val="0"/>
      <w:divBdr>
        <w:top w:val="none" w:sz="0" w:space="0" w:color="auto"/>
        <w:left w:val="none" w:sz="0" w:space="0" w:color="auto"/>
        <w:bottom w:val="none" w:sz="0" w:space="0" w:color="auto"/>
        <w:right w:val="none" w:sz="0" w:space="0" w:color="auto"/>
      </w:divBdr>
    </w:div>
    <w:div w:id="307243078">
      <w:bodyDiv w:val="1"/>
      <w:marLeft w:val="0"/>
      <w:marRight w:val="0"/>
      <w:marTop w:val="0"/>
      <w:marBottom w:val="0"/>
      <w:divBdr>
        <w:top w:val="none" w:sz="0" w:space="0" w:color="auto"/>
        <w:left w:val="none" w:sz="0" w:space="0" w:color="auto"/>
        <w:bottom w:val="none" w:sz="0" w:space="0" w:color="auto"/>
        <w:right w:val="none" w:sz="0" w:space="0" w:color="auto"/>
      </w:divBdr>
    </w:div>
    <w:div w:id="318535869">
      <w:bodyDiv w:val="1"/>
      <w:marLeft w:val="0"/>
      <w:marRight w:val="0"/>
      <w:marTop w:val="0"/>
      <w:marBottom w:val="0"/>
      <w:divBdr>
        <w:top w:val="none" w:sz="0" w:space="0" w:color="auto"/>
        <w:left w:val="none" w:sz="0" w:space="0" w:color="auto"/>
        <w:bottom w:val="none" w:sz="0" w:space="0" w:color="auto"/>
        <w:right w:val="none" w:sz="0" w:space="0" w:color="auto"/>
      </w:divBdr>
    </w:div>
    <w:div w:id="325480795">
      <w:bodyDiv w:val="1"/>
      <w:marLeft w:val="0"/>
      <w:marRight w:val="0"/>
      <w:marTop w:val="0"/>
      <w:marBottom w:val="0"/>
      <w:divBdr>
        <w:top w:val="none" w:sz="0" w:space="0" w:color="auto"/>
        <w:left w:val="none" w:sz="0" w:space="0" w:color="auto"/>
        <w:bottom w:val="none" w:sz="0" w:space="0" w:color="auto"/>
        <w:right w:val="none" w:sz="0" w:space="0" w:color="auto"/>
      </w:divBdr>
    </w:div>
    <w:div w:id="329985881">
      <w:bodyDiv w:val="1"/>
      <w:marLeft w:val="0"/>
      <w:marRight w:val="0"/>
      <w:marTop w:val="0"/>
      <w:marBottom w:val="0"/>
      <w:divBdr>
        <w:top w:val="none" w:sz="0" w:space="0" w:color="auto"/>
        <w:left w:val="none" w:sz="0" w:space="0" w:color="auto"/>
        <w:bottom w:val="none" w:sz="0" w:space="0" w:color="auto"/>
        <w:right w:val="none" w:sz="0" w:space="0" w:color="auto"/>
      </w:divBdr>
    </w:div>
    <w:div w:id="331644012">
      <w:bodyDiv w:val="1"/>
      <w:marLeft w:val="0"/>
      <w:marRight w:val="0"/>
      <w:marTop w:val="0"/>
      <w:marBottom w:val="0"/>
      <w:divBdr>
        <w:top w:val="none" w:sz="0" w:space="0" w:color="auto"/>
        <w:left w:val="none" w:sz="0" w:space="0" w:color="auto"/>
        <w:bottom w:val="none" w:sz="0" w:space="0" w:color="auto"/>
        <w:right w:val="none" w:sz="0" w:space="0" w:color="auto"/>
      </w:divBdr>
    </w:div>
    <w:div w:id="337082394">
      <w:bodyDiv w:val="1"/>
      <w:marLeft w:val="0"/>
      <w:marRight w:val="0"/>
      <w:marTop w:val="0"/>
      <w:marBottom w:val="0"/>
      <w:divBdr>
        <w:top w:val="none" w:sz="0" w:space="0" w:color="auto"/>
        <w:left w:val="none" w:sz="0" w:space="0" w:color="auto"/>
        <w:bottom w:val="none" w:sz="0" w:space="0" w:color="auto"/>
        <w:right w:val="none" w:sz="0" w:space="0" w:color="auto"/>
      </w:divBdr>
    </w:div>
    <w:div w:id="341474342">
      <w:bodyDiv w:val="1"/>
      <w:marLeft w:val="0"/>
      <w:marRight w:val="0"/>
      <w:marTop w:val="0"/>
      <w:marBottom w:val="0"/>
      <w:divBdr>
        <w:top w:val="none" w:sz="0" w:space="0" w:color="auto"/>
        <w:left w:val="none" w:sz="0" w:space="0" w:color="auto"/>
        <w:bottom w:val="none" w:sz="0" w:space="0" w:color="auto"/>
        <w:right w:val="none" w:sz="0" w:space="0" w:color="auto"/>
      </w:divBdr>
    </w:div>
    <w:div w:id="385421792">
      <w:bodyDiv w:val="1"/>
      <w:marLeft w:val="0"/>
      <w:marRight w:val="0"/>
      <w:marTop w:val="0"/>
      <w:marBottom w:val="0"/>
      <w:divBdr>
        <w:top w:val="none" w:sz="0" w:space="0" w:color="auto"/>
        <w:left w:val="none" w:sz="0" w:space="0" w:color="auto"/>
        <w:bottom w:val="none" w:sz="0" w:space="0" w:color="auto"/>
        <w:right w:val="none" w:sz="0" w:space="0" w:color="auto"/>
      </w:divBdr>
    </w:div>
    <w:div w:id="392195001">
      <w:bodyDiv w:val="1"/>
      <w:marLeft w:val="0"/>
      <w:marRight w:val="0"/>
      <w:marTop w:val="0"/>
      <w:marBottom w:val="0"/>
      <w:divBdr>
        <w:top w:val="none" w:sz="0" w:space="0" w:color="auto"/>
        <w:left w:val="none" w:sz="0" w:space="0" w:color="auto"/>
        <w:bottom w:val="none" w:sz="0" w:space="0" w:color="auto"/>
        <w:right w:val="none" w:sz="0" w:space="0" w:color="auto"/>
      </w:divBdr>
    </w:div>
    <w:div w:id="393158738">
      <w:bodyDiv w:val="1"/>
      <w:marLeft w:val="0"/>
      <w:marRight w:val="0"/>
      <w:marTop w:val="0"/>
      <w:marBottom w:val="0"/>
      <w:divBdr>
        <w:top w:val="none" w:sz="0" w:space="0" w:color="auto"/>
        <w:left w:val="none" w:sz="0" w:space="0" w:color="auto"/>
        <w:bottom w:val="none" w:sz="0" w:space="0" w:color="auto"/>
        <w:right w:val="none" w:sz="0" w:space="0" w:color="auto"/>
      </w:divBdr>
    </w:div>
    <w:div w:id="416485156">
      <w:bodyDiv w:val="1"/>
      <w:marLeft w:val="0"/>
      <w:marRight w:val="0"/>
      <w:marTop w:val="0"/>
      <w:marBottom w:val="0"/>
      <w:divBdr>
        <w:top w:val="none" w:sz="0" w:space="0" w:color="auto"/>
        <w:left w:val="none" w:sz="0" w:space="0" w:color="auto"/>
        <w:bottom w:val="none" w:sz="0" w:space="0" w:color="auto"/>
        <w:right w:val="none" w:sz="0" w:space="0" w:color="auto"/>
      </w:divBdr>
    </w:div>
    <w:div w:id="420491716">
      <w:bodyDiv w:val="1"/>
      <w:marLeft w:val="0"/>
      <w:marRight w:val="0"/>
      <w:marTop w:val="0"/>
      <w:marBottom w:val="0"/>
      <w:divBdr>
        <w:top w:val="none" w:sz="0" w:space="0" w:color="auto"/>
        <w:left w:val="none" w:sz="0" w:space="0" w:color="auto"/>
        <w:bottom w:val="none" w:sz="0" w:space="0" w:color="auto"/>
        <w:right w:val="none" w:sz="0" w:space="0" w:color="auto"/>
      </w:divBdr>
    </w:div>
    <w:div w:id="435758277">
      <w:bodyDiv w:val="1"/>
      <w:marLeft w:val="0"/>
      <w:marRight w:val="0"/>
      <w:marTop w:val="0"/>
      <w:marBottom w:val="0"/>
      <w:divBdr>
        <w:top w:val="none" w:sz="0" w:space="0" w:color="auto"/>
        <w:left w:val="none" w:sz="0" w:space="0" w:color="auto"/>
        <w:bottom w:val="none" w:sz="0" w:space="0" w:color="auto"/>
        <w:right w:val="none" w:sz="0" w:space="0" w:color="auto"/>
      </w:divBdr>
    </w:div>
    <w:div w:id="491801181">
      <w:bodyDiv w:val="1"/>
      <w:marLeft w:val="0"/>
      <w:marRight w:val="0"/>
      <w:marTop w:val="0"/>
      <w:marBottom w:val="0"/>
      <w:divBdr>
        <w:top w:val="none" w:sz="0" w:space="0" w:color="auto"/>
        <w:left w:val="none" w:sz="0" w:space="0" w:color="auto"/>
        <w:bottom w:val="none" w:sz="0" w:space="0" w:color="auto"/>
        <w:right w:val="none" w:sz="0" w:space="0" w:color="auto"/>
      </w:divBdr>
    </w:div>
    <w:div w:id="503009019">
      <w:bodyDiv w:val="1"/>
      <w:marLeft w:val="0"/>
      <w:marRight w:val="0"/>
      <w:marTop w:val="0"/>
      <w:marBottom w:val="0"/>
      <w:divBdr>
        <w:top w:val="none" w:sz="0" w:space="0" w:color="auto"/>
        <w:left w:val="none" w:sz="0" w:space="0" w:color="auto"/>
        <w:bottom w:val="none" w:sz="0" w:space="0" w:color="auto"/>
        <w:right w:val="none" w:sz="0" w:space="0" w:color="auto"/>
      </w:divBdr>
    </w:div>
    <w:div w:id="511336137">
      <w:bodyDiv w:val="1"/>
      <w:marLeft w:val="0"/>
      <w:marRight w:val="0"/>
      <w:marTop w:val="0"/>
      <w:marBottom w:val="0"/>
      <w:divBdr>
        <w:top w:val="none" w:sz="0" w:space="0" w:color="auto"/>
        <w:left w:val="none" w:sz="0" w:space="0" w:color="auto"/>
        <w:bottom w:val="none" w:sz="0" w:space="0" w:color="auto"/>
        <w:right w:val="none" w:sz="0" w:space="0" w:color="auto"/>
      </w:divBdr>
    </w:div>
    <w:div w:id="511535069">
      <w:bodyDiv w:val="1"/>
      <w:marLeft w:val="0"/>
      <w:marRight w:val="0"/>
      <w:marTop w:val="0"/>
      <w:marBottom w:val="0"/>
      <w:divBdr>
        <w:top w:val="none" w:sz="0" w:space="0" w:color="auto"/>
        <w:left w:val="none" w:sz="0" w:space="0" w:color="auto"/>
        <w:bottom w:val="none" w:sz="0" w:space="0" w:color="auto"/>
        <w:right w:val="none" w:sz="0" w:space="0" w:color="auto"/>
      </w:divBdr>
    </w:div>
    <w:div w:id="516235776">
      <w:bodyDiv w:val="1"/>
      <w:marLeft w:val="0"/>
      <w:marRight w:val="0"/>
      <w:marTop w:val="0"/>
      <w:marBottom w:val="0"/>
      <w:divBdr>
        <w:top w:val="none" w:sz="0" w:space="0" w:color="auto"/>
        <w:left w:val="none" w:sz="0" w:space="0" w:color="auto"/>
        <w:bottom w:val="none" w:sz="0" w:space="0" w:color="auto"/>
        <w:right w:val="none" w:sz="0" w:space="0" w:color="auto"/>
      </w:divBdr>
    </w:div>
    <w:div w:id="532960866">
      <w:bodyDiv w:val="1"/>
      <w:marLeft w:val="0"/>
      <w:marRight w:val="0"/>
      <w:marTop w:val="0"/>
      <w:marBottom w:val="0"/>
      <w:divBdr>
        <w:top w:val="none" w:sz="0" w:space="0" w:color="auto"/>
        <w:left w:val="none" w:sz="0" w:space="0" w:color="auto"/>
        <w:bottom w:val="none" w:sz="0" w:space="0" w:color="auto"/>
        <w:right w:val="none" w:sz="0" w:space="0" w:color="auto"/>
      </w:divBdr>
    </w:div>
    <w:div w:id="598560311">
      <w:bodyDiv w:val="1"/>
      <w:marLeft w:val="0"/>
      <w:marRight w:val="0"/>
      <w:marTop w:val="0"/>
      <w:marBottom w:val="0"/>
      <w:divBdr>
        <w:top w:val="none" w:sz="0" w:space="0" w:color="auto"/>
        <w:left w:val="none" w:sz="0" w:space="0" w:color="auto"/>
        <w:bottom w:val="none" w:sz="0" w:space="0" w:color="auto"/>
        <w:right w:val="none" w:sz="0" w:space="0" w:color="auto"/>
      </w:divBdr>
    </w:div>
    <w:div w:id="638340348">
      <w:bodyDiv w:val="1"/>
      <w:marLeft w:val="0"/>
      <w:marRight w:val="0"/>
      <w:marTop w:val="0"/>
      <w:marBottom w:val="0"/>
      <w:divBdr>
        <w:top w:val="none" w:sz="0" w:space="0" w:color="auto"/>
        <w:left w:val="none" w:sz="0" w:space="0" w:color="auto"/>
        <w:bottom w:val="none" w:sz="0" w:space="0" w:color="auto"/>
        <w:right w:val="none" w:sz="0" w:space="0" w:color="auto"/>
      </w:divBdr>
    </w:div>
    <w:div w:id="669722144">
      <w:bodyDiv w:val="1"/>
      <w:marLeft w:val="0"/>
      <w:marRight w:val="0"/>
      <w:marTop w:val="0"/>
      <w:marBottom w:val="0"/>
      <w:divBdr>
        <w:top w:val="none" w:sz="0" w:space="0" w:color="auto"/>
        <w:left w:val="none" w:sz="0" w:space="0" w:color="auto"/>
        <w:bottom w:val="none" w:sz="0" w:space="0" w:color="auto"/>
        <w:right w:val="none" w:sz="0" w:space="0" w:color="auto"/>
      </w:divBdr>
    </w:div>
    <w:div w:id="678695572">
      <w:bodyDiv w:val="1"/>
      <w:marLeft w:val="0"/>
      <w:marRight w:val="0"/>
      <w:marTop w:val="0"/>
      <w:marBottom w:val="0"/>
      <w:divBdr>
        <w:top w:val="none" w:sz="0" w:space="0" w:color="auto"/>
        <w:left w:val="none" w:sz="0" w:space="0" w:color="auto"/>
        <w:bottom w:val="none" w:sz="0" w:space="0" w:color="auto"/>
        <w:right w:val="none" w:sz="0" w:space="0" w:color="auto"/>
      </w:divBdr>
      <w:divsChild>
        <w:div w:id="989987648">
          <w:marLeft w:val="0"/>
          <w:marRight w:val="0"/>
          <w:marTop w:val="0"/>
          <w:marBottom w:val="0"/>
          <w:divBdr>
            <w:top w:val="none" w:sz="0" w:space="0" w:color="auto"/>
            <w:left w:val="none" w:sz="0" w:space="0" w:color="auto"/>
            <w:bottom w:val="none" w:sz="0" w:space="0" w:color="auto"/>
            <w:right w:val="none" w:sz="0" w:space="0" w:color="auto"/>
          </w:divBdr>
          <w:divsChild>
            <w:div w:id="2103181934">
              <w:marLeft w:val="0"/>
              <w:marRight w:val="0"/>
              <w:marTop w:val="0"/>
              <w:marBottom w:val="0"/>
              <w:divBdr>
                <w:top w:val="none" w:sz="0" w:space="0" w:color="auto"/>
                <w:left w:val="none" w:sz="0" w:space="0" w:color="auto"/>
                <w:bottom w:val="none" w:sz="0" w:space="0" w:color="auto"/>
                <w:right w:val="none" w:sz="0" w:space="0" w:color="auto"/>
              </w:divBdr>
              <w:divsChild>
                <w:div w:id="1139224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9376020">
      <w:bodyDiv w:val="1"/>
      <w:marLeft w:val="0"/>
      <w:marRight w:val="0"/>
      <w:marTop w:val="0"/>
      <w:marBottom w:val="0"/>
      <w:divBdr>
        <w:top w:val="none" w:sz="0" w:space="0" w:color="auto"/>
        <w:left w:val="none" w:sz="0" w:space="0" w:color="auto"/>
        <w:bottom w:val="none" w:sz="0" w:space="0" w:color="auto"/>
        <w:right w:val="none" w:sz="0" w:space="0" w:color="auto"/>
      </w:divBdr>
    </w:div>
    <w:div w:id="713505411">
      <w:bodyDiv w:val="1"/>
      <w:marLeft w:val="0"/>
      <w:marRight w:val="0"/>
      <w:marTop w:val="0"/>
      <w:marBottom w:val="0"/>
      <w:divBdr>
        <w:top w:val="none" w:sz="0" w:space="0" w:color="auto"/>
        <w:left w:val="none" w:sz="0" w:space="0" w:color="auto"/>
        <w:bottom w:val="none" w:sz="0" w:space="0" w:color="auto"/>
        <w:right w:val="none" w:sz="0" w:space="0" w:color="auto"/>
      </w:divBdr>
    </w:div>
    <w:div w:id="737627950">
      <w:bodyDiv w:val="1"/>
      <w:marLeft w:val="0"/>
      <w:marRight w:val="0"/>
      <w:marTop w:val="0"/>
      <w:marBottom w:val="0"/>
      <w:divBdr>
        <w:top w:val="none" w:sz="0" w:space="0" w:color="auto"/>
        <w:left w:val="none" w:sz="0" w:space="0" w:color="auto"/>
        <w:bottom w:val="none" w:sz="0" w:space="0" w:color="auto"/>
        <w:right w:val="none" w:sz="0" w:space="0" w:color="auto"/>
      </w:divBdr>
    </w:div>
    <w:div w:id="747921793">
      <w:bodyDiv w:val="1"/>
      <w:marLeft w:val="0"/>
      <w:marRight w:val="0"/>
      <w:marTop w:val="0"/>
      <w:marBottom w:val="0"/>
      <w:divBdr>
        <w:top w:val="none" w:sz="0" w:space="0" w:color="auto"/>
        <w:left w:val="none" w:sz="0" w:space="0" w:color="auto"/>
        <w:bottom w:val="none" w:sz="0" w:space="0" w:color="auto"/>
        <w:right w:val="none" w:sz="0" w:space="0" w:color="auto"/>
      </w:divBdr>
    </w:div>
    <w:div w:id="805469075">
      <w:bodyDiv w:val="1"/>
      <w:marLeft w:val="0"/>
      <w:marRight w:val="0"/>
      <w:marTop w:val="0"/>
      <w:marBottom w:val="0"/>
      <w:divBdr>
        <w:top w:val="none" w:sz="0" w:space="0" w:color="auto"/>
        <w:left w:val="none" w:sz="0" w:space="0" w:color="auto"/>
        <w:bottom w:val="none" w:sz="0" w:space="0" w:color="auto"/>
        <w:right w:val="none" w:sz="0" w:space="0" w:color="auto"/>
      </w:divBdr>
    </w:div>
    <w:div w:id="881330663">
      <w:bodyDiv w:val="1"/>
      <w:marLeft w:val="0"/>
      <w:marRight w:val="0"/>
      <w:marTop w:val="0"/>
      <w:marBottom w:val="0"/>
      <w:divBdr>
        <w:top w:val="none" w:sz="0" w:space="0" w:color="auto"/>
        <w:left w:val="none" w:sz="0" w:space="0" w:color="auto"/>
        <w:bottom w:val="none" w:sz="0" w:space="0" w:color="auto"/>
        <w:right w:val="none" w:sz="0" w:space="0" w:color="auto"/>
      </w:divBdr>
    </w:div>
    <w:div w:id="889154083">
      <w:bodyDiv w:val="1"/>
      <w:marLeft w:val="0"/>
      <w:marRight w:val="0"/>
      <w:marTop w:val="0"/>
      <w:marBottom w:val="0"/>
      <w:divBdr>
        <w:top w:val="none" w:sz="0" w:space="0" w:color="auto"/>
        <w:left w:val="none" w:sz="0" w:space="0" w:color="auto"/>
        <w:bottom w:val="none" w:sz="0" w:space="0" w:color="auto"/>
        <w:right w:val="none" w:sz="0" w:space="0" w:color="auto"/>
      </w:divBdr>
    </w:div>
    <w:div w:id="895316074">
      <w:bodyDiv w:val="1"/>
      <w:marLeft w:val="0"/>
      <w:marRight w:val="0"/>
      <w:marTop w:val="0"/>
      <w:marBottom w:val="0"/>
      <w:divBdr>
        <w:top w:val="none" w:sz="0" w:space="0" w:color="auto"/>
        <w:left w:val="none" w:sz="0" w:space="0" w:color="auto"/>
        <w:bottom w:val="none" w:sz="0" w:space="0" w:color="auto"/>
        <w:right w:val="none" w:sz="0" w:space="0" w:color="auto"/>
      </w:divBdr>
    </w:div>
    <w:div w:id="896626619">
      <w:bodyDiv w:val="1"/>
      <w:marLeft w:val="0"/>
      <w:marRight w:val="0"/>
      <w:marTop w:val="0"/>
      <w:marBottom w:val="0"/>
      <w:divBdr>
        <w:top w:val="none" w:sz="0" w:space="0" w:color="auto"/>
        <w:left w:val="none" w:sz="0" w:space="0" w:color="auto"/>
        <w:bottom w:val="none" w:sz="0" w:space="0" w:color="auto"/>
        <w:right w:val="none" w:sz="0" w:space="0" w:color="auto"/>
      </w:divBdr>
    </w:div>
    <w:div w:id="976763064">
      <w:bodyDiv w:val="1"/>
      <w:marLeft w:val="0"/>
      <w:marRight w:val="0"/>
      <w:marTop w:val="0"/>
      <w:marBottom w:val="0"/>
      <w:divBdr>
        <w:top w:val="none" w:sz="0" w:space="0" w:color="auto"/>
        <w:left w:val="none" w:sz="0" w:space="0" w:color="auto"/>
        <w:bottom w:val="none" w:sz="0" w:space="0" w:color="auto"/>
        <w:right w:val="none" w:sz="0" w:space="0" w:color="auto"/>
      </w:divBdr>
    </w:div>
    <w:div w:id="986277235">
      <w:bodyDiv w:val="1"/>
      <w:marLeft w:val="0"/>
      <w:marRight w:val="0"/>
      <w:marTop w:val="0"/>
      <w:marBottom w:val="0"/>
      <w:divBdr>
        <w:top w:val="none" w:sz="0" w:space="0" w:color="auto"/>
        <w:left w:val="none" w:sz="0" w:space="0" w:color="auto"/>
        <w:bottom w:val="none" w:sz="0" w:space="0" w:color="auto"/>
        <w:right w:val="none" w:sz="0" w:space="0" w:color="auto"/>
      </w:divBdr>
    </w:div>
    <w:div w:id="995573674">
      <w:bodyDiv w:val="1"/>
      <w:marLeft w:val="0"/>
      <w:marRight w:val="0"/>
      <w:marTop w:val="0"/>
      <w:marBottom w:val="0"/>
      <w:divBdr>
        <w:top w:val="none" w:sz="0" w:space="0" w:color="auto"/>
        <w:left w:val="none" w:sz="0" w:space="0" w:color="auto"/>
        <w:bottom w:val="none" w:sz="0" w:space="0" w:color="auto"/>
        <w:right w:val="none" w:sz="0" w:space="0" w:color="auto"/>
      </w:divBdr>
    </w:div>
    <w:div w:id="1005978152">
      <w:bodyDiv w:val="1"/>
      <w:marLeft w:val="0"/>
      <w:marRight w:val="0"/>
      <w:marTop w:val="0"/>
      <w:marBottom w:val="0"/>
      <w:divBdr>
        <w:top w:val="none" w:sz="0" w:space="0" w:color="auto"/>
        <w:left w:val="none" w:sz="0" w:space="0" w:color="auto"/>
        <w:bottom w:val="none" w:sz="0" w:space="0" w:color="auto"/>
        <w:right w:val="none" w:sz="0" w:space="0" w:color="auto"/>
      </w:divBdr>
    </w:div>
    <w:div w:id="1068697112">
      <w:bodyDiv w:val="1"/>
      <w:marLeft w:val="0"/>
      <w:marRight w:val="0"/>
      <w:marTop w:val="0"/>
      <w:marBottom w:val="0"/>
      <w:divBdr>
        <w:top w:val="none" w:sz="0" w:space="0" w:color="auto"/>
        <w:left w:val="none" w:sz="0" w:space="0" w:color="auto"/>
        <w:bottom w:val="none" w:sz="0" w:space="0" w:color="auto"/>
        <w:right w:val="none" w:sz="0" w:space="0" w:color="auto"/>
      </w:divBdr>
    </w:div>
    <w:div w:id="1090393607">
      <w:bodyDiv w:val="1"/>
      <w:marLeft w:val="0"/>
      <w:marRight w:val="0"/>
      <w:marTop w:val="0"/>
      <w:marBottom w:val="0"/>
      <w:divBdr>
        <w:top w:val="none" w:sz="0" w:space="0" w:color="auto"/>
        <w:left w:val="none" w:sz="0" w:space="0" w:color="auto"/>
        <w:bottom w:val="none" w:sz="0" w:space="0" w:color="auto"/>
        <w:right w:val="none" w:sz="0" w:space="0" w:color="auto"/>
      </w:divBdr>
    </w:div>
    <w:div w:id="1093866408">
      <w:bodyDiv w:val="1"/>
      <w:marLeft w:val="0"/>
      <w:marRight w:val="0"/>
      <w:marTop w:val="0"/>
      <w:marBottom w:val="0"/>
      <w:divBdr>
        <w:top w:val="none" w:sz="0" w:space="0" w:color="auto"/>
        <w:left w:val="none" w:sz="0" w:space="0" w:color="auto"/>
        <w:bottom w:val="none" w:sz="0" w:space="0" w:color="auto"/>
        <w:right w:val="none" w:sz="0" w:space="0" w:color="auto"/>
      </w:divBdr>
    </w:div>
    <w:div w:id="1110710805">
      <w:bodyDiv w:val="1"/>
      <w:marLeft w:val="0"/>
      <w:marRight w:val="0"/>
      <w:marTop w:val="0"/>
      <w:marBottom w:val="0"/>
      <w:divBdr>
        <w:top w:val="none" w:sz="0" w:space="0" w:color="auto"/>
        <w:left w:val="none" w:sz="0" w:space="0" w:color="auto"/>
        <w:bottom w:val="none" w:sz="0" w:space="0" w:color="auto"/>
        <w:right w:val="none" w:sz="0" w:space="0" w:color="auto"/>
      </w:divBdr>
    </w:div>
    <w:div w:id="1111822281">
      <w:bodyDiv w:val="1"/>
      <w:marLeft w:val="0"/>
      <w:marRight w:val="0"/>
      <w:marTop w:val="0"/>
      <w:marBottom w:val="0"/>
      <w:divBdr>
        <w:top w:val="none" w:sz="0" w:space="0" w:color="auto"/>
        <w:left w:val="none" w:sz="0" w:space="0" w:color="auto"/>
        <w:bottom w:val="none" w:sz="0" w:space="0" w:color="auto"/>
        <w:right w:val="none" w:sz="0" w:space="0" w:color="auto"/>
      </w:divBdr>
    </w:div>
    <w:div w:id="1113019375">
      <w:bodyDiv w:val="1"/>
      <w:marLeft w:val="0"/>
      <w:marRight w:val="0"/>
      <w:marTop w:val="0"/>
      <w:marBottom w:val="0"/>
      <w:divBdr>
        <w:top w:val="none" w:sz="0" w:space="0" w:color="auto"/>
        <w:left w:val="none" w:sz="0" w:space="0" w:color="auto"/>
        <w:bottom w:val="none" w:sz="0" w:space="0" w:color="auto"/>
        <w:right w:val="none" w:sz="0" w:space="0" w:color="auto"/>
      </w:divBdr>
    </w:div>
    <w:div w:id="1127165985">
      <w:bodyDiv w:val="1"/>
      <w:marLeft w:val="0"/>
      <w:marRight w:val="0"/>
      <w:marTop w:val="0"/>
      <w:marBottom w:val="0"/>
      <w:divBdr>
        <w:top w:val="none" w:sz="0" w:space="0" w:color="auto"/>
        <w:left w:val="none" w:sz="0" w:space="0" w:color="auto"/>
        <w:bottom w:val="none" w:sz="0" w:space="0" w:color="auto"/>
        <w:right w:val="none" w:sz="0" w:space="0" w:color="auto"/>
      </w:divBdr>
    </w:div>
    <w:div w:id="1158881680">
      <w:bodyDiv w:val="1"/>
      <w:marLeft w:val="0"/>
      <w:marRight w:val="0"/>
      <w:marTop w:val="0"/>
      <w:marBottom w:val="0"/>
      <w:divBdr>
        <w:top w:val="none" w:sz="0" w:space="0" w:color="auto"/>
        <w:left w:val="none" w:sz="0" w:space="0" w:color="auto"/>
        <w:bottom w:val="none" w:sz="0" w:space="0" w:color="auto"/>
        <w:right w:val="none" w:sz="0" w:space="0" w:color="auto"/>
      </w:divBdr>
    </w:div>
    <w:div w:id="1162426085">
      <w:bodyDiv w:val="1"/>
      <w:marLeft w:val="0"/>
      <w:marRight w:val="0"/>
      <w:marTop w:val="0"/>
      <w:marBottom w:val="0"/>
      <w:divBdr>
        <w:top w:val="none" w:sz="0" w:space="0" w:color="auto"/>
        <w:left w:val="none" w:sz="0" w:space="0" w:color="auto"/>
        <w:bottom w:val="none" w:sz="0" w:space="0" w:color="auto"/>
        <w:right w:val="none" w:sz="0" w:space="0" w:color="auto"/>
      </w:divBdr>
    </w:div>
    <w:div w:id="1170173587">
      <w:bodyDiv w:val="1"/>
      <w:marLeft w:val="0"/>
      <w:marRight w:val="0"/>
      <w:marTop w:val="0"/>
      <w:marBottom w:val="0"/>
      <w:divBdr>
        <w:top w:val="none" w:sz="0" w:space="0" w:color="auto"/>
        <w:left w:val="none" w:sz="0" w:space="0" w:color="auto"/>
        <w:bottom w:val="none" w:sz="0" w:space="0" w:color="auto"/>
        <w:right w:val="none" w:sz="0" w:space="0" w:color="auto"/>
      </w:divBdr>
    </w:div>
    <w:div w:id="1178158906">
      <w:bodyDiv w:val="1"/>
      <w:marLeft w:val="0"/>
      <w:marRight w:val="0"/>
      <w:marTop w:val="0"/>
      <w:marBottom w:val="0"/>
      <w:divBdr>
        <w:top w:val="none" w:sz="0" w:space="0" w:color="auto"/>
        <w:left w:val="none" w:sz="0" w:space="0" w:color="auto"/>
        <w:bottom w:val="none" w:sz="0" w:space="0" w:color="auto"/>
        <w:right w:val="none" w:sz="0" w:space="0" w:color="auto"/>
      </w:divBdr>
    </w:div>
    <w:div w:id="1182014482">
      <w:bodyDiv w:val="1"/>
      <w:marLeft w:val="0"/>
      <w:marRight w:val="0"/>
      <w:marTop w:val="0"/>
      <w:marBottom w:val="0"/>
      <w:divBdr>
        <w:top w:val="none" w:sz="0" w:space="0" w:color="auto"/>
        <w:left w:val="none" w:sz="0" w:space="0" w:color="auto"/>
        <w:bottom w:val="none" w:sz="0" w:space="0" w:color="auto"/>
        <w:right w:val="none" w:sz="0" w:space="0" w:color="auto"/>
      </w:divBdr>
    </w:div>
    <w:div w:id="1194613074">
      <w:bodyDiv w:val="1"/>
      <w:marLeft w:val="0"/>
      <w:marRight w:val="0"/>
      <w:marTop w:val="0"/>
      <w:marBottom w:val="0"/>
      <w:divBdr>
        <w:top w:val="none" w:sz="0" w:space="0" w:color="auto"/>
        <w:left w:val="none" w:sz="0" w:space="0" w:color="auto"/>
        <w:bottom w:val="none" w:sz="0" w:space="0" w:color="auto"/>
        <w:right w:val="none" w:sz="0" w:space="0" w:color="auto"/>
      </w:divBdr>
    </w:div>
    <w:div w:id="1212157973">
      <w:bodyDiv w:val="1"/>
      <w:marLeft w:val="0"/>
      <w:marRight w:val="0"/>
      <w:marTop w:val="0"/>
      <w:marBottom w:val="0"/>
      <w:divBdr>
        <w:top w:val="none" w:sz="0" w:space="0" w:color="auto"/>
        <w:left w:val="none" w:sz="0" w:space="0" w:color="auto"/>
        <w:bottom w:val="none" w:sz="0" w:space="0" w:color="auto"/>
        <w:right w:val="none" w:sz="0" w:space="0" w:color="auto"/>
      </w:divBdr>
    </w:div>
    <w:div w:id="1254558129">
      <w:bodyDiv w:val="1"/>
      <w:marLeft w:val="0"/>
      <w:marRight w:val="0"/>
      <w:marTop w:val="0"/>
      <w:marBottom w:val="0"/>
      <w:divBdr>
        <w:top w:val="none" w:sz="0" w:space="0" w:color="auto"/>
        <w:left w:val="none" w:sz="0" w:space="0" w:color="auto"/>
        <w:bottom w:val="none" w:sz="0" w:space="0" w:color="auto"/>
        <w:right w:val="none" w:sz="0" w:space="0" w:color="auto"/>
      </w:divBdr>
    </w:div>
    <w:div w:id="1275481446">
      <w:bodyDiv w:val="1"/>
      <w:marLeft w:val="0"/>
      <w:marRight w:val="0"/>
      <w:marTop w:val="0"/>
      <w:marBottom w:val="0"/>
      <w:divBdr>
        <w:top w:val="none" w:sz="0" w:space="0" w:color="auto"/>
        <w:left w:val="none" w:sz="0" w:space="0" w:color="auto"/>
        <w:bottom w:val="none" w:sz="0" w:space="0" w:color="auto"/>
        <w:right w:val="none" w:sz="0" w:space="0" w:color="auto"/>
      </w:divBdr>
    </w:div>
    <w:div w:id="1281297398">
      <w:bodyDiv w:val="1"/>
      <w:marLeft w:val="0"/>
      <w:marRight w:val="0"/>
      <w:marTop w:val="0"/>
      <w:marBottom w:val="0"/>
      <w:divBdr>
        <w:top w:val="none" w:sz="0" w:space="0" w:color="auto"/>
        <w:left w:val="none" w:sz="0" w:space="0" w:color="auto"/>
        <w:bottom w:val="none" w:sz="0" w:space="0" w:color="auto"/>
        <w:right w:val="none" w:sz="0" w:space="0" w:color="auto"/>
      </w:divBdr>
    </w:div>
    <w:div w:id="1288196221">
      <w:bodyDiv w:val="1"/>
      <w:marLeft w:val="0"/>
      <w:marRight w:val="0"/>
      <w:marTop w:val="0"/>
      <w:marBottom w:val="0"/>
      <w:divBdr>
        <w:top w:val="none" w:sz="0" w:space="0" w:color="auto"/>
        <w:left w:val="none" w:sz="0" w:space="0" w:color="auto"/>
        <w:bottom w:val="none" w:sz="0" w:space="0" w:color="auto"/>
        <w:right w:val="none" w:sz="0" w:space="0" w:color="auto"/>
      </w:divBdr>
    </w:div>
    <w:div w:id="1309634113">
      <w:bodyDiv w:val="1"/>
      <w:marLeft w:val="0"/>
      <w:marRight w:val="0"/>
      <w:marTop w:val="0"/>
      <w:marBottom w:val="0"/>
      <w:divBdr>
        <w:top w:val="none" w:sz="0" w:space="0" w:color="auto"/>
        <w:left w:val="none" w:sz="0" w:space="0" w:color="auto"/>
        <w:bottom w:val="none" w:sz="0" w:space="0" w:color="auto"/>
        <w:right w:val="none" w:sz="0" w:space="0" w:color="auto"/>
      </w:divBdr>
    </w:div>
    <w:div w:id="1320698122">
      <w:bodyDiv w:val="1"/>
      <w:marLeft w:val="0"/>
      <w:marRight w:val="0"/>
      <w:marTop w:val="0"/>
      <w:marBottom w:val="0"/>
      <w:divBdr>
        <w:top w:val="none" w:sz="0" w:space="0" w:color="auto"/>
        <w:left w:val="none" w:sz="0" w:space="0" w:color="auto"/>
        <w:bottom w:val="none" w:sz="0" w:space="0" w:color="auto"/>
        <w:right w:val="none" w:sz="0" w:space="0" w:color="auto"/>
      </w:divBdr>
    </w:div>
    <w:div w:id="1345131578">
      <w:bodyDiv w:val="1"/>
      <w:marLeft w:val="0"/>
      <w:marRight w:val="0"/>
      <w:marTop w:val="0"/>
      <w:marBottom w:val="0"/>
      <w:divBdr>
        <w:top w:val="none" w:sz="0" w:space="0" w:color="auto"/>
        <w:left w:val="none" w:sz="0" w:space="0" w:color="auto"/>
        <w:bottom w:val="none" w:sz="0" w:space="0" w:color="auto"/>
        <w:right w:val="none" w:sz="0" w:space="0" w:color="auto"/>
      </w:divBdr>
    </w:div>
    <w:div w:id="1355036268">
      <w:bodyDiv w:val="1"/>
      <w:marLeft w:val="0"/>
      <w:marRight w:val="0"/>
      <w:marTop w:val="0"/>
      <w:marBottom w:val="0"/>
      <w:divBdr>
        <w:top w:val="none" w:sz="0" w:space="0" w:color="auto"/>
        <w:left w:val="none" w:sz="0" w:space="0" w:color="auto"/>
        <w:bottom w:val="none" w:sz="0" w:space="0" w:color="auto"/>
        <w:right w:val="none" w:sz="0" w:space="0" w:color="auto"/>
      </w:divBdr>
    </w:div>
    <w:div w:id="1361979364">
      <w:bodyDiv w:val="1"/>
      <w:marLeft w:val="0"/>
      <w:marRight w:val="0"/>
      <w:marTop w:val="0"/>
      <w:marBottom w:val="0"/>
      <w:divBdr>
        <w:top w:val="none" w:sz="0" w:space="0" w:color="auto"/>
        <w:left w:val="none" w:sz="0" w:space="0" w:color="auto"/>
        <w:bottom w:val="none" w:sz="0" w:space="0" w:color="auto"/>
        <w:right w:val="none" w:sz="0" w:space="0" w:color="auto"/>
      </w:divBdr>
    </w:div>
    <w:div w:id="1364020619">
      <w:bodyDiv w:val="1"/>
      <w:marLeft w:val="0"/>
      <w:marRight w:val="0"/>
      <w:marTop w:val="0"/>
      <w:marBottom w:val="0"/>
      <w:divBdr>
        <w:top w:val="none" w:sz="0" w:space="0" w:color="auto"/>
        <w:left w:val="none" w:sz="0" w:space="0" w:color="auto"/>
        <w:bottom w:val="none" w:sz="0" w:space="0" w:color="auto"/>
        <w:right w:val="none" w:sz="0" w:space="0" w:color="auto"/>
      </w:divBdr>
    </w:div>
    <w:div w:id="1373993042">
      <w:bodyDiv w:val="1"/>
      <w:marLeft w:val="0"/>
      <w:marRight w:val="0"/>
      <w:marTop w:val="0"/>
      <w:marBottom w:val="0"/>
      <w:divBdr>
        <w:top w:val="none" w:sz="0" w:space="0" w:color="auto"/>
        <w:left w:val="none" w:sz="0" w:space="0" w:color="auto"/>
        <w:bottom w:val="none" w:sz="0" w:space="0" w:color="auto"/>
        <w:right w:val="none" w:sz="0" w:space="0" w:color="auto"/>
      </w:divBdr>
    </w:div>
    <w:div w:id="1406145629">
      <w:bodyDiv w:val="1"/>
      <w:marLeft w:val="0"/>
      <w:marRight w:val="0"/>
      <w:marTop w:val="0"/>
      <w:marBottom w:val="0"/>
      <w:divBdr>
        <w:top w:val="none" w:sz="0" w:space="0" w:color="auto"/>
        <w:left w:val="none" w:sz="0" w:space="0" w:color="auto"/>
        <w:bottom w:val="none" w:sz="0" w:space="0" w:color="auto"/>
        <w:right w:val="none" w:sz="0" w:space="0" w:color="auto"/>
      </w:divBdr>
    </w:div>
    <w:div w:id="1431314625">
      <w:bodyDiv w:val="1"/>
      <w:marLeft w:val="0"/>
      <w:marRight w:val="0"/>
      <w:marTop w:val="0"/>
      <w:marBottom w:val="0"/>
      <w:divBdr>
        <w:top w:val="none" w:sz="0" w:space="0" w:color="auto"/>
        <w:left w:val="none" w:sz="0" w:space="0" w:color="auto"/>
        <w:bottom w:val="none" w:sz="0" w:space="0" w:color="auto"/>
        <w:right w:val="none" w:sz="0" w:space="0" w:color="auto"/>
      </w:divBdr>
    </w:div>
    <w:div w:id="1514034118">
      <w:bodyDiv w:val="1"/>
      <w:marLeft w:val="0"/>
      <w:marRight w:val="0"/>
      <w:marTop w:val="0"/>
      <w:marBottom w:val="0"/>
      <w:divBdr>
        <w:top w:val="none" w:sz="0" w:space="0" w:color="auto"/>
        <w:left w:val="none" w:sz="0" w:space="0" w:color="auto"/>
        <w:bottom w:val="none" w:sz="0" w:space="0" w:color="auto"/>
        <w:right w:val="none" w:sz="0" w:space="0" w:color="auto"/>
      </w:divBdr>
    </w:div>
    <w:div w:id="1516532235">
      <w:bodyDiv w:val="1"/>
      <w:marLeft w:val="0"/>
      <w:marRight w:val="0"/>
      <w:marTop w:val="0"/>
      <w:marBottom w:val="0"/>
      <w:divBdr>
        <w:top w:val="none" w:sz="0" w:space="0" w:color="auto"/>
        <w:left w:val="none" w:sz="0" w:space="0" w:color="auto"/>
        <w:bottom w:val="none" w:sz="0" w:space="0" w:color="auto"/>
        <w:right w:val="none" w:sz="0" w:space="0" w:color="auto"/>
      </w:divBdr>
    </w:div>
    <w:div w:id="1539271387">
      <w:bodyDiv w:val="1"/>
      <w:marLeft w:val="0"/>
      <w:marRight w:val="0"/>
      <w:marTop w:val="0"/>
      <w:marBottom w:val="0"/>
      <w:divBdr>
        <w:top w:val="none" w:sz="0" w:space="0" w:color="auto"/>
        <w:left w:val="none" w:sz="0" w:space="0" w:color="auto"/>
        <w:bottom w:val="none" w:sz="0" w:space="0" w:color="auto"/>
        <w:right w:val="none" w:sz="0" w:space="0" w:color="auto"/>
      </w:divBdr>
    </w:div>
    <w:div w:id="1544176845">
      <w:bodyDiv w:val="1"/>
      <w:marLeft w:val="0"/>
      <w:marRight w:val="0"/>
      <w:marTop w:val="0"/>
      <w:marBottom w:val="0"/>
      <w:divBdr>
        <w:top w:val="none" w:sz="0" w:space="0" w:color="auto"/>
        <w:left w:val="none" w:sz="0" w:space="0" w:color="auto"/>
        <w:bottom w:val="none" w:sz="0" w:space="0" w:color="auto"/>
        <w:right w:val="none" w:sz="0" w:space="0" w:color="auto"/>
      </w:divBdr>
    </w:div>
    <w:div w:id="1553150652">
      <w:bodyDiv w:val="1"/>
      <w:marLeft w:val="0"/>
      <w:marRight w:val="0"/>
      <w:marTop w:val="0"/>
      <w:marBottom w:val="0"/>
      <w:divBdr>
        <w:top w:val="none" w:sz="0" w:space="0" w:color="auto"/>
        <w:left w:val="none" w:sz="0" w:space="0" w:color="auto"/>
        <w:bottom w:val="none" w:sz="0" w:space="0" w:color="auto"/>
        <w:right w:val="none" w:sz="0" w:space="0" w:color="auto"/>
      </w:divBdr>
    </w:div>
    <w:div w:id="1558930689">
      <w:bodyDiv w:val="1"/>
      <w:marLeft w:val="0"/>
      <w:marRight w:val="0"/>
      <w:marTop w:val="0"/>
      <w:marBottom w:val="0"/>
      <w:divBdr>
        <w:top w:val="none" w:sz="0" w:space="0" w:color="auto"/>
        <w:left w:val="none" w:sz="0" w:space="0" w:color="auto"/>
        <w:bottom w:val="none" w:sz="0" w:space="0" w:color="auto"/>
        <w:right w:val="none" w:sz="0" w:space="0" w:color="auto"/>
      </w:divBdr>
    </w:div>
    <w:div w:id="1589579639">
      <w:bodyDiv w:val="1"/>
      <w:marLeft w:val="0"/>
      <w:marRight w:val="0"/>
      <w:marTop w:val="0"/>
      <w:marBottom w:val="0"/>
      <w:divBdr>
        <w:top w:val="none" w:sz="0" w:space="0" w:color="auto"/>
        <w:left w:val="none" w:sz="0" w:space="0" w:color="auto"/>
        <w:bottom w:val="none" w:sz="0" w:space="0" w:color="auto"/>
        <w:right w:val="none" w:sz="0" w:space="0" w:color="auto"/>
      </w:divBdr>
    </w:div>
    <w:div w:id="1597790562">
      <w:bodyDiv w:val="1"/>
      <w:marLeft w:val="0"/>
      <w:marRight w:val="0"/>
      <w:marTop w:val="0"/>
      <w:marBottom w:val="0"/>
      <w:divBdr>
        <w:top w:val="none" w:sz="0" w:space="0" w:color="auto"/>
        <w:left w:val="none" w:sz="0" w:space="0" w:color="auto"/>
        <w:bottom w:val="none" w:sz="0" w:space="0" w:color="auto"/>
        <w:right w:val="none" w:sz="0" w:space="0" w:color="auto"/>
      </w:divBdr>
    </w:div>
    <w:div w:id="1607811339">
      <w:bodyDiv w:val="1"/>
      <w:marLeft w:val="0"/>
      <w:marRight w:val="0"/>
      <w:marTop w:val="0"/>
      <w:marBottom w:val="0"/>
      <w:divBdr>
        <w:top w:val="none" w:sz="0" w:space="0" w:color="auto"/>
        <w:left w:val="none" w:sz="0" w:space="0" w:color="auto"/>
        <w:bottom w:val="none" w:sz="0" w:space="0" w:color="auto"/>
        <w:right w:val="none" w:sz="0" w:space="0" w:color="auto"/>
      </w:divBdr>
    </w:div>
    <w:div w:id="1627857723">
      <w:bodyDiv w:val="1"/>
      <w:marLeft w:val="0"/>
      <w:marRight w:val="0"/>
      <w:marTop w:val="0"/>
      <w:marBottom w:val="0"/>
      <w:divBdr>
        <w:top w:val="none" w:sz="0" w:space="0" w:color="auto"/>
        <w:left w:val="none" w:sz="0" w:space="0" w:color="auto"/>
        <w:bottom w:val="none" w:sz="0" w:space="0" w:color="auto"/>
        <w:right w:val="none" w:sz="0" w:space="0" w:color="auto"/>
      </w:divBdr>
    </w:div>
    <w:div w:id="1639455903">
      <w:bodyDiv w:val="1"/>
      <w:marLeft w:val="0"/>
      <w:marRight w:val="0"/>
      <w:marTop w:val="0"/>
      <w:marBottom w:val="0"/>
      <w:divBdr>
        <w:top w:val="none" w:sz="0" w:space="0" w:color="auto"/>
        <w:left w:val="none" w:sz="0" w:space="0" w:color="auto"/>
        <w:bottom w:val="none" w:sz="0" w:space="0" w:color="auto"/>
        <w:right w:val="none" w:sz="0" w:space="0" w:color="auto"/>
      </w:divBdr>
    </w:div>
    <w:div w:id="1653562907">
      <w:bodyDiv w:val="1"/>
      <w:marLeft w:val="0"/>
      <w:marRight w:val="0"/>
      <w:marTop w:val="0"/>
      <w:marBottom w:val="0"/>
      <w:divBdr>
        <w:top w:val="none" w:sz="0" w:space="0" w:color="auto"/>
        <w:left w:val="none" w:sz="0" w:space="0" w:color="auto"/>
        <w:bottom w:val="none" w:sz="0" w:space="0" w:color="auto"/>
        <w:right w:val="none" w:sz="0" w:space="0" w:color="auto"/>
      </w:divBdr>
    </w:div>
    <w:div w:id="1662124815">
      <w:bodyDiv w:val="1"/>
      <w:marLeft w:val="0"/>
      <w:marRight w:val="0"/>
      <w:marTop w:val="0"/>
      <w:marBottom w:val="0"/>
      <w:divBdr>
        <w:top w:val="none" w:sz="0" w:space="0" w:color="auto"/>
        <w:left w:val="none" w:sz="0" w:space="0" w:color="auto"/>
        <w:bottom w:val="none" w:sz="0" w:space="0" w:color="auto"/>
        <w:right w:val="none" w:sz="0" w:space="0" w:color="auto"/>
      </w:divBdr>
    </w:div>
    <w:div w:id="1664507688">
      <w:bodyDiv w:val="1"/>
      <w:marLeft w:val="0"/>
      <w:marRight w:val="0"/>
      <w:marTop w:val="0"/>
      <w:marBottom w:val="0"/>
      <w:divBdr>
        <w:top w:val="none" w:sz="0" w:space="0" w:color="auto"/>
        <w:left w:val="none" w:sz="0" w:space="0" w:color="auto"/>
        <w:bottom w:val="none" w:sz="0" w:space="0" w:color="auto"/>
        <w:right w:val="none" w:sz="0" w:space="0" w:color="auto"/>
      </w:divBdr>
    </w:div>
    <w:div w:id="1701586800">
      <w:bodyDiv w:val="1"/>
      <w:marLeft w:val="0"/>
      <w:marRight w:val="0"/>
      <w:marTop w:val="0"/>
      <w:marBottom w:val="0"/>
      <w:divBdr>
        <w:top w:val="none" w:sz="0" w:space="0" w:color="auto"/>
        <w:left w:val="none" w:sz="0" w:space="0" w:color="auto"/>
        <w:bottom w:val="none" w:sz="0" w:space="0" w:color="auto"/>
        <w:right w:val="none" w:sz="0" w:space="0" w:color="auto"/>
      </w:divBdr>
    </w:div>
    <w:div w:id="1704331987">
      <w:bodyDiv w:val="1"/>
      <w:marLeft w:val="0"/>
      <w:marRight w:val="0"/>
      <w:marTop w:val="0"/>
      <w:marBottom w:val="0"/>
      <w:divBdr>
        <w:top w:val="none" w:sz="0" w:space="0" w:color="auto"/>
        <w:left w:val="none" w:sz="0" w:space="0" w:color="auto"/>
        <w:bottom w:val="none" w:sz="0" w:space="0" w:color="auto"/>
        <w:right w:val="none" w:sz="0" w:space="0" w:color="auto"/>
      </w:divBdr>
    </w:div>
    <w:div w:id="1724479850">
      <w:bodyDiv w:val="1"/>
      <w:marLeft w:val="0"/>
      <w:marRight w:val="0"/>
      <w:marTop w:val="0"/>
      <w:marBottom w:val="0"/>
      <w:divBdr>
        <w:top w:val="none" w:sz="0" w:space="0" w:color="auto"/>
        <w:left w:val="none" w:sz="0" w:space="0" w:color="auto"/>
        <w:bottom w:val="none" w:sz="0" w:space="0" w:color="auto"/>
        <w:right w:val="none" w:sz="0" w:space="0" w:color="auto"/>
      </w:divBdr>
    </w:div>
    <w:div w:id="1734768335">
      <w:bodyDiv w:val="1"/>
      <w:marLeft w:val="0"/>
      <w:marRight w:val="0"/>
      <w:marTop w:val="0"/>
      <w:marBottom w:val="0"/>
      <w:divBdr>
        <w:top w:val="none" w:sz="0" w:space="0" w:color="auto"/>
        <w:left w:val="none" w:sz="0" w:space="0" w:color="auto"/>
        <w:bottom w:val="none" w:sz="0" w:space="0" w:color="auto"/>
        <w:right w:val="none" w:sz="0" w:space="0" w:color="auto"/>
      </w:divBdr>
    </w:div>
    <w:div w:id="1747915465">
      <w:bodyDiv w:val="1"/>
      <w:marLeft w:val="0"/>
      <w:marRight w:val="0"/>
      <w:marTop w:val="0"/>
      <w:marBottom w:val="0"/>
      <w:divBdr>
        <w:top w:val="none" w:sz="0" w:space="0" w:color="auto"/>
        <w:left w:val="none" w:sz="0" w:space="0" w:color="auto"/>
        <w:bottom w:val="none" w:sz="0" w:space="0" w:color="auto"/>
        <w:right w:val="none" w:sz="0" w:space="0" w:color="auto"/>
      </w:divBdr>
    </w:div>
    <w:div w:id="1748459293">
      <w:bodyDiv w:val="1"/>
      <w:marLeft w:val="0"/>
      <w:marRight w:val="0"/>
      <w:marTop w:val="0"/>
      <w:marBottom w:val="0"/>
      <w:divBdr>
        <w:top w:val="none" w:sz="0" w:space="0" w:color="auto"/>
        <w:left w:val="none" w:sz="0" w:space="0" w:color="auto"/>
        <w:bottom w:val="none" w:sz="0" w:space="0" w:color="auto"/>
        <w:right w:val="none" w:sz="0" w:space="0" w:color="auto"/>
      </w:divBdr>
    </w:div>
    <w:div w:id="1766027597">
      <w:bodyDiv w:val="1"/>
      <w:marLeft w:val="0"/>
      <w:marRight w:val="0"/>
      <w:marTop w:val="0"/>
      <w:marBottom w:val="0"/>
      <w:divBdr>
        <w:top w:val="none" w:sz="0" w:space="0" w:color="auto"/>
        <w:left w:val="none" w:sz="0" w:space="0" w:color="auto"/>
        <w:bottom w:val="none" w:sz="0" w:space="0" w:color="auto"/>
        <w:right w:val="none" w:sz="0" w:space="0" w:color="auto"/>
      </w:divBdr>
    </w:div>
    <w:div w:id="1772428922">
      <w:bodyDiv w:val="1"/>
      <w:marLeft w:val="0"/>
      <w:marRight w:val="0"/>
      <w:marTop w:val="0"/>
      <w:marBottom w:val="0"/>
      <w:divBdr>
        <w:top w:val="none" w:sz="0" w:space="0" w:color="auto"/>
        <w:left w:val="none" w:sz="0" w:space="0" w:color="auto"/>
        <w:bottom w:val="none" w:sz="0" w:space="0" w:color="auto"/>
        <w:right w:val="none" w:sz="0" w:space="0" w:color="auto"/>
      </w:divBdr>
    </w:div>
    <w:div w:id="1776166680">
      <w:bodyDiv w:val="1"/>
      <w:marLeft w:val="0"/>
      <w:marRight w:val="0"/>
      <w:marTop w:val="0"/>
      <w:marBottom w:val="0"/>
      <w:divBdr>
        <w:top w:val="none" w:sz="0" w:space="0" w:color="auto"/>
        <w:left w:val="none" w:sz="0" w:space="0" w:color="auto"/>
        <w:bottom w:val="none" w:sz="0" w:space="0" w:color="auto"/>
        <w:right w:val="none" w:sz="0" w:space="0" w:color="auto"/>
      </w:divBdr>
    </w:div>
    <w:div w:id="1811247162">
      <w:bodyDiv w:val="1"/>
      <w:marLeft w:val="0"/>
      <w:marRight w:val="0"/>
      <w:marTop w:val="0"/>
      <w:marBottom w:val="0"/>
      <w:divBdr>
        <w:top w:val="none" w:sz="0" w:space="0" w:color="auto"/>
        <w:left w:val="none" w:sz="0" w:space="0" w:color="auto"/>
        <w:bottom w:val="none" w:sz="0" w:space="0" w:color="auto"/>
        <w:right w:val="none" w:sz="0" w:space="0" w:color="auto"/>
      </w:divBdr>
    </w:div>
    <w:div w:id="1814785592">
      <w:bodyDiv w:val="1"/>
      <w:marLeft w:val="0"/>
      <w:marRight w:val="0"/>
      <w:marTop w:val="0"/>
      <w:marBottom w:val="0"/>
      <w:divBdr>
        <w:top w:val="none" w:sz="0" w:space="0" w:color="auto"/>
        <w:left w:val="none" w:sz="0" w:space="0" w:color="auto"/>
        <w:bottom w:val="none" w:sz="0" w:space="0" w:color="auto"/>
        <w:right w:val="none" w:sz="0" w:space="0" w:color="auto"/>
      </w:divBdr>
    </w:div>
    <w:div w:id="1818640962">
      <w:bodyDiv w:val="1"/>
      <w:marLeft w:val="0"/>
      <w:marRight w:val="0"/>
      <w:marTop w:val="0"/>
      <w:marBottom w:val="0"/>
      <w:divBdr>
        <w:top w:val="none" w:sz="0" w:space="0" w:color="auto"/>
        <w:left w:val="none" w:sz="0" w:space="0" w:color="auto"/>
        <w:bottom w:val="none" w:sz="0" w:space="0" w:color="auto"/>
        <w:right w:val="none" w:sz="0" w:space="0" w:color="auto"/>
      </w:divBdr>
    </w:div>
    <w:div w:id="1872960393">
      <w:bodyDiv w:val="1"/>
      <w:marLeft w:val="0"/>
      <w:marRight w:val="0"/>
      <w:marTop w:val="0"/>
      <w:marBottom w:val="0"/>
      <w:divBdr>
        <w:top w:val="none" w:sz="0" w:space="0" w:color="auto"/>
        <w:left w:val="none" w:sz="0" w:space="0" w:color="auto"/>
        <w:bottom w:val="none" w:sz="0" w:space="0" w:color="auto"/>
        <w:right w:val="none" w:sz="0" w:space="0" w:color="auto"/>
      </w:divBdr>
    </w:div>
    <w:div w:id="1902982110">
      <w:bodyDiv w:val="1"/>
      <w:marLeft w:val="0"/>
      <w:marRight w:val="0"/>
      <w:marTop w:val="0"/>
      <w:marBottom w:val="0"/>
      <w:divBdr>
        <w:top w:val="none" w:sz="0" w:space="0" w:color="auto"/>
        <w:left w:val="none" w:sz="0" w:space="0" w:color="auto"/>
        <w:bottom w:val="none" w:sz="0" w:space="0" w:color="auto"/>
        <w:right w:val="none" w:sz="0" w:space="0" w:color="auto"/>
      </w:divBdr>
    </w:div>
    <w:div w:id="1902984726">
      <w:bodyDiv w:val="1"/>
      <w:marLeft w:val="0"/>
      <w:marRight w:val="0"/>
      <w:marTop w:val="0"/>
      <w:marBottom w:val="0"/>
      <w:divBdr>
        <w:top w:val="none" w:sz="0" w:space="0" w:color="auto"/>
        <w:left w:val="none" w:sz="0" w:space="0" w:color="auto"/>
        <w:bottom w:val="none" w:sz="0" w:space="0" w:color="auto"/>
        <w:right w:val="none" w:sz="0" w:space="0" w:color="auto"/>
      </w:divBdr>
    </w:div>
    <w:div w:id="1952122662">
      <w:bodyDiv w:val="1"/>
      <w:marLeft w:val="0"/>
      <w:marRight w:val="0"/>
      <w:marTop w:val="0"/>
      <w:marBottom w:val="0"/>
      <w:divBdr>
        <w:top w:val="none" w:sz="0" w:space="0" w:color="auto"/>
        <w:left w:val="none" w:sz="0" w:space="0" w:color="auto"/>
        <w:bottom w:val="none" w:sz="0" w:space="0" w:color="auto"/>
        <w:right w:val="none" w:sz="0" w:space="0" w:color="auto"/>
      </w:divBdr>
    </w:div>
    <w:div w:id="1971323793">
      <w:bodyDiv w:val="1"/>
      <w:marLeft w:val="0"/>
      <w:marRight w:val="0"/>
      <w:marTop w:val="0"/>
      <w:marBottom w:val="0"/>
      <w:divBdr>
        <w:top w:val="none" w:sz="0" w:space="0" w:color="auto"/>
        <w:left w:val="none" w:sz="0" w:space="0" w:color="auto"/>
        <w:bottom w:val="none" w:sz="0" w:space="0" w:color="auto"/>
        <w:right w:val="none" w:sz="0" w:space="0" w:color="auto"/>
      </w:divBdr>
    </w:div>
    <w:div w:id="1983805957">
      <w:bodyDiv w:val="1"/>
      <w:marLeft w:val="0"/>
      <w:marRight w:val="0"/>
      <w:marTop w:val="0"/>
      <w:marBottom w:val="0"/>
      <w:divBdr>
        <w:top w:val="none" w:sz="0" w:space="0" w:color="auto"/>
        <w:left w:val="none" w:sz="0" w:space="0" w:color="auto"/>
        <w:bottom w:val="none" w:sz="0" w:space="0" w:color="auto"/>
        <w:right w:val="none" w:sz="0" w:space="0" w:color="auto"/>
      </w:divBdr>
    </w:div>
    <w:div w:id="1984658979">
      <w:bodyDiv w:val="1"/>
      <w:marLeft w:val="0"/>
      <w:marRight w:val="0"/>
      <w:marTop w:val="0"/>
      <w:marBottom w:val="0"/>
      <w:divBdr>
        <w:top w:val="none" w:sz="0" w:space="0" w:color="auto"/>
        <w:left w:val="none" w:sz="0" w:space="0" w:color="auto"/>
        <w:bottom w:val="none" w:sz="0" w:space="0" w:color="auto"/>
        <w:right w:val="none" w:sz="0" w:space="0" w:color="auto"/>
      </w:divBdr>
    </w:div>
    <w:div w:id="2005159065">
      <w:bodyDiv w:val="1"/>
      <w:marLeft w:val="0"/>
      <w:marRight w:val="0"/>
      <w:marTop w:val="0"/>
      <w:marBottom w:val="0"/>
      <w:divBdr>
        <w:top w:val="none" w:sz="0" w:space="0" w:color="auto"/>
        <w:left w:val="none" w:sz="0" w:space="0" w:color="auto"/>
        <w:bottom w:val="none" w:sz="0" w:space="0" w:color="auto"/>
        <w:right w:val="none" w:sz="0" w:space="0" w:color="auto"/>
      </w:divBdr>
    </w:div>
    <w:div w:id="2005275881">
      <w:bodyDiv w:val="1"/>
      <w:marLeft w:val="0"/>
      <w:marRight w:val="0"/>
      <w:marTop w:val="0"/>
      <w:marBottom w:val="0"/>
      <w:divBdr>
        <w:top w:val="none" w:sz="0" w:space="0" w:color="auto"/>
        <w:left w:val="none" w:sz="0" w:space="0" w:color="auto"/>
        <w:bottom w:val="none" w:sz="0" w:space="0" w:color="auto"/>
        <w:right w:val="none" w:sz="0" w:space="0" w:color="auto"/>
      </w:divBdr>
    </w:div>
    <w:div w:id="2011447844">
      <w:bodyDiv w:val="1"/>
      <w:marLeft w:val="0"/>
      <w:marRight w:val="0"/>
      <w:marTop w:val="0"/>
      <w:marBottom w:val="0"/>
      <w:divBdr>
        <w:top w:val="none" w:sz="0" w:space="0" w:color="auto"/>
        <w:left w:val="none" w:sz="0" w:space="0" w:color="auto"/>
        <w:bottom w:val="none" w:sz="0" w:space="0" w:color="auto"/>
        <w:right w:val="none" w:sz="0" w:space="0" w:color="auto"/>
      </w:divBdr>
    </w:div>
    <w:div w:id="2030329522">
      <w:bodyDiv w:val="1"/>
      <w:marLeft w:val="0"/>
      <w:marRight w:val="0"/>
      <w:marTop w:val="0"/>
      <w:marBottom w:val="0"/>
      <w:divBdr>
        <w:top w:val="none" w:sz="0" w:space="0" w:color="auto"/>
        <w:left w:val="none" w:sz="0" w:space="0" w:color="auto"/>
        <w:bottom w:val="none" w:sz="0" w:space="0" w:color="auto"/>
        <w:right w:val="none" w:sz="0" w:space="0" w:color="auto"/>
      </w:divBdr>
    </w:div>
    <w:div w:id="2031178418">
      <w:bodyDiv w:val="1"/>
      <w:marLeft w:val="0"/>
      <w:marRight w:val="0"/>
      <w:marTop w:val="0"/>
      <w:marBottom w:val="0"/>
      <w:divBdr>
        <w:top w:val="none" w:sz="0" w:space="0" w:color="auto"/>
        <w:left w:val="none" w:sz="0" w:space="0" w:color="auto"/>
        <w:bottom w:val="none" w:sz="0" w:space="0" w:color="auto"/>
        <w:right w:val="none" w:sz="0" w:space="0" w:color="auto"/>
      </w:divBdr>
    </w:div>
    <w:div w:id="2039696290">
      <w:bodyDiv w:val="1"/>
      <w:marLeft w:val="0"/>
      <w:marRight w:val="0"/>
      <w:marTop w:val="0"/>
      <w:marBottom w:val="0"/>
      <w:divBdr>
        <w:top w:val="none" w:sz="0" w:space="0" w:color="auto"/>
        <w:left w:val="none" w:sz="0" w:space="0" w:color="auto"/>
        <w:bottom w:val="none" w:sz="0" w:space="0" w:color="auto"/>
        <w:right w:val="none" w:sz="0" w:space="0" w:color="auto"/>
      </w:divBdr>
    </w:div>
    <w:div w:id="2074114903">
      <w:bodyDiv w:val="1"/>
      <w:marLeft w:val="0"/>
      <w:marRight w:val="0"/>
      <w:marTop w:val="0"/>
      <w:marBottom w:val="0"/>
      <w:divBdr>
        <w:top w:val="none" w:sz="0" w:space="0" w:color="auto"/>
        <w:left w:val="none" w:sz="0" w:space="0" w:color="auto"/>
        <w:bottom w:val="none" w:sz="0" w:space="0" w:color="auto"/>
        <w:right w:val="none" w:sz="0" w:space="0" w:color="auto"/>
      </w:divBdr>
    </w:div>
    <w:div w:id="2118402606">
      <w:bodyDiv w:val="1"/>
      <w:marLeft w:val="0"/>
      <w:marRight w:val="0"/>
      <w:marTop w:val="0"/>
      <w:marBottom w:val="0"/>
      <w:divBdr>
        <w:top w:val="none" w:sz="0" w:space="0" w:color="auto"/>
        <w:left w:val="none" w:sz="0" w:space="0" w:color="auto"/>
        <w:bottom w:val="none" w:sz="0" w:space="0" w:color="auto"/>
        <w:right w:val="none" w:sz="0" w:space="0" w:color="auto"/>
      </w:divBdr>
    </w:div>
    <w:div w:id="2120683565">
      <w:bodyDiv w:val="1"/>
      <w:marLeft w:val="0"/>
      <w:marRight w:val="0"/>
      <w:marTop w:val="0"/>
      <w:marBottom w:val="0"/>
      <w:divBdr>
        <w:top w:val="none" w:sz="0" w:space="0" w:color="auto"/>
        <w:left w:val="none" w:sz="0" w:space="0" w:color="auto"/>
        <w:bottom w:val="none" w:sz="0" w:space="0" w:color="auto"/>
        <w:right w:val="none" w:sz="0" w:space="0" w:color="auto"/>
      </w:divBdr>
    </w:div>
    <w:div w:id="2123183945">
      <w:bodyDiv w:val="1"/>
      <w:marLeft w:val="0"/>
      <w:marRight w:val="0"/>
      <w:marTop w:val="0"/>
      <w:marBottom w:val="0"/>
      <w:divBdr>
        <w:top w:val="none" w:sz="0" w:space="0" w:color="auto"/>
        <w:left w:val="none" w:sz="0" w:space="0" w:color="auto"/>
        <w:bottom w:val="none" w:sz="0" w:space="0" w:color="auto"/>
        <w:right w:val="none" w:sz="0" w:space="0" w:color="auto"/>
      </w:divBdr>
    </w:div>
    <w:div w:id="2124492879">
      <w:bodyDiv w:val="1"/>
      <w:marLeft w:val="0"/>
      <w:marRight w:val="0"/>
      <w:marTop w:val="0"/>
      <w:marBottom w:val="0"/>
      <w:divBdr>
        <w:top w:val="none" w:sz="0" w:space="0" w:color="auto"/>
        <w:left w:val="none" w:sz="0" w:space="0" w:color="auto"/>
        <w:bottom w:val="none" w:sz="0" w:space="0" w:color="auto"/>
        <w:right w:val="none" w:sz="0" w:space="0" w:color="auto"/>
      </w:divBdr>
    </w:div>
    <w:div w:id="2127888385">
      <w:bodyDiv w:val="1"/>
      <w:marLeft w:val="0"/>
      <w:marRight w:val="0"/>
      <w:marTop w:val="0"/>
      <w:marBottom w:val="0"/>
      <w:divBdr>
        <w:top w:val="none" w:sz="0" w:space="0" w:color="auto"/>
        <w:left w:val="none" w:sz="0" w:space="0" w:color="auto"/>
        <w:bottom w:val="none" w:sz="0" w:space="0" w:color="auto"/>
        <w:right w:val="none" w:sz="0" w:space="0" w:color="auto"/>
      </w:divBdr>
    </w:div>
    <w:div w:id="2133597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0310A90-B4FA-4658-BD66-4C5BA8638D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Pages>
  <Words>617</Words>
  <Characters>3518</Characters>
  <Application>Microsoft Office Word</Application>
  <DocSecurity>0</DocSecurity>
  <Lines>29</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久保 晴丸</dc:creator>
  <cp:keywords/>
  <dc:description/>
  <cp:lastModifiedBy>久保 晴丸</cp:lastModifiedBy>
  <cp:revision>16</cp:revision>
  <cp:lastPrinted>2021-10-29T10:12:00Z</cp:lastPrinted>
  <dcterms:created xsi:type="dcterms:W3CDTF">2021-10-29T01:57:00Z</dcterms:created>
  <dcterms:modified xsi:type="dcterms:W3CDTF">2022-04-19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medical-journal</vt:lpwstr>
  </property>
  <property fmtid="{D5CDD505-2E9C-101B-9397-08002B2CF9AE}" pid="7" name="Mendeley Recent Style Name 2_1">
    <vt:lpwstr>Biomedical Journa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diabetes</vt:lpwstr>
  </property>
  <property fmtid="{D5CDD505-2E9C-101B-9397-08002B2CF9AE}" pid="11" name="Mendeley Recent Style Name 4_1">
    <vt:lpwstr>Diabetes</vt:lpwstr>
  </property>
  <property fmtid="{D5CDD505-2E9C-101B-9397-08002B2CF9AE}" pid="12" name="Mendeley Recent Style Id 5_1">
    <vt:lpwstr>http://www.zotero.org/styles/diabetes-care</vt:lpwstr>
  </property>
  <property fmtid="{D5CDD505-2E9C-101B-9397-08002B2CF9AE}" pid="13" name="Mendeley Recent Style Name 5_1">
    <vt:lpwstr>Diabetes Care</vt:lpwstr>
  </property>
  <property fmtid="{D5CDD505-2E9C-101B-9397-08002B2CF9AE}" pid="14" name="Mendeley Recent Style Id 6_1">
    <vt:lpwstr>http://www.zotero.org/styles/endocrine</vt:lpwstr>
  </property>
  <property fmtid="{D5CDD505-2E9C-101B-9397-08002B2CF9AE}" pid="15" name="Mendeley Recent Style Name 6_1">
    <vt:lpwstr>Endocrine</vt:lpwstr>
  </property>
  <property fmtid="{D5CDD505-2E9C-101B-9397-08002B2CF9AE}" pid="16" name="Mendeley Recent Style Id 7_1">
    <vt:lpwstr>http://www.zotero.org/styles/metabolism</vt:lpwstr>
  </property>
  <property fmtid="{D5CDD505-2E9C-101B-9397-08002B2CF9AE}" pid="17" name="Mendeley Recent Style Name 7_1">
    <vt:lpwstr>Metabolism</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Mendeley Document_1">
    <vt:lpwstr>True</vt:lpwstr>
  </property>
  <property fmtid="{D5CDD505-2E9C-101B-9397-08002B2CF9AE}" pid="23" name="Mendeley Unique User Id_1">
    <vt:lpwstr>43b657e0-02cd-3f13-8b6b-ff4ad153c450</vt:lpwstr>
  </property>
  <property fmtid="{D5CDD505-2E9C-101B-9397-08002B2CF9AE}" pid="24" name="Mendeley Citation Style_1">
    <vt:lpwstr>http://www.zotero.org/styles/diabetes-care</vt:lpwstr>
  </property>
</Properties>
</file>